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B5DBF" w14:textId="2B2F5A8E" w:rsidR="00D16C01" w:rsidRPr="00BE4FD7" w:rsidRDefault="00D504DD" w:rsidP="00BE4FD7">
      <w:pPr>
        <w:spacing w:after="160" w:line="259" w:lineRule="auto"/>
        <w:rPr>
          <w:b/>
          <w:bCs/>
          <w:u w:val="single"/>
        </w:rPr>
      </w:pPr>
      <w:r w:rsidRPr="00D20229">
        <w:rPr>
          <w:b/>
          <w:bCs/>
          <w:u w:val="single"/>
        </w:rPr>
        <w:t xml:space="preserve">Factors Associated with Habitual Sleep Duration Among US Adults with Hypertension </w:t>
      </w:r>
    </w:p>
    <w:p w14:paraId="7FD63D8D" w14:textId="2033BA5E" w:rsidR="00244C25" w:rsidRPr="00D20229" w:rsidRDefault="00BE4FD7" w:rsidP="0096516B">
      <w:pPr>
        <w:spacing w:line="276" w:lineRule="auto"/>
        <w:rPr>
          <w:b/>
          <w:bCs/>
          <w:sz w:val="22"/>
        </w:rPr>
      </w:pPr>
      <w:r>
        <w:rPr>
          <w:rFonts w:eastAsiaTheme="minorHAnsi"/>
          <w:b/>
          <w:bCs/>
          <w:sz w:val="22"/>
        </w:rPr>
        <w:t>Supplemental Table 2.</w:t>
      </w:r>
      <w:r w:rsidR="00E71EF0" w:rsidRPr="00D20229">
        <w:rPr>
          <w:rFonts w:eastAsiaTheme="minorHAnsi"/>
          <w:b/>
          <w:bCs/>
          <w:sz w:val="22"/>
        </w:rPr>
        <w:t xml:space="preserve"> </w:t>
      </w:r>
      <w:r w:rsidR="00DC72D2" w:rsidRPr="00D20229">
        <w:rPr>
          <w:rFonts w:eastAsiaTheme="minorHAnsi"/>
          <w:b/>
          <w:bCs/>
          <w:sz w:val="22"/>
        </w:rPr>
        <w:t>Comparison of</w:t>
      </w:r>
      <w:r w:rsidR="00E71EF0" w:rsidRPr="00D20229">
        <w:rPr>
          <w:rFonts w:eastAsiaTheme="minorHAnsi"/>
          <w:b/>
          <w:bCs/>
          <w:sz w:val="22"/>
        </w:rPr>
        <w:t xml:space="preserve"> results on factors associated with </w:t>
      </w:r>
      <w:r w:rsidR="00C2498D" w:rsidRPr="00D20229">
        <w:rPr>
          <w:rFonts w:eastAsiaTheme="minorHAnsi"/>
          <w:b/>
          <w:bCs/>
          <w:sz w:val="22"/>
        </w:rPr>
        <w:t xml:space="preserve">short and </w:t>
      </w:r>
      <w:r w:rsidR="00654479" w:rsidRPr="00D20229">
        <w:rPr>
          <w:rFonts w:eastAsiaTheme="minorHAnsi"/>
          <w:b/>
          <w:bCs/>
          <w:sz w:val="22"/>
        </w:rPr>
        <w:t xml:space="preserve">long </w:t>
      </w:r>
      <w:r w:rsidR="00E71EF0" w:rsidRPr="00D20229">
        <w:rPr>
          <w:rFonts w:eastAsiaTheme="minorHAnsi"/>
          <w:b/>
          <w:bCs/>
          <w:sz w:val="22"/>
        </w:rPr>
        <w:t>sleep duration – complete case analysis and post-imputation</w:t>
      </w:r>
      <w:r w:rsidR="00C2498D" w:rsidRPr="00D20229">
        <w:rPr>
          <w:rFonts w:eastAsiaTheme="minorHAnsi"/>
          <w:b/>
          <w:bCs/>
          <w:sz w:val="22"/>
          <w:vertAlign w:val="superscript"/>
        </w:rPr>
        <w:t xml:space="preserve"> a</w:t>
      </w:r>
    </w:p>
    <w:tbl>
      <w:tblPr>
        <w:tblStyle w:val="TableGrid"/>
        <w:tblW w:w="99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890"/>
        <w:gridCol w:w="1890"/>
        <w:gridCol w:w="1890"/>
        <w:gridCol w:w="1890"/>
      </w:tblGrid>
      <w:tr w:rsidR="00D20229" w:rsidRPr="00D20229" w14:paraId="39DC5396" w14:textId="77777777" w:rsidTr="00AD61C1">
        <w:trPr>
          <w:trHeight w:val="323"/>
        </w:trPr>
        <w:tc>
          <w:tcPr>
            <w:tcW w:w="2430" w:type="dxa"/>
            <w:noWrap/>
          </w:tcPr>
          <w:p w14:paraId="2FA1B6FE" w14:textId="77777777" w:rsidR="00114C2A" w:rsidRPr="00D20229" w:rsidRDefault="00114C2A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</w:tcPr>
          <w:p w14:paraId="1C99C99E" w14:textId="2B0ACA15" w:rsidR="00114C2A" w:rsidRPr="00D20229" w:rsidRDefault="00114C2A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Short (vs adequate) sleep duration </w:t>
            </w:r>
          </w:p>
        </w:tc>
        <w:tc>
          <w:tcPr>
            <w:tcW w:w="3780" w:type="dxa"/>
            <w:gridSpan w:val="2"/>
          </w:tcPr>
          <w:p w14:paraId="55445777" w14:textId="63815EB2" w:rsidR="00114C2A" w:rsidRPr="00D20229" w:rsidRDefault="00114C2A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Long (vs adequate) sleep duration </w:t>
            </w:r>
          </w:p>
        </w:tc>
      </w:tr>
      <w:tr w:rsidR="00D20229" w:rsidRPr="00D20229" w14:paraId="7FCA5A27" w14:textId="77777777" w:rsidTr="00AD61C1">
        <w:trPr>
          <w:trHeight w:val="323"/>
        </w:trPr>
        <w:tc>
          <w:tcPr>
            <w:tcW w:w="2430" w:type="dxa"/>
            <w:noWrap/>
          </w:tcPr>
          <w:p w14:paraId="1BAEF06F" w14:textId="77777777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1046B8" w14:textId="22628C75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Pre-imputation </w:t>
            </w:r>
          </w:p>
        </w:tc>
        <w:tc>
          <w:tcPr>
            <w:tcW w:w="1890" w:type="dxa"/>
          </w:tcPr>
          <w:p w14:paraId="6AA63ACA" w14:textId="515C2D1B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Post-imputation </w:t>
            </w:r>
          </w:p>
        </w:tc>
        <w:tc>
          <w:tcPr>
            <w:tcW w:w="1890" w:type="dxa"/>
          </w:tcPr>
          <w:p w14:paraId="214A9CE1" w14:textId="60885EB5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Pre-imputation </w:t>
            </w:r>
          </w:p>
        </w:tc>
        <w:tc>
          <w:tcPr>
            <w:tcW w:w="1890" w:type="dxa"/>
          </w:tcPr>
          <w:p w14:paraId="46713350" w14:textId="77966295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Post-imputation </w:t>
            </w:r>
          </w:p>
        </w:tc>
      </w:tr>
      <w:tr w:rsidR="00D20229" w:rsidRPr="00D20229" w14:paraId="6AAE1B55" w14:textId="77777777" w:rsidTr="00AD61C1">
        <w:trPr>
          <w:trHeight w:val="323"/>
        </w:trPr>
        <w:tc>
          <w:tcPr>
            <w:tcW w:w="2430" w:type="dxa"/>
            <w:noWrap/>
          </w:tcPr>
          <w:p w14:paraId="57C9059F" w14:textId="4B354751" w:rsidR="00AC47DE" w:rsidRPr="00D20229" w:rsidRDefault="00F82907" w:rsidP="00F8290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90" w:type="dxa"/>
          </w:tcPr>
          <w:p w14:paraId="5F34A3BA" w14:textId="7AC73F77" w:rsidR="00AC47DE" w:rsidRPr="00D20229" w:rsidRDefault="000C15C4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aRRR (95% CI)</w:t>
            </w:r>
          </w:p>
        </w:tc>
        <w:tc>
          <w:tcPr>
            <w:tcW w:w="1890" w:type="dxa"/>
          </w:tcPr>
          <w:p w14:paraId="1FD6B988" w14:textId="52181B3D" w:rsidR="00AC47DE" w:rsidRPr="00D20229" w:rsidRDefault="000C15C4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aRRR (95% CI)</w:t>
            </w:r>
          </w:p>
        </w:tc>
        <w:tc>
          <w:tcPr>
            <w:tcW w:w="1890" w:type="dxa"/>
          </w:tcPr>
          <w:p w14:paraId="7B7696EC" w14:textId="3022C990" w:rsidR="00AC47DE" w:rsidRPr="00D20229" w:rsidRDefault="000C15C4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 w:rsidR="00AC47DE" w:rsidRPr="00D20229">
              <w:rPr>
                <w:rFonts w:eastAsia="Times New Roman"/>
                <w:b/>
                <w:bCs/>
                <w:sz w:val="20"/>
                <w:szCs w:val="20"/>
              </w:rPr>
              <w:t>RRR (95% CI)</w:t>
            </w:r>
          </w:p>
        </w:tc>
        <w:tc>
          <w:tcPr>
            <w:tcW w:w="1890" w:type="dxa"/>
          </w:tcPr>
          <w:p w14:paraId="0F452521" w14:textId="4163AF58" w:rsidR="00AC47DE" w:rsidRPr="00D20229" w:rsidRDefault="000C15C4" w:rsidP="00D3336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a</w:t>
            </w:r>
            <w:r w:rsidR="00AC47DE" w:rsidRPr="00D20229">
              <w:rPr>
                <w:rFonts w:eastAsia="Times New Roman"/>
                <w:b/>
                <w:bCs/>
                <w:sz w:val="20"/>
                <w:szCs w:val="20"/>
              </w:rPr>
              <w:t>RRR (95% CI)</w:t>
            </w:r>
          </w:p>
        </w:tc>
      </w:tr>
      <w:tr w:rsidR="00D20229" w:rsidRPr="00D20229" w14:paraId="492BB3E8" w14:textId="77777777" w:rsidTr="00AD61C1">
        <w:trPr>
          <w:trHeight w:val="300"/>
        </w:trPr>
        <w:tc>
          <w:tcPr>
            <w:tcW w:w="2430" w:type="dxa"/>
            <w:noWrap/>
          </w:tcPr>
          <w:p w14:paraId="345B7C7F" w14:textId="77777777" w:rsidR="00AC47DE" w:rsidRPr="00D20229" w:rsidRDefault="00AC47DE" w:rsidP="00D33363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90" w:type="dxa"/>
          </w:tcPr>
          <w:p w14:paraId="41197A83" w14:textId="77777777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BBA4BC" w14:textId="017A04DE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96011A" w14:textId="0B98532D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DF2217" w14:textId="77777777" w:rsidR="00AC47DE" w:rsidRPr="00D20229" w:rsidRDefault="00AC47DE" w:rsidP="00D3336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73EE3F64" w14:textId="77777777" w:rsidTr="00AD61C1">
        <w:trPr>
          <w:trHeight w:val="300"/>
        </w:trPr>
        <w:tc>
          <w:tcPr>
            <w:tcW w:w="2430" w:type="dxa"/>
            <w:noWrap/>
          </w:tcPr>
          <w:p w14:paraId="2CA1A62C" w14:textId="05ACF2B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18-44</w:t>
            </w:r>
          </w:p>
        </w:tc>
        <w:tc>
          <w:tcPr>
            <w:tcW w:w="1890" w:type="dxa"/>
          </w:tcPr>
          <w:p w14:paraId="384D8879" w14:textId="064D18B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01C163C" w14:textId="5CB058F9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CA1DFB0" w14:textId="52ABB3C3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1E75D2D" w14:textId="2A99A3AE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1C13D7A5" w14:textId="77777777" w:rsidTr="00AD61C1">
        <w:trPr>
          <w:trHeight w:val="300"/>
        </w:trPr>
        <w:tc>
          <w:tcPr>
            <w:tcW w:w="2430" w:type="dxa"/>
            <w:noWrap/>
          </w:tcPr>
          <w:p w14:paraId="1602DA70" w14:textId="7BA7B39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45 - 64</w:t>
            </w:r>
          </w:p>
        </w:tc>
        <w:tc>
          <w:tcPr>
            <w:tcW w:w="1890" w:type="dxa"/>
          </w:tcPr>
          <w:p w14:paraId="754D44F0" w14:textId="148C954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0D3C16" w:rsidRPr="00D20229">
              <w:rPr>
                <w:rFonts w:eastAsia="Times New Roman"/>
                <w:sz w:val="20"/>
                <w:szCs w:val="20"/>
              </w:rPr>
              <w:t>1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9B41A2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9, 1.5</w:t>
            </w:r>
            <w:r w:rsidR="009B41A2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052586" w14:textId="54757DBF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</w:t>
            </w:r>
            <w:r w:rsidR="002B0163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2B0163" w:rsidRPr="00D20229">
              <w:rPr>
                <w:rFonts w:eastAsia="Times New Roman"/>
                <w:sz w:val="20"/>
                <w:szCs w:val="20"/>
              </w:rPr>
              <w:t xml:space="preserve">0.96, </w:t>
            </w:r>
            <w:r w:rsidRPr="00D20229">
              <w:rPr>
                <w:rFonts w:eastAsia="Times New Roman"/>
                <w:sz w:val="20"/>
                <w:szCs w:val="20"/>
              </w:rPr>
              <w:t>1.5</w:t>
            </w:r>
            <w:r w:rsidR="002B0163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0E435F5" w14:textId="06D9AEE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DA4F5D" w:rsidRPr="00D20229">
              <w:rPr>
                <w:rFonts w:eastAsia="Times New Roman"/>
                <w:sz w:val="20"/>
                <w:szCs w:val="20"/>
              </w:rPr>
              <w:t>7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DA4F5D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1.</w:t>
            </w:r>
            <w:r w:rsidR="00AC3757" w:rsidRPr="00D20229">
              <w:rPr>
                <w:rFonts w:eastAsia="Times New Roman"/>
                <w:sz w:val="20"/>
                <w:szCs w:val="20"/>
              </w:rPr>
              <w:t>2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62F9FD6" w14:textId="42850D90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7</w:t>
            </w:r>
            <w:r w:rsidR="001B6C4B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1B6C4B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566083" w:rsidRPr="00D20229">
              <w:rPr>
                <w:rFonts w:eastAsia="Times New Roman"/>
                <w:sz w:val="20"/>
                <w:szCs w:val="20"/>
              </w:rPr>
              <w:t>1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17D2BC59" w14:textId="77777777" w:rsidTr="00AD61C1">
        <w:trPr>
          <w:trHeight w:val="300"/>
        </w:trPr>
        <w:tc>
          <w:tcPr>
            <w:tcW w:w="2430" w:type="dxa"/>
            <w:noWrap/>
          </w:tcPr>
          <w:p w14:paraId="40449501" w14:textId="48F3BA90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65 and above</w:t>
            </w:r>
          </w:p>
        </w:tc>
        <w:tc>
          <w:tcPr>
            <w:tcW w:w="1890" w:type="dxa"/>
          </w:tcPr>
          <w:p w14:paraId="21796C8F" w14:textId="4A34C20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6</w:t>
            </w:r>
            <w:r w:rsidR="009B41A2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9B41A2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>, 0.9</w:t>
            </w:r>
            <w:r w:rsidR="009B41A2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  <w:tc>
          <w:tcPr>
            <w:tcW w:w="1890" w:type="dxa"/>
          </w:tcPr>
          <w:p w14:paraId="517674A6" w14:textId="1195BEC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6</w:t>
            </w:r>
            <w:r w:rsidR="00C03F07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C03F07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-0.9</w:t>
            </w:r>
            <w:r w:rsidR="00DB67F6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  <w:tc>
          <w:tcPr>
            <w:tcW w:w="1890" w:type="dxa"/>
          </w:tcPr>
          <w:p w14:paraId="21652585" w14:textId="34FFD0D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AC3757" w:rsidRPr="00D20229">
              <w:rPr>
                <w:rFonts w:eastAsia="Times New Roman"/>
                <w:sz w:val="20"/>
                <w:szCs w:val="20"/>
              </w:rPr>
              <w:t>6</w:t>
            </w:r>
            <w:r w:rsidR="00592D7B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AC3757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AC3757" w:rsidRPr="00D20229">
              <w:rPr>
                <w:rFonts w:eastAsia="Times New Roman"/>
                <w:sz w:val="20"/>
                <w:szCs w:val="20"/>
              </w:rPr>
              <w:t>0</w:t>
            </w:r>
            <w:r w:rsidR="00592D7B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F98110B" w14:textId="21AF938F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566083" w:rsidRPr="00D20229">
              <w:rPr>
                <w:rFonts w:eastAsia="Times New Roman"/>
                <w:sz w:val="20"/>
                <w:szCs w:val="20"/>
              </w:rPr>
              <w:t>7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566083" w:rsidRPr="00D20229">
              <w:rPr>
                <w:rFonts w:eastAsia="Times New Roman"/>
                <w:sz w:val="20"/>
                <w:szCs w:val="20"/>
              </w:rPr>
              <w:t>50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566083" w:rsidRPr="00D20229">
              <w:rPr>
                <w:rFonts w:eastAsia="Times New Roman"/>
                <w:sz w:val="20"/>
                <w:szCs w:val="20"/>
              </w:rPr>
              <w:t>0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35589EDC" w14:textId="77777777" w:rsidTr="00AD61C1">
        <w:trPr>
          <w:trHeight w:val="300"/>
        </w:trPr>
        <w:tc>
          <w:tcPr>
            <w:tcW w:w="2430" w:type="dxa"/>
            <w:noWrap/>
          </w:tcPr>
          <w:p w14:paraId="03CAADCF" w14:textId="37CB1CA8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890" w:type="dxa"/>
          </w:tcPr>
          <w:p w14:paraId="0CBC5F42" w14:textId="30746AFD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6</w:t>
            </w:r>
            <w:r w:rsidR="000D3C16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0D3C16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0.8</w:t>
            </w:r>
            <w:r w:rsidR="000D3C16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**</w:t>
            </w:r>
          </w:p>
        </w:tc>
        <w:tc>
          <w:tcPr>
            <w:tcW w:w="1890" w:type="dxa"/>
          </w:tcPr>
          <w:p w14:paraId="0866B357" w14:textId="6A1EEC0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7</w:t>
            </w:r>
            <w:r w:rsidR="00A32B78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A32B78" w:rsidRPr="00D20229">
              <w:rPr>
                <w:rFonts w:eastAsia="Times New Roman"/>
                <w:sz w:val="20"/>
                <w:szCs w:val="20"/>
              </w:rPr>
              <w:t xml:space="preserve">6, </w:t>
            </w: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A32B78" w:rsidRPr="00D20229">
              <w:rPr>
                <w:rFonts w:eastAsia="Times New Roman"/>
                <w:sz w:val="20"/>
                <w:szCs w:val="20"/>
              </w:rPr>
              <w:t>88</w:t>
            </w:r>
            <w:r w:rsidRPr="00D20229">
              <w:rPr>
                <w:rFonts w:eastAsia="Times New Roman"/>
                <w:sz w:val="20"/>
                <w:szCs w:val="20"/>
              </w:rPr>
              <w:t>)**</w:t>
            </w:r>
          </w:p>
        </w:tc>
        <w:tc>
          <w:tcPr>
            <w:tcW w:w="1890" w:type="dxa"/>
          </w:tcPr>
          <w:p w14:paraId="25A691DC" w14:textId="37E8E9A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0B4698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04, 1.7</w:t>
            </w:r>
            <w:r w:rsidR="00DA4F5D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  <w:tc>
          <w:tcPr>
            <w:tcW w:w="1890" w:type="dxa"/>
          </w:tcPr>
          <w:p w14:paraId="7B5CE20A" w14:textId="4E4FAB2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</w:t>
            </w:r>
            <w:r w:rsidR="00A73AB0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A73AB0" w:rsidRPr="00D20229">
              <w:rPr>
                <w:rFonts w:eastAsia="Times New Roman"/>
                <w:sz w:val="20"/>
                <w:szCs w:val="20"/>
              </w:rPr>
              <w:t>1.00</w:t>
            </w:r>
            <w:r w:rsidR="001B6C4B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-1.5</w:t>
            </w:r>
            <w:r w:rsidR="00A73AB0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  <w:r w:rsidR="001B6C4B" w:rsidRPr="00D20229">
              <w:rPr>
                <w:rFonts w:eastAsia="Times New Roman"/>
                <w:sz w:val="20"/>
                <w:szCs w:val="20"/>
              </w:rPr>
              <w:t>*</w:t>
            </w:r>
          </w:p>
        </w:tc>
      </w:tr>
      <w:tr w:rsidR="00D20229" w:rsidRPr="00D20229" w14:paraId="6F9D6F11" w14:textId="77777777" w:rsidTr="00AD61C1">
        <w:trPr>
          <w:trHeight w:val="300"/>
        </w:trPr>
        <w:tc>
          <w:tcPr>
            <w:tcW w:w="2430" w:type="dxa"/>
            <w:noWrap/>
          </w:tcPr>
          <w:p w14:paraId="64D1EBBB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90" w:type="dxa"/>
          </w:tcPr>
          <w:p w14:paraId="415BF394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94B310" w14:textId="319F2505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7009ED" w14:textId="66FABF95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DFDFE6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71583BD5" w14:textId="77777777" w:rsidTr="00AD61C1">
        <w:trPr>
          <w:trHeight w:val="300"/>
        </w:trPr>
        <w:tc>
          <w:tcPr>
            <w:tcW w:w="2430" w:type="dxa"/>
            <w:noWrap/>
          </w:tcPr>
          <w:p w14:paraId="05BACA54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Married/Living with partner</w:t>
            </w:r>
          </w:p>
        </w:tc>
        <w:tc>
          <w:tcPr>
            <w:tcW w:w="1890" w:type="dxa"/>
          </w:tcPr>
          <w:p w14:paraId="29978C75" w14:textId="139662D5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5AFABD9" w14:textId="17EDD6C1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F931180" w14:textId="2FA630EC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270ED9B" w14:textId="4A86B71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29C68982" w14:textId="77777777" w:rsidTr="00AD61C1">
        <w:trPr>
          <w:trHeight w:val="300"/>
        </w:trPr>
        <w:tc>
          <w:tcPr>
            <w:tcW w:w="2430" w:type="dxa"/>
            <w:noWrap/>
          </w:tcPr>
          <w:p w14:paraId="60FC4334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Unmarried</w:t>
            </w:r>
          </w:p>
        </w:tc>
        <w:tc>
          <w:tcPr>
            <w:tcW w:w="1890" w:type="dxa"/>
          </w:tcPr>
          <w:p w14:paraId="74425C12" w14:textId="5711AF8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CD20DA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9</w:t>
            </w:r>
            <w:r w:rsidR="00CD20DA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, 1.4</w:t>
            </w:r>
            <w:r w:rsidR="00CD20DA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D13A0E" w14:textId="6FE92ED0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B466E3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9</w:t>
            </w:r>
            <w:r w:rsidR="00A171B5" w:rsidRPr="00D20229">
              <w:rPr>
                <w:rFonts w:eastAsia="Times New Roman"/>
                <w:sz w:val="20"/>
                <w:szCs w:val="20"/>
              </w:rPr>
              <w:t xml:space="preserve">5, </w:t>
            </w: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A171B5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3347ED8" w14:textId="59581658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AC3757" w:rsidRPr="00D20229">
              <w:rPr>
                <w:rFonts w:eastAsia="Times New Roman"/>
                <w:sz w:val="20"/>
                <w:szCs w:val="20"/>
              </w:rPr>
              <w:t>1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223DDA" w:rsidRPr="00D20229">
              <w:rPr>
                <w:rFonts w:eastAsia="Times New Roman"/>
                <w:sz w:val="20"/>
                <w:szCs w:val="20"/>
              </w:rPr>
              <w:t>79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223DDA" w:rsidRPr="00D20229">
              <w:rPr>
                <w:rFonts w:eastAsia="Times New Roman"/>
                <w:sz w:val="20"/>
                <w:szCs w:val="20"/>
              </w:rPr>
              <w:t>6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B320A6B" w14:textId="41B51DEC" w:rsidR="0099792B" w:rsidRPr="00D20229" w:rsidRDefault="002F75E1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18"/>
                <w:szCs w:val="18"/>
              </w:rPr>
              <w:t>1.06 (0.78-1.45)</w:t>
            </w:r>
          </w:p>
        </w:tc>
      </w:tr>
      <w:tr w:rsidR="00D20229" w:rsidRPr="00D20229" w14:paraId="4BCAC7C6" w14:textId="77777777" w:rsidTr="00AD61C1">
        <w:trPr>
          <w:trHeight w:val="300"/>
        </w:trPr>
        <w:tc>
          <w:tcPr>
            <w:tcW w:w="2430" w:type="dxa"/>
            <w:noWrap/>
          </w:tcPr>
          <w:p w14:paraId="40960383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Race/Ethnicity </w:t>
            </w:r>
          </w:p>
        </w:tc>
        <w:tc>
          <w:tcPr>
            <w:tcW w:w="1890" w:type="dxa"/>
          </w:tcPr>
          <w:p w14:paraId="2E15B35C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D836D0" w14:textId="30D31D3E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D21021" w14:textId="3BAD3508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6DF3395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061F0521" w14:textId="77777777" w:rsidTr="00AD61C1">
        <w:trPr>
          <w:trHeight w:val="300"/>
        </w:trPr>
        <w:tc>
          <w:tcPr>
            <w:tcW w:w="2430" w:type="dxa"/>
            <w:noWrap/>
          </w:tcPr>
          <w:p w14:paraId="3D5EDF4E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n-Hispanic White</w:t>
            </w:r>
          </w:p>
        </w:tc>
        <w:tc>
          <w:tcPr>
            <w:tcW w:w="1890" w:type="dxa"/>
          </w:tcPr>
          <w:p w14:paraId="253B6B26" w14:textId="1F71F92A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B66084D" w14:textId="352392A9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2BF2757" w14:textId="47BBD1A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9C217FC" w14:textId="0DE7DD05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0B730E45" w14:textId="77777777" w:rsidTr="00AD61C1">
        <w:trPr>
          <w:trHeight w:val="300"/>
        </w:trPr>
        <w:tc>
          <w:tcPr>
            <w:tcW w:w="2430" w:type="dxa"/>
            <w:noWrap/>
          </w:tcPr>
          <w:p w14:paraId="6F1469A6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n-Hispanic Black</w:t>
            </w:r>
          </w:p>
        </w:tc>
        <w:tc>
          <w:tcPr>
            <w:tcW w:w="1890" w:type="dxa"/>
          </w:tcPr>
          <w:p w14:paraId="1D2A9025" w14:textId="3AED60CD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2.</w:t>
            </w:r>
            <w:r w:rsidR="00CD20DA" w:rsidRPr="00D20229">
              <w:rPr>
                <w:rFonts w:eastAsia="Times New Roman"/>
                <w:sz w:val="20"/>
                <w:szCs w:val="20"/>
              </w:rPr>
              <w:t>1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6</w:t>
            </w:r>
            <w:r w:rsidR="00DA053A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, 2.</w:t>
            </w:r>
            <w:r w:rsidR="00F20D0F" w:rsidRPr="00D20229">
              <w:rPr>
                <w:rFonts w:eastAsia="Times New Roman"/>
                <w:sz w:val="20"/>
                <w:szCs w:val="20"/>
              </w:rPr>
              <w:t>82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  <w:tc>
          <w:tcPr>
            <w:tcW w:w="1890" w:type="dxa"/>
          </w:tcPr>
          <w:p w14:paraId="495231B8" w14:textId="24E8DE4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2.0</w:t>
            </w:r>
            <w:r w:rsidR="00265CFC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</w:t>
            </w:r>
            <w:r w:rsidR="00E22480" w:rsidRPr="00D20229">
              <w:rPr>
                <w:rFonts w:eastAsia="Times New Roman"/>
                <w:sz w:val="20"/>
                <w:szCs w:val="20"/>
              </w:rPr>
              <w:t xml:space="preserve">61, </w:t>
            </w:r>
            <w:r w:rsidRPr="00D20229">
              <w:rPr>
                <w:rFonts w:eastAsia="Times New Roman"/>
                <w:sz w:val="20"/>
                <w:szCs w:val="20"/>
              </w:rPr>
              <w:t>2.</w:t>
            </w:r>
            <w:r w:rsidR="00E22480" w:rsidRPr="00D20229">
              <w:rPr>
                <w:rFonts w:eastAsia="Times New Roman"/>
                <w:sz w:val="20"/>
                <w:szCs w:val="20"/>
              </w:rPr>
              <w:t>67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  <w:tc>
          <w:tcPr>
            <w:tcW w:w="1890" w:type="dxa"/>
          </w:tcPr>
          <w:p w14:paraId="351BB014" w14:textId="7248BD9B" w:rsidR="0099792B" w:rsidRPr="00D20229" w:rsidRDefault="00223DDA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CB6607" w:rsidRPr="00D20229">
              <w:rPr>
                <w:rFonts w:eastAsia="Times New Roman"/>
                <w:sz w:val="20"/>
                <w:szCs w:val="20"/>
              </w:rPr>
              <w:t>3</w:t>
            </w:r>
            <w:r w:rsidR="0099792B"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CB6607" w:rsidRPr="00D20229">
              <w:rPr>
                <w:rFonts w:eastAsia="Times New Roman"/>
                <w:sz w:val="20"/>
                <w:szCs w:val="20"/>
              </w:rPr>
              <w:t>71</w:t>
            </w:r>
            <w:r w:rsidR="0099792B" w:rsidRPr="00D20229">
              <w:rPr>
                <w:rFonts w:eastAsia="Times New Roman"/>
                <w:sz w:val="20"/>
                <w:szCs w:val="20"/>
              </w:rPr>
              <w:t>, 1.</w:t>
            </w:r>
            <w:r w:rsidR="00CB6607" w:rsidRPr="00D20229">
              <w:rPr>
                <w:rFonts w:eastAsia="Times New Roman"/>
                <w:sz w:val="20"/>
                <w:szCs w:val="20"/>
              </w:rPr>
              <w:t>48</w:t>
            </w:r>
            <w:r w:rsidR="0099792B"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EEC5483" w14:textId="4572623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2F75E1" w:rsidRPr="00D20229">
              <w:rPr>
                <w:rFonts w:eastAsia="Times New Roman"/>
                <w:sz w:val="20"/>
                <w:szCs w:val="20"/>
              </w:rPr>
              <w:t>1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2F75E1" w:rsidRPr="00D20229">
              <w:rPr>
                <w:rFonts w:eastAsia="Times New Roman"/>
                <w:sz w:val="20"/>
                <w:szCs w:val="20"/>
              </w:rPr>
              <w:t>81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2F75E1" w:rsidRPr="00D20229">
              <w:rPr>
                <w:rFonts w:eastAsia="Times New Roman"/>
                <w:sz w:val="20"/>
                <w:szCs w:val="20"/>
              </w:rPr>
              <w:t>5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1A6C34DA" w14:textId="77777777" w:rsidTr="00AD61C1">
        <w:trPr>
          <w:trHeight w:val="300"/>
        </w:trPr>
        <w:tc>
          <w:tcPr>
            <w:tcW w:w="2430" w:type="dxa"/>
            <w:noWrap/>
          </w:tcPr>
          <w:p w14:paraId="57F72E07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Hispanic</w:t>
            </w:r>
          </w:p>
        </w:tc>
        <w:tc>
          <w:tcPr>
            <w:tcW w:w="1890" w:type="dxa"/>
          </w:tcPr>
          <w:p w14:paraId="6C9C728D" w14:textId="19AA1DF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F20D0F" w:rsidRPr="00D20229">
              <w:rPr>
                <w:rFonts w:eastAsia="Times New Roman"/>
                <w:sz w:val="20"/>
                <w:szCs w:val="20"/>
              </w:rPr>
              <w:t>1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F20D0F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, 1.5</w:t>
            </w:r>
            <w:r w:rsidR="00F20D0F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8B20A2" w14:textId="31DD96A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E22480" w:rsidRPr="00D20229">
              <w:rPr>
                <w:rFonts w:eastAsia="Times New Roman"/>
                <w:sz w:val="20"/>
                <w:szCs w:val="20"/>
              </w:rPr>
              <w:t xml:space="preserve">7 </w:t>
            </w:r>
            <w:r w:rsidRPr="00D20229">
              <w:rPr>
                <w:rFonts w:eastAsia="Times New Roman"/>
                <w:sz w:val="20"/>
                <w:szCs w:val="20"/>
              </w:rPr>
              <w:t>(0.</w:t>
            </w:r>
            <w:r w:rsidR="00E22480" w:rsidRPr="00D20229">
              <w:rPr>
                <w:rFonts w:eastAsia="Times New Roman"/>
                <w:sz w:val="20"/>
                <w:szCs w:val="20"/>
              </w:rPr>
              <w:t xml:space="preserve">82, </w:t>
            </w:r>
            <w:r w:rsidRPr="00D20229">
              <w:rPr>
                <w:rFonts w:eastAsia="Times New Roman"/>
                <w:sz w:val="20"/>
                <w:szCs w:val="20"/>
              </w:rPr>
              <w:t>1.6</w:t>
            </w:r>
            <w:r w:rsidR="00E22480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21B2D54" w14:textId="1A504BBD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CB6607" w:rsidRPr="00D20229">
              <w:rPr>
                <w:rFonts w:eastAsia="Times New Roman"/>
                <w:sz w:val="20"/>
                <w:szCs w:val="20"/>
              </w:rPr>
              <w:t>9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CB6607" w:rsidRPr="00D20229">
              <w:rPr>
                <w:rFonts w:eastAsia="Times New Roman"/>
                <w:sz w:val="20"/>
                <w:szCs w:val="20"/>
              </w:rPr>
              <w:t>62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CB6607" w:rsidRPr="00D20229">
              <w:rPr>
                <w:rFonts w:eastAsia="Times New Roman"/>
                <w:sz w:val="20"/>
                <w:szCs w:val="20"/>
              </w:rPr>
              <w:t>3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7253B98" w14:textId="77532392" w:rsidR="0099792B" w:rsidRPr="00D20229" w:rsidRDefault="002F75E1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8</w:t>
            </w:r>
            <w:r w:rsidR="0099792B"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Pr="00D20229">
              <w:rPr>
                <w:rFonts w:eastAsia="Times New Roman"/>
                <w:sz w:val="20"/>
                <w:szCs w:val="20"/>
              </w:rPr>
              <w:t>80</w:t>
            </w:r>
            <w:r w:rsidR="0099792B" w:rsidRPr="00D20229">
              <w:rPr>
                <w:rFonts w:eastAsia="Times New Roman"/>
                <w:sz w:val="20"/>
                <w:szCs w:val="20"/>
              </w:rPr>
              <w:t>-1.</w:t>
            </w:r>
            <w:r w:rsidRPr="00D20229">
              <w:rPr>
                <w:rFonts w:eastAsia="Times New Roman"/>
                <w:sz w:val="20"/>
                <w:szCs w:val="20"/>
              </w:rPr>
              <w:t>46</w:t>
            </w:r>
            <w:r w:rsidR="0099792B"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6A04558C" w14:textId="77777777" w:rsidTr="00AD61C1">
        <w:trPr>
          <w:trHeight w:val="300"/>
        </w:trPr>
        <w:tc>
          <w:tcPr>
            <w:tcW w:w="2430" w:type="dxa"/>
            <w:noWrap/>
          </w:tcPr>
          <w:p w14:paraId="4434419F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n-Hispanic Asian</w:t>
            </w:r>
          </w:p>
        </w:tc>
        <w:tc>
          <w:tcPr>
            <w:tcW w:w="1890" w:type="dxa"/>
          </w:tcPr>
          <w:p w14:paraId="5C9C6404" w14:textId="5DEAED1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F20D0F" w:rsidRPr="00D20229">
              <w:rPr>
                <w:rFonts w:eastAsia="Times New Roman"/>
                <w:sz w:val="20"/>
                <w:szCs w:val="20"/>
              </w:rPr>
              <w:t>3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F20D0F" w:rsidRPr="00D20229">
              <w:rPr>
                <w:rFonts w:eastAsia="Times New Roman"/>
                <w:sz w:val="20"/>
                <w:szCs w:val="20"/>
              </w:rPr>
              <w:t>89</w:t>
            </w:r>
            <w:r w:rsidRPr="00D20229">
              <w:rPr>
                <w:rFonts w:eastAsia="Times New Roman"/>
                <w:sz w:val="20"/>
                <w:szCs w:val="20"/>
              </w:rPr>
              <w:t>, 2.</w:t>
            </w:r>
            <w:r w:rsidR="00F20D0F" w:rsidRPr="00D20229">
              <w:rPr>
                <w:rFonts w:eastAsia="Times New Roman"/>
                <w:sz w:val="20"/>
                <w:szCs w:val="20"/>
              </w:rPr>
              <w:t>0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F0C0348" w14:textId="5530560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</w:t>
            </w:r>
            <w:r w:rsidR="00341D1B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341D1B" w:rsidRPr="00D20229">
              <w:rPr>
                <w:rFonts w:eastAsia="Times New Roman"/>
                <w:sz w:val="20"/>
                <w:szCs w:val="20"/>
              </w:rPr>
              <w:t xml:space="preserve">79, </w:t>
            </w:r>
            <w:r w:rsidRPr="00D20229">
              <w:rPr>
                <w:rFonts w:eastAsia="Times New Roman"/>
                <w:sz w:val="20"/>
                <w:szCs w:val="20"/>
              </w:rPr>
              <w:t>1.9</w:t>
            </w:r>
            <w:r w:rsidR="00341D1B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A901774" w14:textId="4477EA1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B8653E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9F5B76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9F5B76" w:rsidRPr="00D20229">
              <w:rPr>
                <w:rFonts w:eastAsia="Times New Roman"/>
                <w:sz w:val="20"/>
                <w:szCs w:val="20"/>
              </w:rPr>
              <w:t>8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48629F4" w14:textId="5B79C02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064AA5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064AA5" w:rsidRPr="00D20229">
              <w:rPr>
                <w:rFonts w:eastAsia="Times New Roman"/>
                <w:sz w:val="20"/>
                <w:szCs w:val="20"/>
              </w:rPr>
              <w:t>68</w:t>
            </w:r>
            <w:r w:rsidRPr="00D20229">
              <w:rPr>
                <w:rFonts w:eastAsia="Times New Roman"/>
                <w:sz w:val="20"/>
                <w:szCs w:val="20"/>
              </w:rPr>
              <w:t>-1.8</w:t>
            </w:r>
            <w:r w:rsidR="00064AA5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474A87C5" w14:textId="77777777" w:rsidTr="00AD61C1">
        <w:trPr>
          <w:trHeight w:val="300"/>
        </w:trPr>
        <w:tc>
          <w:tcPr>
            <w:tcW w:w="2430" w:type="dxa"/>
            <w:noWrap/>
          </w:tcPr>
          <w:p w14:paraId="4352C8E1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1890" w:type="dxa"/>
          </w:tcPr>
          <w:p w14:paraId="38072A45" w14:textId="131BDFC9" w:rsidR="0099792B" w:rsidRPr="00D20229" w:rsidRDefault="00FE18FF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1</w:t>
            </w:r>
            <w:r w:rsidR="0099792B"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Pr="00D20229">
              <w:rPr>
                <w:rFonts w:eastAsia="Times New Roman"/>
                <w:sz w:val="20"/>
                <w:szCs w:val="20"/>
              </w:rPr>
              <w:t>64</w:t>
            </w:r>
            <w:r w:rsidR="0099792B" w:rsidRPr="00D20229">
              <w:rPr>
                <w:rFonts w:eastAsia="Times New Roman"/>
                <w:sz w:val="20"/>
                <w:szCs w:val="20"/>
              </w:rPr>
              <w:t>, 1.6</w:t>
            </w:r>
            <w:r w:rsidRPr="00D20229">
              <w:rPr>
                <w:rFonts w:eastAsia="Times New Roman"/>
                <w:sz w:val="20"/>
                <w:szCs w:val="20"/>
              </w:rPr>
              <w:t>2</w:t>
            </w:r>
            <w:r w:rsidR="0099792B"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F7B6781" w14:textId="225C0DF3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341D1B" w:rsidRPr="00D20229">
              <w:rPr>
                <w:rFonts w:eastAsia="Times New Roman"/>
                <w:sz w:val="20"/>
                <w:szCs w:val="20"/>
              </w:rPr>
              <w:t>2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341D1B" w:rsidRPr="00D20229">
              <w:rPr>
                <w:rFonts w:eastAsia="Times New Roman"/>
                <w:sz w:val="20"/>
                <w:szCs w:val="20"/>
              </w:rPr>
              <w:t xml:space="preserve">6, </w:t>
            </w: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341D1B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6)</w:t>
            </w:r>
          </w:p>
        </w:tc>
        <w:tc>
          <w:tcPr>
            <w:tcW w:w="1890" w:type="dxa"/>
          </w:tcPr>
          <w:p w14:paraId="17E1416E" w14:textId="46A6216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9F5B76" w:rsidRPr="00D20229">
              <w:rPr>
                <w:rFonts w:eastAsia="Times New Roman"/>
                <w:sz w:val="20"/>
                <w:szCs w:val="20"/>
              </w:rPr>
              <w:t>6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9F5B76" w:rsidRPr="00D20229">
              <w:rPr>
                <w:rFonts w:eastAsia="Times New Roman"/>
                <w:sz w:val="20"/>
                <w:szCs w:val="20"/>
              </w:rPr>
              <w:t>3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, </w:t>
            </w:r>
            <w:r w:rsidR="009F5B76" w:rsidRPr="00D20229">
              <w:rPr>
                <w:rFonts w:eastAsia="Times New Roman"/>
                <w:sz w:val="20"/>
                <w:szCs w:val="20"/>
              </w:rPr>
              <w:t>1.1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AD094C" w14:textId="45A2263C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064AA5" w:rsidRPr="00D20229">
              <w:rPr>
                <w:rFonts w:eastAsia="Times New Roman"/>
                <w:sz w:val="20"/>
                <w:szCs w:val="20"/>
              </w:rPr>
              <w:t>7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064AA5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064AA5" w:rsidRPr="00D20229">
              <w:rPr>
                <w:rFonts w:eastAsia="Times New Roman"/>
                <w:sz w:val="20"/>
                <w:szCs w:val="20"/>
              </w:rPr>
              <w:t>2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26DDEA7C" w14:textId="77777777" w:rsidTr="00AD61C1">
        <w:trPr>
          <w:trHeight w:val="300"/>
        </w:trPr>
        <w:tc>
          <w:tcPr>
            <w:tcW w:w="2430" w:type="dxa"/>
            <w:noWrap/>
          </w:tcPr>
          <w:p w14:paraId="11475E45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Country of Birth </w:t>
            </w:r>
          </w:p>
        </w:tc>
        <w:tc>
          <w:tcPr>
            <w:tcW w:w="1890" w:type="dxa"/>
          </w:tcPr>
          <w:p w14:paraId="01528079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28B25E6" w14:textId="05ED729C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7EDE3E" w14:textId="0C3E713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AC9BB4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0BACDD18" w14:textId="77777777" w:rsidTr="00AD61C1">
        <w:trPr>
          <w:trHeight w:val="300"/>
        </w:trPr>
        <w:tc>
          <w:tcPr>
            <w:tcW w:w="2430" w:type="dxa"/>
            <w:noWrap/>
          </w:tcPr>
          <w:p w14:paraId="2A796353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US-born</w:t>
            </w:r>
          </w:p>
        </w:tc>
        <w:tc>
          <w:tcPr>
            <w:tcW w:w="1890" w:type="dxa"/>
          </w:tcPr>
          <w:p w14:paraId="7D9C7951" w14:textId="54E7881A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5DDAEA0" w14:textId="2B2B0CCD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0819E7E6" w14:textId="3F39C23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00C873C" w14:textId="438B9230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REF</w:t>
            </w:r>
          </w:p>
        </w:tc>
      </w:tr>
      <w:tr w:rsidR="00D20229" w:rsidRPr="00D20229" w14:paraId="073199E2" w14:textId="77777777" w:rsidTr="00AD61C1">
        <w:trPr>
          <w:trHeight w:val="300"/>
        </w:trPr>
        <w:tc>
          <w:tcPr>
            <w:tcW w:w="2430" w:type="dxa"/>
            <w:noWrap/>
          </w:tcPr>
          <w:p w14:paraId="01AAA276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t US-born</w:t>
            </w:r>
          </w:p>
        </w:tc>
        <w:tc>
          <w:tcPr>
            <w:tcW w:w="1890" w:type="dxa"/>
          </w:tcPr>
          <w:p w14:paraId="1C607660" w14:textId="04F54BA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FE18FF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1, 1.4</w:t>
            </w:r>
            <w:r w:rsidR="00FE18FF" w:rsidRPr="00D2022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14:paraId="20D34F2B" w14:textId="3D021AB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CF5F25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CF5F25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-1.63)</w:t>
            </w:r>
          </w:p>
        </w:tc>
        <w:tc>
          <w:tcPr>
            <w:tcW w:w="1890" w:type="dxa"/>
          </w:tcPr>
          <w:p w14:paraId="1DE6D1C9" w14:textId="138A142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FE66FB" w:rsidRPr="00D20229">
              <w:rPr>
                <w:rFonts w:eastAsia="Times New Roman"/>
                <w:sz w:val="20"/>
                <w:szCs w:val="20"/>
              </w:rPr>
              <w:t>7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FE66FB" w:rsidRPr="00D20229">
              <w:rPr>
                <w:rFonts w:eastAsia="Times New Roman"/>
                <w:sz w:val="20"/>
                <w:szCs w:val="20"/>
              </w:rPr>
              <w:t>44</w:t>
            </w:r>
            <w:r w:rsidRPr="00D20229">
              <w:rPr>
                <w:rFonts w:eastAsia="Times New Roman"/>
                <w:sz w:val="20"/>
                <w:szCs w:val="20"/>
              </w:rPr>
              <w:t>, 1.3</w:t>
            </w:r>
            <w:r w:rsidR="00FE66FB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6863F28" w14:textId="69C7B240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7</w:t>
            </w:r>
            <w:r w:rsidR="00B20158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B20158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-1.0</w:t>
            </w:r>
            <w:r w:rsidR="00B20158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6B0AFF8E" w14:textId="77777777" w:rsidTr="00AD61C1">
        <w:trPr>
          <w:trHeight w:val="300"/>
        </w:trPr>
        <w:tc>
          <w:tcPr>
            <w:tcW w:w="2430" w:type="dxa"/>
            <w:noWrap/>
          </w:tcPr>
          <w:p w14:paraId="14E916FF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890" w:type="dxa"/>
          </w:tcPr>
          <w:p w14:paraId="05404DA4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7092B3" w14:textId="3BAA09A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9511D1" w14:textId="6590F76A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B035CC7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57F30B7F" w14:textId="77777777" w:rsidTr="00AD61C1">
        <w:trPr>
          <w:trHeight w:val="300"/>
        </w:trPr>
        <w:tc>
          <w:tcPr>
            <w:tcW w:w="2430" w:type="dxa"/>
            <w:noWrap/>
          </w:tcPr>
          <w:p w14:paraId="682F1392" w14:textId="109AA5C4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College graduate</w:t>
            </w:r>
          </w:p>
        </w:tc>
        <w:tc>
          <w:tcPr>
            <w:tcW w:w="1890" w:type="dxa"/>
          </w:tcPr>
          <w:p w14:paraId="0E3C4AF2" w14:textId="00B2AAED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60AF0D9" w14:textId="113BB08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AA6F7ED" w14:textId="4AB893CD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3CA0372" w14:textId="0A05BFC9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7C66536B" w14:textId="77777777" w:rsidTr="00AD61C1">
        <w:trPr>
          <w:trHeight w:val="300"/>
        </w:trPr>
        <w:tc>
          <w:tcPr>
            <w:tcW w:w="2430" w:type="dxa"/>
            <w:noWrap/>
          </w:tcPr>
          <w:p w14:paraId="1FFACC72" w14:textId="06B72EA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Some college</w:t>
            </w:r>
          </w:p>
        </w:tc>
        <w:tc>
          <w:tcPr>
            <w:tcW w:w="1890" w:type="dxa"/>
          </w:tcPr>
          <w:p w14:paraId="29C37DC1" w14:textId="3040D4EC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D341AC" w:rsidRPr="00D20229">
              <w:rPr>
                <w:rFonts w:eastAsia="Times New Roman"/>
                <w:sz w:val="20"/>
                <w:szCs w:val="20"/>
              </w:rPr>
              <w:t>2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D341AC" w:rsidRPr="00D20229">
              <w:rPr>
                <w:rFonts w:eastAsia="Times New Roman"/>
                <w:sz w:val="20"/>
                <w:szCs w:val="20"/>
              </w:rPr>
              <w:t>0.95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D341AC" w:rsidRPr="00D20229">
              <w:rPr>
                <w:rFonts w:eastAsia="Times New Roman"/>
                <w:sz w:val="20"/>
                <w:szCs w:val="20"/>
              </w:rPr>
              <w:t>7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1D9F0B" w14:textId="3ECA19B1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A340CE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4 (</w:t>
            </w:r>
            <w:r w:rsidR="00A340CE" w:rsidRPr="00D20229">
              <w:rPr>
                <w:rFonts w:eastAsia="Times New Roman"/>
                <w:sz w:val="20"/>
                <w:szCs w:val="20"/>
              </w:rPr>
              <w:t>0.92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A340CE" w:rsidRPr="00D20229">
              <w:rPr>
                <w:rFonts w:eastAsia="Times New Roman"/>
                <w:sz w:val="20"/>
                <w:szCs w:val="20"/>
              </w:rPr>
              <w:t>6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A84417F" w14:textId="2A44D48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0C6D39" w:rsidRPr="00D20229">
              <w:rPr>
                <w:rFonts w:eastAsia="Times New Roman"/>
                <w:sz w:val="20"/>
                <w:szCs w:val="20"/>
              </w:rPr>
              <w:t>7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4</w:t>
            </w:r>
            <w:r w:rsidR="000C6D39" w:rsidRPr="00D20229">
              <w:rPr>
                <w:rFonts w:eastAsia="Times New Roman"/>
                <w:sz w:val="20"/>
                <w:szCs w:val="20"/>
              </w:rPr>
              <w:t xml:space="preserve">4, </w:t>
            </w: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0C6D39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90EEB50" w14:textId="437BD36F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D21869" w:rsidRPr="00D20229">
              <w:rPr>
                <w:rFonts w:eastAsia="Times New Roman"/>
                <w:sz w:val="20"/>
                <w:szCs w:val="20"/>
              </w:rPr>
              <w:t>8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D21869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-1.4</w:t>
            </w:r>
            <w:r w:rsidR="00D21869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63DEC89A" w14:textId="77777777" w:rsidTr="000C6D39">
        <w:trPr>
          <w:trHeight w:val="278"/>
        </w:trPr>
        <w:tc>
          <w:tcPr>
            <w:tcW w:w="2430" w:type="dxa"/>
            <w:noWrap/>
          </w:tcPr>
          <w:p w14:paraId="7C9B3DA2" w14:textId="526BD09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High school graduate</w:t>
            </w:r>
          </w:p>
        </w:tc>
        <w:tc>
          <w:tcPr>
            <w:tcW w:w="1890" w:type="dxa"/>
          </w:tcPr>
          <w:p w14:paraId="0DACD4F4" w14:textId="4A0801FB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140DEB" w:rsidRPr="00D20229">
              <w:rPr>
                <w:rFonts w:eastAsia="Times New Roman"/>
                <w:sz w:val="20"/>
                <w:szCs w:val="20"/>
              </w:rPr>
              <w:t>2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9</w:t>
            </w:r>
            <w:r w:rsidR="00140DEB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140DEB" w:rsidRPr="00D20229">
              <w:rPr>
                <w:rFonts w:eastAsia="Times New Roman"/>
                <w:sz w:val="20"/>
                <w:szCs w:val="20"/>
              </w:rPr>
              <w:t>7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99F84F" w14:textId="43745F6C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A340CE" w:rsidRPr="00D20229">
              <w:rPr>
                <w:rFonts w:eastAsia="Times New Roman"/>
                <w:sz w:val="20"/>
                <w:szCs w:val="20"/>
              </w:rPr>
              <w:t>1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240933" w:rsidRPr="00D20229">
              <w:rPr>
                <w:rFonts w:eastAsia="Times New Roman"/>
                <w:sz w:val="20"/>
                <w:szCs w:val="20"/>
              </w:rPr>
              <w:t>85</w:t>
            </w:r>
            <w:r w:rsidRPr="00D20229">
              <w:rPr>
                <w:rFonts w:eastAsia="Times New Roman"/>
                <w:sz w:val="20"/>
                <w:szCs w:val="20"/>
              </w:rPr>
              <w:t>-1.6</w:t>
            </w:r>
            <w:r w:rsidR="00240933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213113" w14:textId="63C843B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400379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400379" w:rsidRPr="00D20229">
              <w:rPr>
                <w:rFonts w:eastAsia="Times New Roman"/>
                <w:sz w:val="20"/>
                <w:szCs w:val="20"/>
              </w:rPr>
              <w:t xml:space="preserve">4, </w:t>
            </w:r>
            <w:r w:rsidRPr="00D20229">
              <w:rPr>
                <w:rFonts w:eastAsia="Times New Roman"/>
                <w:sz w:val="20"/>
                <w:szCs w:val="20"/>
              </w:rPr>
              <w:t>2.</w:t>
            </w:r>
            <w:r w:rsidR="00400379" w:rsidRPr="00D20229">
              <w:rPr>
                <w:rFonts w:eastAsia="Times New Roman"/>
                <w:sz w:val="20"/>
                <w:szCs w:val="20"/>
              </w:rPr>
              <w:t>5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D3CE30A" w14:textId="34B33063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D21869" w:rsidRPr="00D20229">
              <w:rPr>
                <w:rFonts w:eastAsia="Times New Roman"/>
                <w:sz w:val="20"/>
                <w:szCs w:val="20"/>
              </w:rPr>
              <w:t>4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204273" w:rsidRPr="00D20229">
              <w:rPr>
                <w:rFonts w:eastAsia="Times New Roman"/>
                <w:sz w:val="20"/>
                <w:szCs w:val="20"/>
              </w:rPr>
              <w:t>86</w:t>
            </w:r>
            <w:r w:rsidRPr="00D20229">
              <w:rPr>
                <w:rFonts w:eastAsia="Times New Roman"/>
                <w:sz w:val="20"/>
                <w:szCs w:val="20"/>
              </w:rPr>
              <w:t>-2.</w:t>
            </w:r>
            <w:r w:rsidR="00204273" w:rsidRPr="00D20229">
              <w:rPr>
                <w:rFonts w:eastAsia="Times New Roman"/>
                <w:sz w:val="20"/>
                <w:szCs w:val="20"/>
              </w:rPr>
              <w:t>34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239864BD" w14:textId="77777777" w:rsidTr="00AD61C1">
        <w:trPr>
          <w:trHeight w:val="300"/>
        </w:trPr>
        <w:tc>
          <w:tcPr>
            <w:tcW w:w="2430" w:type="dxa"/>
            <w:noWrap/>
          </w:tcPr>
          <w:p w14:paraId="74C2B135" w14:textId="45893FA8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Less than high school</w:t>
            </w:r>
          </w:p>
        </w:tc>
        <w:tc>
          <w:tcPr>
            <w:tcW w:w="1890" w:type="dxa"/>
          </w:tcPr>
          <w:p w14:paraId="4E64EBA3" w14:textId="2AD91CC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140DEB" w:rsidRPr="00D20229">
              <w:rPr>
                <w:rFonts w:eastAsia="Times New Roman"/>
                <w:sz w:val="20"/>
                <w:szCs w:val="20"/>
              </w:rPr>
              <w:t>3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E657CD" w:rsidRPr="00D20229">
              <w:rPr>
                <w:rFonts w:eastAsia="Times New Roman"/>
                <w:sz w:val="20"/>
                <w:szCs w:val="20"/>
              </w:rPr>
              <w:t>0.9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, </w:t>
            </w:r>
            <w:r w:rsidR="00E657CD" w:rsidRPr="00D20229">
              <w:rPr>
                <w:rFonts w:eastAsia="Times New Roman"/>
                <w:sz w:val="20"/>
                <w:szCs w:val="20"/>
              </w:rPr>
              <w:t>1.9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FE34F6C" w14:textId="3619110B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240933" w:rsidRPr="00D20229">
              <w:rPr>
                <w:rFonts w:eastAsia="Times New Roman"/>
                <w:sz w:val="20"/>
                <w:szCs w:val="20"/>
              </w:rPr>
              <w:t>2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240933" w:rsidRPr="00D20229">
              <w:rPr>
                <w:rFonts w:eastAsia="Times New Roman"/>
                <w:sz w:val="20"/>
                <w:szCs w:val="20"/>
              </w:rPr>
              <w:t>88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240933" w:rsidRPr="00D20229">
              <w:rPr>
                <w:rFonts w:eastAsia="Times New Roman"/>
                <w:sz w:val="20"/>
                <w:szCs w:val="20"/>
              </w:rPr>
              <w:t>6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D3F0AD" w14:textId="73C8375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400379" w:rsidRPr="00D20229">
              <w:rPr>
                <w:rFonts w:eastAsia="Times New Roman"/>
                <w:sz w:val="20"/>
                <w:szCs w:val="20"/>
              </w:rPr>
              <w:t>7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F5602C" w:rsidRPr="00D20229">
              <w:rPr>
                <w:rFonts w:eastAsia="Times New Roman"/>
                <w:sz w:val="20"/>
                <w:szCs w:val="20"/>
              </w:rPr>
              <w:t>7</w:t>
            </w:r>
            <w:r w:rsidR="00C84542" w:rsidRPr="00D20229">
              <w:rPr>
                <w:rFonts w:eastAsia="Times New Roman"/>
                <w:sz w:val="20"/>
                <w:szCs w:val="20"/>
              </w:rPr>
              <w:t xml:space="preserve">, </w:t>
            </w:r>
            <w:r w:rsidRPr="00D20229">
              <w:rPr>
                <w:rFonts w:eastAsia="Times New Roman"/>
                <w:sz w:val="20"/>
                <w:szCs w:val="20"/>
              </w:rPr>
              <w:t>3.</w:t>
            </w:r>
            <w:r w:rsidR="00400379" w:rsidRPr="00D20229">
              <w:rPr>
                <w:rFonts w:eastAsia="Times New Roman"/>
                <w:sz w:val="20"/>
                <w:szCs w:val="20"/>
              </w:rPr>
              <w:t>3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0B3FB9" w14:textId="36D451B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5</w:t>
            </w:r>
            <w:r w:rsidR="00204273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8-2.</w:t>
            </w:r>
            <w:r w:rsidR="00204273" w:rsidRPr="00D20229">
              <w:rPr>
                <w:rFonts w:eastAsia="Times New Roman"/>
                <w:sz w:val="20"/>
                <w:szCs w:val="20"/>
              </w:rPr>
              <w:t>8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556AB216" w14:textId="77777777" w:rsidTr="00AD61C1">
        <w:trPr>
          <w:trHeight w:val="300"/>
        </w:trPr>
        <w:tc>
          <w:tcPr>
            <w:tcW w:w="2430" w:type="dxa"/>
            <w:noWrap/>
          </w:tcPr>
          <w:p w14:paraId="08BD6707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Income to Poverty Ratio</w:t>
            </w:r>
          </w:p>
        </w:tc>
        <w:tc>
          <w:tcPr>
            <w:tcW w:w="1890" w:type="dxa"/>
          </w:tcPr>
          <w:p w14:paraId="65496876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FD8AC0" w14:textId="10B0AF7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21E6EC" w14:textId="0E6AB063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B629B4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274C3785" w14:textId="77777777" w:rsidTr="00AD61C1">
        <w:trPr>
          <w:trHeight w:val="300"/>
        </w:trPr>
        <w:tc>
          <w:tcPr>
            <w:tcW w:w="2430" w:type="dxa"/>
            <w:noWrap/>
          </w:tcPr>
          <w:p w14:paraId="188F00AB" w14:textId="6DD3CD04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≥4.00</w:t>
            </w:r>
          </w:p>
        </w:tc>
        <w:tc>
          <w:tcPr>
            <w:tcW w:w="1890" w:type="dxa"/>
          </w:tcPr>
          <w:p w14:paraId="5074E36C" w14:textId="49A3FE15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6659E056" w14:textId="771F8C94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0809F3D2" w14:textId="72C0B7D8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E5894AA" w14:textId="1C9C25BE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4E817FEA" w14:textId="77777777" w:rsidTr="00AD61C1">
        <w:trPr>
          <w:trHeight w:val="300"/>
        </w:trPr>
        <w:tc>
          <w:tcPr>
            <w:tcW w:w="2430" w:type="dxa"/>
            <w:noWrap/>
          </w:tcPr>
          <w:p w14:paraId="1832BDD3" w14:textId="29FE1E90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2.00 - 3.99</w:t>
            </w:r>
          </w:p>
        </w:tc>
        <w:tc>
          <w:tcPr>
            <w:tcW w:w="1890" w:type="dxa"/>
          </w:tcPr>
          <w:p w14:paraId="18B0E62E" w14:textId="18923FF6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3 (0.96, 1.56)</w:t>
            </w:r>
          </w:p>
        </w:tc>
        <w:tc>
          <w:tcPr>
            <w:tcW w:w="1890" w:type="dxa"/>
          </w:tcPr>
          <w:p w14:paraId="21E34131" w14:textId="0B928B34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1 (0.95-1.56)</w:t>
            </w:r>
          </w:p>
        </w:tc>
        <w:tc>
          <w:tcPr>
            <w:tcW w:w="1890" w:type="dxa"/>
          </w:tcPr>
          <w:p w14:paraId="081882C2" w14:textId="7872769E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6 (0.74, 2.13)</w:t>
            </w:r>
          </w:p>
        </w:tc>
        <w:tc>
          <w:tcPr>
            <w:tcW w:w="1890" w:type="dxa"/>
          </w:tcPr>
          <w:p w14:paraId="1C8C540F" w14:textId="3E636E3A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18"/>
                <w:szCs w:val="18"/>
              </w:rPr>
              <w:t>1.20 (0.74-1.95)</w:t>
            </w:r>
          </w:p>
        </w:tc>
      </w:tr>
      <w:tr w:rsidR="00D20229" w:rsidRPr="00D20229" w14:paraId="139D3CA6" w14:textId="77777777" w:rsidTr="00AD61C1">
        <w:trPr>
          <w:trHeight w:val="300"/>
        </w:trPr>
        <w:tc>
          <w:tcPr>
            <w:tcW w:w="2430" w:type="dxa"/>
            <w:noWrap/>
          </w:tcPr>
          <w:p w14:paraId="04EC48F6" w14:textId="2AE9AE6D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1.00 - 1.99</w:t>
            </w:r>
          </w:p>
        </w:tc>
        <w:tc>
          <w:tcPr>
            <w:tcW w:w="1890" w:type="dxa"/>
          </w:tcPr>
          <w:p w14:paraId="72633ADD" w14:textId="357BF8D3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1 (0.65, 1.27)</w:t>
            </w:r>
          </w:p>
        </w:tc>
        <w:tc>
          <w:tcPr>
            <w:tcW w:w="1890" w:type="dxa"/>
          </w:tcPr>
          <w:p w14:paraId="4FAE17F6" w14:textId="4769871F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4 (0.69-1.28)</w:t>
            </w:r>
          </w:p>
        </w:tc>
        <w:tc>
          <w:tcPr>
            <w:tcW w:w="1890" w:type="dxa"/>
          </w:tcPr>
          <w:p w14:paraId="60DE89BF" w14:textId="0738BFC6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40 (0.77, 2.51)</w:t>
            </w:r>
          </w:p>
        </w:tc>
        <w:tc>
          <w:tcPr>
            <w:tcW w:w="1890" w:type="dxa"/>
          </w:tcPr>
          <w:p w14:paraId="36451757" w14:textId="1C6FA92E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18"/>
                <w:szCs w:val="18"/>
              </w:rPr>
              <w:t>1.28 (0.77-2.14)</w:t>
            </w:r>
          </w:p>
        </w:tc>
      </w:tr>
      <w:tr w:rsidR="00D20229" w:rsidRPr="00D20229" w14:paraId="27078707" w14:textId="77777777" w:rsidTr="00AD61C1">
        <w:trPr>
          <w:trHeight w:val="300"/>
        </w:trPr>
        <w:tc>
          <w:tcPr>
            <w:tcW w:w="2430" w:type="dxa"/>
            <w:noWrap/>
          </w:tcPr>
          <w:p w14:paraId="2ACB6D6E" w14:textId="43875F51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&lt;1.00</w:t>
            </w:r>
          </w:p>
        </w:tc>
        <w:tc>
          <w:tcPr>
            <w:tcW w:w="1890" w:type="dxa"/>
          </w:tcPr>
          <w:p w14:paraId="28405D7D" w14:textId="1FBEAC5F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6 (0.65, 1.42)</w:t>
            </w:r>
          </w:p>
        </w:tc>
        <w:tc>
          <w:tcPr>
            <w:tcW w:w="1890" w:type="dxa"/>
          </w:tcPr>
          <w:p w14:paraId="1C07D7CB" w14:textId="7ECB0168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7 (0.67-1.39)</w:t>
            </w:r>
          </w:p>
        </w:tc>
        <w:tc>
          <w:tcPr>
            <w:tcW w:w="1890" w:type="dxa"/>
          </w:tcPr>
          <w:p w14:paraId="6BEADCE9" w14:textId="38FEAC43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60 (0.86, 2.98)</w:t>
            </w:r>
          </w:p>
        </w:tc>
        <w:tc>
          <w:tcPr>
            <w:tcW w:w="1890" w:type="dxa"/>
          </w:tcPr>
          <w:p w14:paraId="5821E2D2" w14:textId="34B72629" w:rsidR="00E47D6B" w:rsidRPr="00D20229" w:rsidRDefault="00E47D6B" w:rsidP="00E47D6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18"/>
                <w:szCs w:val="18"/>
              </w:rPr>
              <w:t>1.45 (0.82-2.58)</w:t>
            </w:r>
          </w:p>
        </w:tc>
      </w:tr>
      <w:tr w:rsidR="00D20229" w:rsidRPr="00D20229" w14:paraId="4154AD65" w14:textId="77777777" w:rsidTr="00AD61C1">
        <w:trPr>
          <w:trHeight w:val="300"/>
        </w:trPr>
        <w:tc>
          <w:tcPr>
            <w:tcW w:w="2430" w:type="dxa"/>
            <w:noWrap/>
          </w:tcPr>
          <w:p w14:paraId="3101CFDC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1890" w:type="dxa"/>
          </w:tcPr>
          <w:p w14:paraId="2804ED3E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4DAD9B" w14:textId="484F5F39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67B451" w14:textId="73EE3AAB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6C570E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7D3E620E" w14:textId="77777777" w:rsidTr="00AD61C1">
        <w:trPr>
          <w:trHeight w:val="300"/>
        </w:trPr>
        <w:tc>
          <w:tcPr>
            <w:tcW w:w="2430" w:type="dxa"/>
            <w:noWrap/>
          </w:tcPr>
          <w:p w14:paraId="688CD887" w14:textId="01AA1CFD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Works 35 – 44 hours/week</w:t>
            </w:r>
          </w:p>
        </w:tc>
        <w:tc>
          <w:tcPr>
            <w:tcW w:w="1890" w:type="dxa"/>
          </w:tcPr>
          <w:p w14:paraId="1AFC257D" w14:textId="0A16595D" w:rsidR="00AB4BE2" w:rsidRPr="00D20229" w:rsidRDefault="00AB4BE2" w:rsidP="00AB4B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415C7ED" w14:textId="752B5667" w:rsidR="00AB4BE2" w:rsidRPr="00D20229" w:rsidRDefault="00AB4BE2" w:rsidP="00AB4B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9862849" w14:textId="6009D3F8" w:rsidR="00AB4BE2" w:rsidRPr="00D20229" w:rsidRDefault="00AB4BE2" w:rsidP="00AB4B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35CE15C" w14:textId="1571B184" w:rsidR="00AB4BE2" w:rsidRPr="00D20229" w:rsidRDefault="00AB4BE2" w:rsidP="00AB4BE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1323913D" w14:textId="77777777" w:rsidTr="00AD61C1">
        <w:trPr>
          <w:trHeight w:val="300"/>
        </w:trPr>
        <w:tc>
          <w:tcPr>
            <w:tcW w:w="2430" w:type="dxa"/>
            <w:noWrap/>
          </w:tcPr>
          <w:p w14:paraId="5D44B8E8" w14:textId="67DF96D6" w:rsidR="00AB4BE2" w:rsidRPr="00D20229" w:rsidRDefault="00BE4FD7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ab/>
            </w:r>
            <w:r w:rsidR="00AB4BE2" w:rsidRPr="00D20229">
              <w:rPr>
                <w:rFonts w:eastAsia="Times New Roman"/>
                <w:sz w:val="20"/>
                <w:szCs w:val="20"/>
              </w:rPr>
              <w:t>Works &lt;35 hours/week</w:t>
            </w:r>
          </w:p>
        </w:tc>
        <w:tc>
          <w:tcPr>
            <w:tcW w:w="1890" w:type="dxa"/>
          </w:tcPr>
          <w:p w14:paraId="14BE9C0B" w14:textId="06755BBA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EB200A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D95ADD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>, 1.3</w:t>
            </w:r>
            <w:r w:rsidR="00D95ADD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CD4949" w14:textId="4F71596C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060D2C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6</w:t>
            </w:r>
            <w:r w:rsidR="00060D2C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-1.2</w:t>
            </w:r>
            <w:r w:rsidR="00060D2C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DFFB984" w14:textId="240267A4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CF132E" w:rsidRPr="00D20229">
              <w:rPr>
                <w:rFonts w:eastAsia="Times New Roman"/>
                <w:sz w:val="20"/>
                <w:szCs w:val="20"/>
              </w:rPr>
              <w:t>8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0</w:t>
            </w:r>
            <w:r w:rsidR="00CF132E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, </w:t>
            </w:r>
            <w:r w:rsidR="00EC32BB" w:rsidRPr="00D20229">
              <w:rPr>
                <w:rFonts w:eastAsia="Times New Roman"/>
                <w:sz w:val="20"/>
                <w:szCs w:val="20"/>
              </w:rPr>
              <w:t>3.07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  <w:tc>
          <w:tcPr>
            <w:tcW w:w="1890" w:type="dxa"/>
          </w:tcPr>
          <w:p w14:paraId="5F852D31" w14:textId="168BB6FA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A67441" w:rsidRPr="00D20229">
              <w:rPr>
                <w:rFonts w:eastAsia="Times New Roman"/>
                <w:sz w:val="20"/>
                <w:szCs w:val="20"/>
              </w:rPr>
              <w:t>7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0</w:t>
            </w:r>
            <w:r w:rsidR="00497EEE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-2.</w:t>
            </w:r>
            <w:r w:rsidR="00497EEE" w:rsidRPr="00D20229">
              <w:rPr>
                <w:rFonts w:eastAsia="Times New Roman"/>
                <w:sz w:val="20"/>
                <w:szCs w:val="20"/>
              </w:rPr>
              <w:t>73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</w:tr>
      <w:tr w:rsidR="00D20229" w:rsidRPr="00D20229" w14:paraId="7146DFDA" w14:textId="77777777" w:rsidTr="00AD61C1">
        <w:trPr>
          <w:trHeight w:val="300"/>
        </w:trPr>
        <w:tc>
          <w:tcPr>
            <w:tcW w:w="2430" w:type="dxa"/>
            <w:noWrap/>
          </w:tcPr>
          <w:p w14:paraId="56877BDE" w14:textId="2088FF9D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Works ≥45 hours/week</w:t>
            </w:r>
          </w:p>
        </w:tc>
        <w:tc>
          <w:tcPr>
            <w:tcW w:w="1890" w:type="dxa"/>
          </w:tcPr>
          <w:p w14:paraId="765470A7" w14:textId="5C7ED7B7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8</w:t>
            </w:r>
            <w:r w:rsidR="00D95ADD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25, 2.7</w:t>
            </w:r>
            <w:r w:rsidR="00D95ADD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)**</w:t>
            </w:r>
          </w:p>
        </w:tc>
        <w:tc>
          <w:tcPr>
            <w:tcW w:w="1890" w:type="dxa"/>
          </w:tcPr>
          <w:p w14:paraId="4E971983" w14:textId="0BF04632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060D2C" w:rsidRPr="00D20229">
              <w:rPr>
                <w:rFonts w:eastAsia="Times New Roman"/>
                <w:sz w:val="20"/>
                <w:szCs w:val="20"/>
              </w:rPr>
              <w:t>8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32-2.4</w:t>
            </w:r>
            <w:r w:rsidR="00060D2C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)**</w:t>
            </w:r>
          </w:p>
        </w:tc>
        <w:tc>
          <w:tcPr>
            <w:tcW w:w="1890" w:type="dxa"/>
          </w:tcPr>
          <w:p w14:paraId="1196A2A6" w14:textId="57AADEDD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EC32BB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7 (0.</w:t>
            </w:r>
            <w:r w:rsidR="00EC32BB" w:rsidRPr="00D20229">
              <w:rPr>
                <w:rFonts w:eastAsia="Times New Roman"/>
                <w:sz w:val="20"/>
                <w:szCs w:val="20"/>
              </w:rPr>
              <w:t>33</w:t>
            </w:r>
            <w:r w:rsidRPr="00D20229">
              <w:rPr>
                <w:rFonts w:eastAsia="Times New Roman"/>
                <w:sz w:val="20"/>
                <w:szCs w:val="20"/>
              </w:rPr>
              <w:t>, 1.3</w:t>
            </w:r>
            <w:r w:rsidR="00EC32BB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1B2BE99" w14:textId="54131692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</w:t>
            </w:r>
            <w:r w:rsidR="00497EEE" w:rsidRPr="00D20229">
              <w:rPr>
                <w:rFonts w:eastAsia="Times New Roman"/>
                <w:sz w:val="20"/>
                <w:szCs w:val="20"/>
              </w:rPr>
              <w:t>6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497EEE" w:rsidRPr="00D20229">
              <w:rPr>
                <w:rFonts w:eastAsia="Times New Roman"/>
                <w:sz w:val="20"/>
                <w:szCs w:val="20"/>
              </w:rPr>
              <w:t>34</w:t>
            </w:r>
            <w:r w:rsidRPr="00D20229">
              <w:rPr>
                <w:rFonts w:eastAsia="Times New Roman"/>
                <w:sz w:val="20"/>
                <w:szCs w:val="20"/>
              </w:rPr>
              <w:t>-1.2</w:t>
            </w:r>
            <w:r w:rsidR="00497EEE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20B89837" w14:textId="77777777" w:rsidTr="00AD61C1">
        <w:trPr>
          <w:trHeight w:val="300"/>
        </w:trPr>
        <w:tc>
          <w:tcPr>
            <w:tcW w:w="2430" w:type="dxa"/>
            <w:noWrap/>
          </w:tcPr>
          <w:p w14:paraId="47069A2B" w14:textId="4DCC01CE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t working – health reasons</w:t>
            </w:r>
          </w:p>
        </w:tc>
        <w:tc>
          <w:tcPr>
            <w:tcW w:w="1890" w:type="dxa"/>
          </w:tcPr>
          <w:p w14:paraId="6BC19C0D" w14:textId="01FD4E14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D95ADD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8 (0.</w:t>
            </w:r>
            <w:r w:rsidR="00D95ADD" w:rsidRPr="00D20229">
              <w:rPr>
                <w:rFonts w:eastAsia="Times New Roman"/>
                <w:sz w:val="20"/>
                <w:szCs w:val="20"/>
              </w:rPr>
              <w:t>74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D95ADD" w:rsidRPr="00D20229">
              <w:rPr>
                <w:rFonts w:eastAsia="Times New Roman"/>
                <w:sz w:val="20"/>
                <w:szCs w:val="20"/>
              </w:rPr>
              <w:t>9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6E392A" w14:textId="592AE171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6B7C6B" w:rsidRPr="00D20229">
              <w:rPr>
                <w:rFonts w:eastAsia="Times New Roman"/>
                <w:sz w:val="20"/>
                <w:szCs w:val="20"/>
              </w:rPr>
              <w:t>1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6B7C6B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6B7C6B" w:rsidRPr="00D20229">
              <w:rPr>
                <w:rFonts w:eastAsia="Times New Roman"/>
                <w:sz w:val="20"/>
                <w:szCs w:val="20"/>
              </w:rPr>
              <w:t>6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ADFA5A" w14:textId="2BC9D8F8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4.</w:t>
            </w:r>
            <w:r w:rsidR="00EC32BB" w:rsidRPr="00D20229">
              <w:rPr>
                <w:rFonts w:eastAsia="Times New Roman"/>
                <w:sz w:val="20"/>
                <w:szCs w:val="20"/>
              </w:rPr>
              <w:t>6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2.</w:t>
            </w:r>
            <w:r w:rsidR="00EC32BB" w:rsidRPr="00D20229">
              <w:rPr>
                <w:rFonts w:eastAsia="Times New Roman"/>
                <w:sz w:val="20"/>
                <w:szCs w:val="20"/>
              </w:rPr>
              <w:t>7</w:t>
            </w:r>
            <w:r w:rsidR="00660FA1" w:rsidRPr="00D20229">
              <w:rPr>
                <w:rFonts w:eastAsia="Times New Roman"/>
                <w:sz w:val="20"/>
                <w:szCs w:val="20"/>
              </w:rPr>
              <w:t>2</w:t>
            </w:r>
            <w:r w:rsidRPr="00D20229">
              <w:rPr>
                <w:rFonts w:eastAsia="Times New Roman"/>
                <w:sz w:val="20"/>
                <w:szCs w:val="20"/>
              </w:rPr>
              <w:t>, 7.</w:t>
            </w:r>
            <w:r w:rsidR="0028202B" w:rsidRPr="00D20229">
              <w:rPr>
                <w:rFonts w:eastAsia="Times New Roman"/>
                <w:sz w:val="20"/>
                <w:szCs w:val="20"/>
              </w:rPr>
              <w:t>85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  <w:tc>
          <w:tcPr>
            <w:tcW w:w="1890" w:type="dxa"/>
          </w:tcPr>
          <w:p w14:paraId="625CE48B" w14:textId="66EFFC08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4.</w:t>
            </w:r>
            <w:r w:rsidR="00497EEE" w:rsidRPr="00D20229">
              <w:rPr>
                <w:rFonts w:eastAsia="Times New Roman"/>
                <w:sz w:val="20"/>
                <w:szCs w:val="20"/>
              </w:rPr>
              <w:t>8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2.8</w:t>
            </w:r>
            <w:r w:rsidR="00497EEE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-</w:t>
            </w:r>
            <w:r w:rsidR="00051F2A" w:rsidRPr="00D20229">
              <w:rPr>
                <w:rFonts w:eastAsia="Times New Roman"/>
                <w:sz w:val="20"/>
                <w:szCs w:val="20"/>
              </w:rPr>
              <w:t>8.22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</w:tr>
      <w:tr w:rsidR="00D20229" w:rsidRPr="00D20229" w14:paraId="6A16CFBE" w14:textId="77777777" w:rsidTr="00AD61C1">
        <w:trPr>
          <w:trHeight w:val="300"/>
        </w:trPr>
        <w:tc>
          <w:tcPr>
            <w:tcW w:w="2430" w:type="dxa"/>
            <w:noWrap/>
          </w:tcPr>
          <w:p w14:paraId="64B44926" w14:textId="6AC082CF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Not working - retired</w:t>
            </w:r>
          </w:p>
        </w:tc>
        <w:tc>
          <w:tcPr>
            <w:tcW w:w="1890" w:type="dxa"/>
          </w:tcPr>
          <w:p w14:paraId="12614DD2" w14:textId="020FE8C1" w:rsidR="00AB4BE2" w:rsidRPr="004B1F0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3</w:t>
            </w:r>
            <w:r w:rsidR="00821CAC" w:rsidRPr="004B1F09">
              <w:rPr>
                <w:rFonts w:eastAsia="Times New Roman"/>
                <w:sz w:val="20"/>
                <w:szCs w:val="20"/>
              </w:rPr>
              <w:t>9</w:t>
            </w:r>
            <w:r w:rsidRPr="004B1F09">
              <w:rPr>
                <w:rFonts w:eastAsia="Times New Roman"/>
                <w:sz w:val="20"/>
                <w:szCs w:val="20"/>
              </w:rPr>
              <w:t xml:space="preserve"> (0.9</w:t>
            </w:r>
            <w:r w:rsidR="00821CAC" w:rsidRPr="004B1F09">
              <w:rPr>
                <w:rFonts w:eastAsia="Times New Roman"/>
                <w:sz w:val="20"/>
                <w:szCs w:val="20"/>
              </w:rPr>
              <w:t>4</w:t>
            </w:r>
            <w:r w:rsidRPr="004B1F09">
              <w:rPr>
                <w:rFonts w:eastAsia="Times New Roman"/>
                <w:sz w:val="20"/>
                <w:szCs w:val="20"/>
              </w:rPr>
              <w:t xml:space="preserve">, </w:t>
            </w:r>
            <w:r w:rsidR="00821CAC" w:rsidRPr="004B1F09">
              <w:rPr>
                <w:rFonts w:eastAsia="Times New Roman"/>
                <w:sz w:val="20"/>
                <w:szCs w:val="20"/>
              </w:rPr>
              <w:t>2.06</w:t>
            </w:r>
            <w:r w:rsidRPr="004B1F0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86256ED" w14:textId="4C535CCC" w:rsidR="00AB4BE2" w:rsidRPr="004B1F0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</w:t>
            </w:r>
            <w:r w:rsidR="006B7C6B" w:rsidRPr="004B1F09">
              <w:rPr>
                <w:rFonts w:eastAsia="Times New Roman"/>
                <w:sz w:val="20"/>
                <w:szCs w:val="20"/>
              </w:rPr>
              <w:t>41</w:t>
            </w:r>
            <w:r w:rsidRPr="004B1F09">
              <w:rPr>
                <w:rFonts w:eastAsia="Times New Roman"/>
                <w:sz w:val="20"/>
                <w:szCs w:val="20"/>
              </w:rPr>
              <w:t xml:space="preserve"> (</w:t>
            </w:r>
            <w:r w:rsidR="008B36A5" w:rsidRPr="004B1F09">
              <w:rPr>
                <w:rFonts w:eastAsia="Times New Roman"/>
                <w:sz w:val="20"/>
                <w:szCs w:val="20"/>
              </w:rPr>
              <w:t>1</w:t>
            </w:r>
            <w:r w:rsidR="00A67441" w:rsidRPr="004B1F09">
              <w:rPr>
                <w:rFonts w:eastAsia="Times New Roman"/>
                <w:sz w:val="20"/>
                <w:szCs w:val="20"/>
              </w:rPr>
              <w:t>.</w:t>
            </w:r>
            <w:r w:rsidR="008B36A5" w:rsidRPr="004B1F09">
              <w:rPr>
                <w:rFonts w:eastAsia="Times New Roman"/>
                <w:sz w:val="20"/>
                <w:szCs w:val="20"/>
              </w:rPr>
              <w:t>01</w:t>
            </w:r>
            <w:r w:rsidRPr="004B1F09">
              <w:rPr>
                <w:rFonts w:eastAsia="Times New Roman"/>
                <w:sz w:val="20"/>
                <w:szCs w:val="20"/>
              </w:rPr>
              <w:t>-1.</w:t>
            </w:r>
            <w:r w:rsidR="008B36A5" w:rsidRPr="004B1F09">
              <w:rPr>
                <w:rFonts w:eastAsia="Times New Roman"/>
                <w:sz w:val="20"/>
                <w:szCs w:val="20"/>
              </w:rPr>
              <w:t>98</w:t>
            </w:r>
            <w:r w:rsidRPr="004B1F09">
              <w:rPr>
                <w:rFonts w:eastAsia="Times New Roman"/>
                <w:sz w:val="20"/>
                <w:szCs w:val="20"/>
              </w:rPr>
              <w:t>)</w:t>
            </w:r>
            <w:r w:rsidR="008B36A5" w:rsidRPr="004B1F09">
              <w:rPr>
                <w:rFonts w:eastAsia="Times New Roman"/>
                <w:sz w:val="20"/>
                <w:szCs w:val="20"/>
              </w:rPr>
              <w:t xml:space="preserve"> *</w:t>
            </w:r>
          </w:p>
        </w:tc>
        <w:tc>
          <w:tcPr>
            <w:tcW w:w="1890" w:type="dxa"/>
          </w:tcPr>
          <w:p w14:paraId="5788727D" w14:textId="7E78174B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3.</w:t>
            </w:r>
            <w:r w:rsidR="0028202B" w:rsidRPr="00D20229">
              <w:rPr>
                <w:rFonts w:eastAsia="Times New Roman"/>
                <w:sz w:val="20"/>
                <w:szCs w:val="20"/>
              </w:rPr>
              <w:t>5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2.</w:t>
            </w:r>
            <w:r w:rsidR="0028202B" w:rsidRPr="00D20229">
              <w:rPr>
                <w:rFonts w:eastAsia="Times New Roman"/>
                <w:sz w:val="20"/>
                <w:szCs w:val="20"/>
              </w:rPr>
              <w:t>18</w:t>
            </w:r>
            <w:r w:rsidRPr="00D20229">
              <w:rPr>
                <w:rFonts w:eastAsia="Times New Roman"/>
                <w:sz w:val="20"/>
                <w:szCs w:val="20"/>
              </w:rPr>
              <w:t>, 5.</w:t>
            </w:r>
            <w:r w:rsidR="0028202B" w:rsidRPr="00D20229">
              <w:rPr>
                <w:rFonts w:eastAsia="Times New Roman"/>
                <w:sz w:val="20"/>
                <w:szCs w:val="20"/>
              </w:rPr>
              <w:t>88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  <w:tc>
          <w:tcPr>
            <w:tcW w:w="1890" w:type="dxa"/>
          </w:tcPr>
          <w:p w14:paraId="28FC174E" w14:textId="5F492001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3.</w:t>
            </w:r>
            <w:r w:rsidR="00051F2A" w:rsidRPr="00D20229">
              <w:rPr>
                <w:rFonts w:eastAsia="Times New Roman"/>
                <w:sz w:val="20"/>
                <w:szCs w:val="20"/>
              </w:rPr>
              <w:t>4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2.</w:t>
            </w:r>
            <w:r w:rsidR="00051F2A" w:rsidRPr="00D20229">
              <w:rPr>
                <w:rFonts w:eastAsia="Times New Roman"/>
                <w:sz w:val="20"/>
                <w:szCs w:val="20"/>
              </w:rPr>
              <w:t>18</w:t>
            </w:r>
            <w:r w:rsidRPr="00D20229">
              <w:rPr>
                <w:rFonts w:eastAsia="Times New Roman"/>
                <w:sz w:val="20"/>
                <w:szCs w:val="20"/>
              </w:rPr>
              <w:t>-5.</w:t>
            </w:r>
            <w:r w:rsidR="00051F2A" w:rsidRPr="00D20229">
              <w:rPr>
                <w:rFonts w:eastAsia="Times New Roman"/>
                <w:sz w:val="20"/>
                <w:szCs w:val="20"/>
              </w:rPr>
              <w:t>49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</w:tr>
      <w:tr w:rsidR="00D20229" w:rsidRPr="00D20229" w14:paraId="0D764D78" w14:textId="77777777" w:rsidTr="00AD61C1">
        <w:trPr>
          <w:trHeight w:val="300"/>
        </w:trPr>
        <w:tc>
          <w:tcPr>
            <w:tcW w:w="2430" w:type="dxa"/>
            <w:noWrap/>
          </w:tcPr>
          <w:p w14:paraId="082CA603" w14:textId="6D075CFE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lastRenderedPageBreak/>
              <w:tab/>
              <w:t>Not working – other reasons</w:t>
            </w:r>
          </w:p>
        </w:tc>
        <w:tc>
          <w:tcPr>
            <w:tcW w:w="1890" w:type="dxa"/>
          </w:tcPr>
          <w:p w14:paraId="43121FA1" w14:textId="309D9B2D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821CAC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821CAC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, 1.2</w:t>
            </w:r>
            <w:r w:rsidR="005D16FF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68E2675" w14:textId="53127FB8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8B36A5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6</w:t>
            </w:r>
            <w:r w:rsidR="00391A8D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391A8D" w:rsidRPr="00D20229">
              <w:rPr>
                <w:rFonts w:eastAsia="Times New Roman"/>
                <w:sz w:val="20"/>
                <w:szCs w:val="20"/>
              </w:rPr>
              <w:t>12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C80437E" w14:textId="4A3974CB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3.</w:t>
            </w:r>
            <w:r w:rsidR="0028202B" w:rsidRPr="00D20229">
              <w:rPr>
                <w:rFonts w:eastAsia="Times New Roman"/>
                <w:sz w:val="20"/>
                <w:szCs w:val="20"/>
              </w:rPr>
              <w:t>3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</w:t>
            </w:r>
            <w:r w:rsidR="0028202B" w:rsidRPr="00D20229">
              <w:rPr>
                <w:rFonts w:eastAsia="Times New Roman"/>
                <w:sz w:val="20"/>
                <w:szCs w:val="20"/>
              </w:rPr>
              <w:t>73</w:t>
            </w:r>
            <w:r w:rsidRPr="00D20229">
              <w:rPr>
                <w:rFonts w:eastAsia="Times New Roman"/>
                <w:sz w:val="20"/>
                <w:szCs w:val="20"/>
              </w:rPr>
              <w:t>, 6.2</w:t>
            </w:r>
            <w:r w:rsidR="00B71483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)**</w:t>
            </w:r>
          </w:p>
        </w:tc>
        <w:tc>
          <w:tcPr>
            <w:tcW w:w="1890" w:type="dxa"/>
          </w:tcPr>
          <w:p w14:paraId="34326C6C" w14:textId="5C3F4D21" w:rsidR="00AB4BE2" w:rsidRPr="00D20229" w:rsidRDefault="00AB4BE2" w:rsidP="00AB4BE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3.29 (1.8</w:t>
            </w:r>
            <w:r w:rsidR="008E310F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-5.</w:t>
            </w:r>
            <w:r w:rsidR="008E310F" w:rsidRPr="00D20229">
              <w:rPr>
                <w:rFonts w:eastAsia="Times New Roman"/>
                <w:sz w:val="20"/>
                <w:szCs w:val="20"/>
              </w:rPr>
              <w:t>88</w:t>
            </w:r>
            <w:r w:rsidRPr="00D20229">
              <w:rPr>
                <w:rFonts w:eastAsia="Times New Roman"/>
                <w:sz w:val="20"/>
                <w:szCs w:val="20"/>
              </w:rPr>
              <w:t>)***</w:t>
            </w:r>
          </w:p>
        </w:tc>
      </w:tr>
      <w:tr w:rsidR="00D20229" w:rsidRPr="00D20229" w14:paraId="74724866" w14:textId="77777777" w:rsidTr="00AD61C1">
        <w:trPr>
          <w:trHeight w:val="300"/>
        </w:trPr>
        <w:tc>
          <w:tcPr>
            <w:tcW w:w="2430" w:type="dxa"/>
            <w:noWrap/>
          </w:tcPr>
          <w:p w14:paraId="0E86AD18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No health insurance</w:t>
            </w:r>
          </w:p>
        </w:tc>
        <w:tc>
          <w:tcPr>
            <w:tcW w:w="1890" w:type="dxa"/>
          </w:tcPr>
          <w:p w14:paraId="200C4DD4" w14:textId="0C76ABB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</w:t>
            </w:r>
            <w:r w:rsidR="00EB200A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9</w:t>
            </w:r>
            <w:r w:rsidR="00EB200A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EB200A" w:rsidRPr="00D20229">
              <w:rPr>
                <w:rFonts w:eastAsia="Times New Roman"/>
                <w:sz w:val="20"/>
                <w:szCs w:val="20"/>
              </w:rPr>
              <w:t>76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91474BF" w14:textId="431C9E5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3A7DB4" w:rsidRPr="00D20229">
              <w:rPr>
                <w:rFonts w:eastAsia="Times New Roman"/>
                <w:sz w:val="20"/>
                <w:szCs w:val="20"/>
              </w:rPr>
              <w:t>3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9</w:t>
            </w:r>
            <w:r w:rsidR="00FA7F97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FA7F97" w:rsidRPr="00D20229">
              <w:rPr>
                <w:rFonts w:eastAsia="Times New Roman"/>
                <w:sz w:val="20"/>
                <w:szCs w:val="20"/>
              </w:rPr>
              <w:t>7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37F83AE" w14:textId="686D046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8A40E3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3, 1.</w:t>
            </w:r>
            <w:r w:rsidR="008A40E3" w:rsidRPr="00D20229">
              <w:rPr>
                <w:rFonts w:eastAsia="Times New Roman"/>
                <w:sz w:val="20"/>
                <w:szCs w:val="20"/>
              </w:rPr>
              <w:t>5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13B211E" w14:textId="618F31CB" w:rsidR="0099792B" w:rsidRPr="00D20229" w:rsidRDefault="00A67441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9 (0.75-1.59</w:t>
            </w:r>
          </w:p>
        </w:tc>
      </w:tr>
      <w:tr w:rsidR="00D20229" w:rsidRPr="00D20229" w14:paraId="036A5C37" w14:textId="77777777" w:rsidTr="00AD61C1">
        <w:trPr>
          <w:trHeight w:val="300"/>
        </w:trPr>
        <w:tc>
          <w:tcPr>
            <w:tcW w:w="2430" w:type="dxa"/>
            <w:noWrap/>
          </w:tcPr>
          <w:p w14:paraId="5F505C5A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890" w:type="dxa"/>
          </w:tcPr>
          <w:p w14:paraId="46B83383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5516875" w14:textId="131278FD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1BCC33" w14:textId="60CF8C9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879BA2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0DD99860" w14:textId="77777777" w:rsidTr="00AD61C1">
        <w:trPr>
          <w:trHeight w:val="300"/>
        </w:trPr>
        <w:tc>
          <w:tcPr>
            <w:tcW w:w="2430" w:type="dxa"/>
            <w:noWrap/>
          </w:tcPr>
          <w:p w14:paraId="22604C99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Heart disease</w:t>
            </w:r>
          </w:p>
        </w:tc>
        <w:tc>
          <w:tcPr>
            <w:tcW w:w="1890" w:type="dxa"/>
          </w:tcPr>
          <w:p w14:paraId="5ADD3756" w14:textId="6588DE89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D753A7" w:rsidRPr="00D20229">
              <w:rPr>
                <w:rFonts w:eastAsia="Times New Roman"/>
                <w:sz w:val="20"/>
                <w:szCs w:val="20"/>
              </w:rPr>
              <w:t>3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D753A7" w:rsidRPr="00D20229">
              <w:rPr>
                <w:rFonts w:eastAsia="Times New Roman"/>
                <w:sz w:val="20"/>
                <w:szCs w:val="20"/>
              </w:rPr>
              <w:t>91</w:t>
            </w:r>
            <w:r w:rsidRPr="00D20229">
              <w:rPr>
                <w:rFonts w:eastAsia="Times New Roman"/>
                <w:sz w:val="20"/>
                <w:szCs w:val="20"/>
              </w:rPr>
              <w:t>, 1.9</w:t>
            </w:r>
            <w:r w:rsidR="00D753A7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FB110B8" w14:textId="3F0799C1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1D28AE" w:rsidRPr="00D20229">
              <w:rPr>
                <w:rFonts w:eastAsia="Times New Roman"/>
                <w:sz w:val="20"/>
                <w:szCs w:val="20"/>
              </w:rPr>
              <w:t>2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1D28AE" w:rsidRPr="00D20229">
              <w:rPr>
                <w:rFonts w:eastAsia="Times New Roman"/>
                <w:sz w:val="20"/>
                <w:szCs w:val="20"/>
              </w:rPr>
              <w:t>80</w:t>
            </w:r>
            <w:r w:rsidRPr="00D20229">
              <w:rPr>
                <w:rFonts w:eastAsia="Times New Roman"/>
                <w:sz w:val="20"/>
                <w:szCs w:val="20"/>
              </w:rPr>
              <w:t>-1.7</w:t>
            </w:r>
            <w:r w:rsidR="001D28AE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FE53D57" w14:textId="5B24EEED" w:rsidR="0099792B" w:rsidRPr="00D20229" w:rsidRDefault="00FF7F78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1</w:t>
            </w:r>
            <w:r w:rsidR="0099792B" w:rsidRPr="00D20229">
              <w:rPr>
                <w:rFonts w:eastAsia="Times New Roman"/>
                <w:sz w:val="20"/>
                <w:szCs w:val="20"/>
              </w:rPr>
              <w:t xml:space="preserve"> (0.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6, </w:t>
            </w:r>
            <w:r w:rsidR="0099792B" w:rsidRPr="00D20229">
              <w:rPr>
                <w:rFonts w:eastAsia="Times New Roman"/>
                <w:sz w:val="20"/>
                <w:szCs w:val="20"/>
              </w:rPr>
              <w:t>1.</w:t>
            </w:r>
            <w:r w:rsidRPr="00D20229">
              <w:rPr>
                <w:rFonts w:eastAsia="Times New Roman"/>
                <w:sz w:val="20"/>
                <w:szCs w:val="20"/>
              </w:rPr>
              <w:t>53</w:t>
            </w:r>
            <w:r w:rsidR="0099792B"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45D6433" w14:textId="60F4FC7D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C43F89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C43F89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C43F89" w:rsidRPr="00D20229">
              <w:rPr>
                <w:rFonts w:eastAsia="Times New Roman"/>
                <w:sz w:val="20"/>
                <w:szCs w:val="20"/>
              </w:rPr>
              <w:t>3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166A4C15" w14:textId="77777777" w:rsidTr="00AD61C1">
        <w:trPr>
          <w:trHeight w:val="300"/>
        </w:trPr>
        <w:tc>
          <w:tcPr>
            <w:tcW w:w="2430" w:type="dxa"/>
            <w:noWrap/>
          </w:tcPr>
          <w:p w14:paraId="6FB755EA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Stroke </w:t>
            </w:r>
          </w:p>
        </w:tc>
        <w:tc>
          <w:tcPr>
            <w:tcW w:w="1890" w:type="dxa"/>
          </w:tcPr>
          <w:p w14:paraId="7A5DB14B" w14:textId="438E8D8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D753A7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D753A7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, 1.2</w:t>
            </w:r>
            <w:r w:rsidR="002529EE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3CAD636" w14:textId="35E1C25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7</w:t>
            </w:r>
            <w:r w:rsidR="001D28AE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1D28AE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-1.1</w:t>
            </w:r>
            <w:r w:rsidR="001D28AE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A874A93" w14:textId="163ABDB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</w:t>
            </w:r>
            <w:r w:rsidR="00FF7F78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5</w:t>
            </w:r>
            <w:r w:rsidR="000C31A5" w:rsidRPr="00D20229">
              <w:rPr>
                <w:rFonts w:eastAsia="Times New Roman"/>
                <w:sz w:val="20"/>
                <w:szCs w:val="20"/>
              </w:rPr>
              <w:t xml:space="preserve">8, </w:t>
            </w: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0C31A5" w:rsidRPr="00D20229">
              <w:rPr>
                <w:rFonts w:eastAsia="Times New Roman"/>
                <w:sz w:val="20"/>
                <w:szCs w:val="20"/>
              </w:rPr>
              <w:t>4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7CDE56" w14:textId="36F03B68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C43F89" w:rsidRPr="00D20229">
              <w:rPr>
                <w:rFonts w:eastAsia="Times New Roman"/>
                <w:sz w:val="20"/>
                <w:szCs w:val="20"/>
              </w:rPr>
              <w:t>0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C43F89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C43F89" w:rsidRPr="00D20229">
              <w:rPr>
                <w:rFonts w:eastAsia="Times New Roman"/>
                <w:sz w:val="20"/>
                <w:szCs w:val="20"/>
              </w:rPr>
              <w:t>54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68BE55E0" w14:textId="77777777" w:rsidTr="00AD61C1">
        <w:trPr>
          <w:trHeight w:val="300"/>
        </w:trPr>
        <w:tc>
          <w:tcPr>
            <w:tcW w:w="2430" w:type="dxa"/>
            <w:noWrap/>
          </w:tcPr>
          <w:p w14:paraId="06F57602" w14:textId="549EB3B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COPD or current asthma</w:t>
            </w:r>
          </w:p>
        </w:tc>
        <w:tc>
          <w:tcPr>
            <w:tcW w:w="1890" w:type="dxa"/>
          </w:tcPr>
          <w:p w14:paraId="5A9EAADE" w14:textId="24AAA82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2529EE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2529EE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2529EE" w:rsidRPr="00D20229">
              <w:rPr>
                <w:rFonts w:eastAsia="Times New Roman"/>
                <w:sz w:val="20"/>
                <w:szCs w:val="20"/>
              </w:rPr>
              <w:t>5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27DA4A4" w14:textId="33C2E4E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0 (0.8</w:t>
            </w:r>
            <w:r w:rsidR="001D28AE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-1.4</w:t>
            </w:r>
            <w:r w:rsidR="008B16C4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57464C4" w14:textId="74686EC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0C31A5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0C31A5" w:rsidRPr="00D20229">
              <w:rPr>
                <w:rFonts w:eastAsia="Times New Roman"/>
                <w:sz w:val="20"/>
                <w:szCs w:val="20"/>
              </w:rPr>
              <w:t xml:space="preserve">74, </w:t>
            </w: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3A4C40" w:rsidRPr="00D20229">
              <w:rPr>
                <w:rFonts w:eastAsia="Times New Roman"/>
                <w:sz w:val="20"/>
                <w:szCs w:val="20"/>
              </w:rPr>
              <w:t>3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940DF2C" w14:textId="023D3E23" w:rsidR="0099792B" w:rsidRPr="00D20229" w:rsidRDefault="00C43F89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8</w:t>
            </w:r>
            <w:r w:rsidR="0099792B"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5E28D1" w:rsidRPr="00D20229">
              <w:rPr>
                <w:rFonts w:eastAsia="Times New Roman"/>
                <w:sz w:val="20"/>
                <w:szCs w:val="20"/>
              </w:rPr>
              <w:t>72</w:t>
            </w:r>
            <w:r w:rsidR="0099792B" w:rsidRPr="00D20229">
              <w:rPr>
                <w:rFonts w:eastAsia="Times New Roman"/>
                <w:sz w:val="20"/>
                <w:szCs w:val="20"/>
              </w:rPr>
              <w:t>-1.3</w:t>
            </w:r>
            <w:r w:rsidR="005E28D1" w:rsidRPr="00D20229">
              <w:rPr>
                <w:rFonts w:eastAsia="Times New Roman"/>
                <w:sz w:val="20"/>
                <w:szCs w:val="20"/>
              </w:rPr>
              <w:t>5</w:t>
            </w:r>
            <w:r w:rsidR="0099792B"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6A7CE10F" w14:textId="77777777" w:rsidTr="00AD61C1">
        <w:trPr>
          <w:trHeight w:val="300"/>
        </w:trPr>
        <w:tc>
          <w:tcPr>
            <w:tcW w:w="2430" w:type="dxa"/>
            <w:noWrap/>
          </w:tcPr>
          <w:p w14:paraId="68F169BC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Arthritis </w:t>
            </w:r>
          </w:p>
        </w:tc>
        <w:tc>
          <w:tcPr>
            <w:tcW w:w="1890" w:type="dxa"/>
          </w:tcPr>
          <w:p w14:paraId="752A58E7" w14:textId="65ABF02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</w:t>
            </w:r>
            <w:r w:rsidR="002529EE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7</w:t>
            </w:r>
            <w:r w:rsidR="002529EE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1.</w:t>
            </w:r>
            <w:r w:rsidR="002529EE" w:rsidRPr="00D20229">
              <w:rPr>
                <w:rFonts w:eastAsia="Times New Roman"/>
                <w:sz w:val="20"/>
                <w:szCs w:val="20"/>
              </w:rPr>
              <w:t>2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807BE45" w14:textId="0C78CE1F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8B16C4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8B16C4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-1.2</w:t>
            </w:r>
            <w:r w:rsidR="008B16C4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8F5F7FB" w14:textId="0E6DAB10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8</w:t>
            </w:r>
            <w:r w:rsidR="00707DA9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6</w:t>
            </w:r>
            <w:r w:rsidR="00707DA9" w:rsidRPr="00D20229">
              <w:rPr>
                <w:rFonts w:eastAsia="Times New Roman"/>
                <w:sz w:val="20"/>
                <w:szCs w:val="20"/>
              </w:rPr>
              <w:t xml:space="preserve">4, </w:t>
            </w: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707DA9" w:rsidRPr="00D20229">
              <w:rPr>
                <w:rFonts w:eastAsia="Times New Roman"/>
                <w:sz w:val="20"/>
                <w:szCs w:val="20"/>
              </w:rPr>
              <w:t>1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0E91FFC" w14:textId="326ED65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0.9</w:t>
            </w:r>
            <w:r w:rsidR="005E28D1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5E28D1" w:rsidRPr="00D20229">
              <w:rPr>
                <w:rFonts w:eastAsia="Times New Roman"/>
                <w:sz w:val="20"/>
                <w:szCs w:val="20"/>
              </w:rPr>
              <w:t>71</w:t>
            </w:r>
            <w:r w:rsidRPr="00D20229">
              <w:rPr>
                <w:rFonts w:eastAsia="Times New Roman"/>
                <w:sz w:val="20"/>
                <w:szCs w:val="20"/>
              </w:rPr>
              <w:t>-1.2</w:t>
            </w:r>
            <w:r w:rsidR="005E28D1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537F234E" w14:textId="77777777" w:rsidTr="00AD61C1">
        <w:trPr>
          <w:trHeight w:val="300"/>
        </w:trPr>
        <w:tc>
          <w:tcPr>
            <w:tcW w:w="2430" w:type="dxa"/>
            <w:noWrap/>
          </w:tcPr>
          <w:p w14:paraId="53D2E679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Diabetes mellitus </w:t>
            </w:r>
          </w:p>
        </w:tc>
        <w:tc>
          <w:tcPr>
            <w:tcW w:w="1890" w:type="dxa"/>
          </w:tcPr>
          <w:p w14:paraId="775C25BF" w14:textId="5AF8C841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7F6B89" w:rsidRPr="00D20229">
              <w:rPr>
                <w:rFonts w:eastAsia="Times New Roman"/>
                <w:sz w:val="20"/>
                <w:szCs w:val="20"/>
              </w:rPr>
              <w:t>12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7F6B89" w:rsidRPr="00D20229">
              <w:rPr>
                <w:rFonts w:eastAsia="Times New Roman"/>
                <w:sz w:val="20"/>
                <w:szCs w:val="20"/>
              </w:rPr>
              <w:t>84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7F6B89" w:rsidRPr="00D20229">
              <w:rPr>
                <w:rFonts w:eastAsia="Times New Roman"/>
                <w:sz w:val="20"/>
                <w:szCs w:val="20"/>
              </w:rPr>
              <w:t>5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8A39025" w14:textId="07D6CB52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</w:t>
            </w:r>
            <w:r w:rsidR="008B16C4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8B16C4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8B16C4" w:rsidRPr="00D20229">
              <w:rPr>
                <w:rFonts w:eastAsia="Times New Roman"/>
                <w:sz w:val="20"/>
                <w:szCs w:val="20"/>
              </w:rPr>
              <w:t>4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32C75C" w14:textId="761CB07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4</w:t>
            </w:r>
            <w:r w:rsidR="00707DA9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707DA9" w:rsidRPr="00D20229">
              <w:rPr>
                <w:rFonts w:eastAsia="Times New Roman"/>
                <w:sz w:val="20"/>
                <w:szCs w:val="20"/>
              </w:rPr>
              <w:t xml:space="preserve">0.99, </w:t>
            </w:r>
            <w:r w:rsidR="001E13B5" w:rsidRPr="00D20229">
              <w:rPr>
                <w:rFonts w:eastAsia="Times New Roman"/>
                <w:sz w:val="20"/>
                <w:szCs w:val="20"/>
              </w:rPr>
              <w:t>2.09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9A2BED0" w14:textId="6D2F815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  <w:highlight w:val="yellow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5E28D1" w:rsidRPr="00D20229">
              <w:rPr>
                <w:rFonts w:eastAsia="Times New Roman"/>
                <w:sz w:val="20"/>
                <w:szCs w:val="20"/>
              </w:rPr>
              <w:t>7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</w:t>
            </w:r>
            <w:r w:rsidR="00226E2F" w:rsidRPr="00D20229">
              <w:rPr>
                <w:rFonts w:eastAsia="Times New Roman"/>
                <w:sz w:val="20"/>
                <w:szCs w:val="20"/>
              </w:rPr>
              <w:t>0.99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226E2F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>8)</w:t>
            </w:r>
          </w:p>
        </w:tc>
      </w:tr>
      <w:tr w:rsidR="00D20229" w:rsidRPr="00D20229" w14:paraId="6BDD46A6" w14:textId="77777777" w:rsidTr="00AD61C1">
        <w:trPr>
          <w:trHeight w:val="300"/>
        </w:trPr>
        <w:tc>
          <w:tcPr>
            <w:tcW w:w="2430" w:type="dxa"/>
            <w:noWrap/>
          </w:tcPr>
          <w:p w14:paraId="4F7A36D6" w14:textId="0B22F79B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</w:r>
            <w:r w:rsidR="007F6B89" w:rsidRPr="00D20229">
              <w:rPr>
                <w:rFonts w:eastAsia="Times New Roman"/>
                <w:sz w:val="20"/>
                <w:szCs w:val="20"/>
              </w:rPr>
              <w:t>C</w:t>
            </w:r>
            <w:r w:rsidRPr="00D20229">
              <w:rPr>
                <w:rFonts w:eastAsia="Times New Roman"/>
                <w:sz w:val="20"/>
                <w:szCs w:val="20"/>
              </w:rPr>
              <w:t>hronic kidney disease</w:t>
            </w:r>
          </w:p>
        </w:tc>
        <w:tc>
          <w:tcPr>
            <w:tcW w:w="1890" w:type="dxa"/>
          </w:tcPr>
          <w:p w14:paraId="7DA0A3F7" w14:textId="5B62A89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2</w:t>
            </w:r>
            <w:r w:rsidR="007F6B89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7F6B89" w:rsidRPr="00D20229">
              <w:rPr>
                <w:rFonts w:eastAsia="Times New Roman"/>
                <w:sz w:val="20"/>
                <w:szCs w:val="20"/>
              </w:rPr>
              <w:t>9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1.8</w:t>
            </w:r>
            <w:r w:rsidR="007F6B89" w:rsidRPr="00D20229">
              <w:rPr>
                <w:rFonts w:eastAsia="Times New Roman"/>
                <w:sz w:val="20"/>
                <w:szCs w:val="20"/>
              </w:rPr>
              <w:t>5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7D641EF" w14:textId="227FCF16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406255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406255" w:rsidRPr="00D20229">
              <w:rPr>
                <w:rFonts w:eastAsia="Times New Roman"/>
                <w:sz w:val="20"/>
                <w:szCs w:val="20"/>
              </w:rPr>
              <w:t>6</w:t>
            </w:r>
            <w:r w:rsidRPr="00D20229">
              <w:rPr>
                <w:rFonts w:eastAsia="Times New Roman"/>
                <w:sz w:val="20"/>
                <w:szCs w:val="20"/>
              </w:rPr>
              <w:t>-1.6</w:t>
            </w:r>
            <w:r w:rsidR="00406255" w:rsidRPr="00D20229">
              <w:rPr>
                <w:rFonts w:eastAsia="Times New Roman"/>
                <w:sz w:val="20"/>
                <w:szCs w:val="20"/>
              </w:rPr>
              <w:t>1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E8DDD4C" w14:textId="23F533FE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1E13B5" w:rsidRPr="00D20229">
              <w:rPr>
                <w:rFonts w:eastAsia="Times New Roman"/>
                <w:sz w:val="20"/>
                <w:szCs w:val="20"/>
              </w:rPr>
              <w:t>44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0</w:t>
            </w:r>
            <w:r w:rsidR="001E13B5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, 1.</w:t>
            </w:r>
            <w:r w:rsidR="001E13B5" w:rsidRPr="00D20229">
              <w:rPr>
                <w:rFonts w:eastAsia="Times New Roman"/>
                <w:sz w:val="20"/>
                <w:szCs w:val="20"/>
              </w:rPr>
              <w:t>92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  <w:tc>
          <w:tcPr>
            <w:tcW w:w="1890" w:type="dxa"/>
          </w:tcPr>
          <w:p w14:paraId="14C88685" w14:textId="16F32C83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4</w:t>
            </w:r>
            <w:r w:rsidR="00226E2F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1.</w:t>
            </w:r>
            <w:r w:rsidR="00226E2F" w:rsidRPr="00D20229">
              <w:rPr>
                <w:rFonts w:eastAsia="Times New Roman"/>
                <w:sz w:val="20"/>
                <w:szCs w:val="20"/>
              </w:rPr>
              <w:t>14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E95386" w:rsidRPr="00D20229">
              <w:rPr>
                <w:rFonts w:eastAsia="Times New Roman"/>
                <w:sz w:val="20"/>
                <w:szCs w:val="20"/>
              </w:rPr>
              <w:t>92</w:t>
            </w:r>
            <w:r w:rsidRPr="00D20229">
              <w:rPr>
                <w:rFonts w:eastAsia="Times New Roman"/>
                <w:sz w:val="20"/>
                <w:szCs w:val="20"/>
              </w:rPr>
              <w:t>)*</w:t>
            </w:r>
          </w:p>
        </w:tc>
      </w:tr>
      <w:tr w:rsidR="00D20229" w:rsidRPr="00D20229" w14:paraId="15D8303B" w14:textId="77777777" w:rsidTr="00AD61C1">
        <w:trPr>
          <w:trHeight w:val="300"/>
        </w:trPr>
        <w:tc>
          <w:tcPr>
            <w:tcW w:w="2430" w:type="dxa"/>
            <w:noWrap/>
          </w:tcPr>
          <w:p w14:paraId="22EC4033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Depressive symptoms</w:t>
            </w:r>
          </w:p>
        </w:tc>
        <w:tc>
          <w:tcPr>
            <w:tcW w:w="1890" w:type="dxa"/>
          </w:tcPr>
          <w:p w14:paraId="409B1C20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7B3030" w14:textId="16BF3684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DC929D5" w14:textId="41AC13AA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16055B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69A246B0" w14:textId="77777777" w:rsidTr="00AD61C1">
        <w:trPr>
          <w:trHeight w:val="300"/>
        </w:trPr>
        <w:tc>
          <w:tcPr>
            <w:tcW w:w="2430" w:type="dxa"/>
            <w:noWrap/>
          </w:tcPr>
          <w:p w14:paraId="21BEF571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Minimal or none</w:t>
            </w:r>
          </w:p>
        </w:tc>
        <w:tc>
          <w:tcPr>
            <w:tcW w:w="1890" w:type="dxa"/>
          </w:tcPr>
          <w:p w14:paraId="325A9E4E" w14:textId="59F46B24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EC40533" w14:textId="3FA574C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2C860CD" w14:textId="6DF4433A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9F57BFC" w14:textId="41979F3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6402E22C" w14:textId="77777777" w:rsidTr="00AD61C1">
        <w:trPr>
          <w:trHeight w:val="300"/>
        </w:trPr>
        <w:tc>
          <w:tcPr>
            <w:tcW w:w="2430" w:type="dxa"/>
            <w:noWrap/>
          </w:tcPr>
          <w:p w14:paraId="117ECD78" w14:textId="77777777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Mild </w:t>
            </w:r>
          </w:p>
        </w:tc>
        <w:tc>
          <w:tcPr>
            <w:tcW w:w="1890" w:type="dxa"/>
          </w:tcPr>
          <w:p w14:paraId="698D9CC9" w14:textId="4F20F711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08 (0.83, 1.41)</w:t>
            </w:r>
          </w:p>
        </w:tc>
        <w:tc>
          <w:tcPr>
            <w:tcW w:w="1890" w:type="dxa"/>
          </w:tcPr>
          <w:p w14:paraId="4A887067" w14:textId="643F809B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2 (0.88-1.44)</w:t>
            </w:r>
          </w:p>
        </w:tc>
        <w:tc>
          <w:tcPr>
            <w:tcW w:w="1890" w:type="dxa"/>
          </w:tcPr>
          <w:p w14:paraId="50F7421F" w14:textId="0C4A53A9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32 (0.91, 1.91)</w:t>
            </w:r>
          </w:p>
        </w:tc>
        <w:tc>
          <w:tcPr>
            <w:tcW w:w="1890" w:type="dxa"/>
          </w:tcPr>
          <w:p w14:paraId="68A383C4" w14:textId="2C7A35DE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18"/>
                <w:szCs w:val="18"/>
              </w:rPr>
              <w:t>1.35 (0.95-1.93)</w:t>
            </w:r>
          </w:p>
        </w:tc>
      </w:tr>
      <w:tr w:rsidR="00D20229" w:rsidRPr="00D20229" w14:paraId="6C76EEB2" w14:textId="77777777" w:rsidTr="00AD61C1">
        <w:trPr>
          <w:trHeight w:val="300"/>
        </w:trPr>
        <w:tc>
          <w:tcPr>
            <w:tcW w:w="2430" w:type="dxa"/>
            <w:noWrap/>
          </w:tcPr>
          <w:p w14:paraId="5DABA85F" w14:textId="77777777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Moderate </w:t>
            </w:r>
          </w:p>
        </w:tc>
        <w:tc>
          <w:tcPr>
            <w:tcW w:w="1890" w:type="dxa"/>
          </w:tcPr>
          <w:p w14:paraId="2CB2E98D" w14:textId="3CA779CD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87 (1.23, 2.85)**</w:t>
            </w:r>
          </w:p>
        </w:tc>
        <w:tc>
          <w:tcPr>
            <w:tcW w:w="1890" w:type="dxa"/>
          </w:tcPr>
          <w:p w14:paraId="7598FAF1" w14:textId="63F1A9E1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61 (0.99-2.61)</w:t>
            </w:r>
          </w:p>
        </w:tc>
        <w:tc>
          <w:tcPr>
            <w:tcW w:w="1890" w:type="dxa"/>
          </w:tcPr>
          <w:p w14:paraId="17F8B4E3" w14:textId="2632FB38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52 (0.98, 2.37)</w:t>
            </w:r>
          </w:p>
        </w:tc>
        <w:tc>
          <w:tcPr>
            <w:tcW w:w="1890" w:type="dxa"/>
          </w:tcPr>
          <w:p w14:paraId="27E3E28C" w14:textId="3B7C81D0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18"/>
                <w:szCs w:val="18"/>
              </w:rPr>
              <w:t>1.62 (1.08-2.44) *</w:t>
            </w:r>
          </w:p>
        </w:tc>
      </w:tr>
      <w:tr w:rsidR="00D20229" w:rsidRPr="00D20229" w14:paraId="19A281EE" w14:textId="77777777" w:rsidTr="00AD61C1">
        <w:trPr>
          <w:trHeight w:val="300"/>
        </w:trPr>
        <w:tc>
          <w:tcPr>
            <w:tcW w:w="2430" w:type="dxa"/>
            <w:noWrap/>
          </w:tcPr>
          <w:p w14:paraId="29B01AB3" w14:textId="77777777" w:rsidR="00886A2F" w:rsidRPr="00D2022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Moderately severe to severe</w:t>
            </w:r>
          </w:p>
        </w:tc>
        <w:tc>
          <w:tcPr>
            <w:tcW w:w="1890" w:type="dxa"/>
          </w:tcPr>
          <w:p w14:paraId="035BC333" w14:textId="182D24BC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87 (0.91, 3.85)</w:t>
            </w:r>
          </w:p>
        </w:tc>
        <w:tc>
          <w:tcPr>
            <w:tcW w:w="1890" w:type="dxa"/>
          </w:tcPr>
          <w:p w14:paraId="0F40306B" w14:textId="2FF74BB6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66 (0.88-3.14)</w:t>
            </w:r>
          </w:p>
        </w:tc>
        <w:tc>
          <w:tcPr>
            <w:tcW w:w="1890" w:type="dxa"/>
          </w:tcPr>
          <w:p w14:paraId="008A7CD7" w14:textId="6E7B1922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78 (0.84, 3.76)</w:t>
            </w:r>
          </w:p>
        </w:tc>
        <w:tc>
          <w:tcPr>
            <w:tcW w:w="1890" w:type="dxa"/>
          </w:tcPr>
          <w:p w14:paraId="56050520" w14:textId="6465861C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18"/>
                <w:szCs w:val="18"/>
              </w:rPr>
              <w:t>1.89 (1.05-3.43) *</w:t>
            </w:r>
          </w:p>
        </w:tc>
      </w:tr>
      <w:tr w:rsidR="00D20229" w:rsidRPr="00D20229" w14:paraId="5B704013" w14:textId="77777777" w:rsidTr="00AD61C1">
        <w:trPr>
          <w:trHeight w:val="300"/>
        </w:trPr>
        <w:tc>
          <w:tcPr>
            <w:tcW w:w="2430" w:type="dxa"/>
            <w:noWrap/>
          </w:tcPr>
          <w:p w14:paraId="28A97522" w14:textId="58EF60A7" w:rsidR="00886A2F" w:rsidRPr="00D20229" w:rsidRDefault="00886A2F" w:rsidP="00886A2F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Help-seeking </w:t>
            </w:r>
            <w:r w:rsidR="005A697D"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for sleeping difficulty </w:t>
            </w: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14:paraId="55DB4D2E" w14:textId="422C0CCE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20 (0.97, 1.50)</w:t>
            </w:r>
          </w:p>
        </w:tc>
        <w:tc>
          <w:tcPr>
            <w:tcW w:w="1890" w:type="dxa"/>
          </w:tcPr>
          <w:p w14:paraId="0415B8E2" w14:textId="250162B8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1.25 (1.02-1.53)*</w:t>
            </w:r>
          </w:p>
        </w:tc>
        <w:tc>
          <w:tcPr>
            <w:tcW w:w="1890" w:type="dxa"/>
          </w:tcPr>
          <w:p w14:paraId="69F95E40" w14:textId="045651C5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20"/>
                <w:szCs w:val="20"/>
              </w:rPr>
              <w:t>0.83 (0.58, 1.20)</w:t>
            </w:r>
          </w:p>
        </w:tc>
        <w:tc>
          <w:tcPr>
            <w:tcW w:w="1890" w:type="dxa"/>
          </w:tcPr>
          <w:p w14:paraId="3E04DBC7" w14:textId="2FA748C5" w:rsidR="00886A2F" w:rsidRPr="004B1F09" w:rsidRDefault="00886A2F" w:rsidP="00886A2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4B1F09">
              <w:rPr>
                <w:rFonts w:eastAsia="Times New Roman"/>
                <w:sz w:val="18"/>
                <w:szCs w:val="18"/>
              </w:rPr>
              <w:t>0.84 (0.61-1.16)</w:t>
            </w:r>
          </w:p>
        </w:tc>
      </w:tr>
      <w:tr w:rsidR="00D20229" w:rsidRPr="00D20229" w14:paraId="592A08B4" w14:textId="77777777" w:rsidTr="00AD61C1">
        <w:trPr>
          <w:trHeight w:val="300"/>
        </w:trPr>
        <w:tc>
          <w:tcPr>
            <w:tcW w:w="2430" w:type="dxa"/>
            <w:noWrap/>
          </w:tcPr>
          <w:p w14:paraId="7C57107C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BMI category</w:t>
            </w:r>
          </w:p>
        </w:tc>
        <w:tc>
          <w:tcPr>
            <w:tcW w:w="1890" w:type="dxa"/>
          </w:tcPr>
          <w:p w14:paraId="26368F1E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EF5627" w14:textId="592CC96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43A0B8" w14:textId="50625F50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B6F5558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3695A417" w14:textId="77777777" w:rsidTr="00AD61C1">
        <w:trPr>
          <w:trHeight w:val="300"/>
        </w:trPr>
        <w:tc>
          <w:tcPr>
            <w:tcW w:w="2430" w:type="dxa"/>
            <w:noWrap/>
          </w:tcPr>
          <w:p w14:paraId="3C9CC545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&lt;25</w:t>
            </w:r>
          </w:p>
        </w:tc>
        <w:tc>
          <w:tcPr>
            <w:tcW w:w="1890" w:type="dxa"/>
          </w:tcPr>
          <w:p w14:paraId="799C899C" w14:textId="7FDAF84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7BB9FFB5" w14:textId="0B91165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3FE8A8C" w14:textId="40C90B0E" w:rsidR="0099792B" w:rsidRPr="00D20229" w:rsidRDefault="0099792B" w:rsidP="0099792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0AEA250" w14:textId="114106A9" w:rsidR="0099792B" w:rsidRPr="00D20229" w:rsidRDefault="0099792B" w:rsidP="0099792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6553A464" w14:textId="77777777" w:rsidTr="00AD61C1">
        <w:trPr>
          <w:trHeight w:val="300"/>
        </w:trPr>
        <w:tc>
          <w:tcPr>
            <w:tcW w:w="2430" w:type="dxa"/>
            <w:noWrap/>
          </w:tcPr>
          <w:p w14:paraId="25C4D5B5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25 - &lt;30</w:t>
            </w:r>
          </w:p>
        </w:tc>
        <w:tc>
          <w:tcPr>
            <w:tcW w:w="1890" w:type="dxa"/>
          </w:tcPr>
          <w:p w14:paraId="2075A25A" w14:textId="5828AB03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2</w:t>
            </w:r>
            <w:r w:rsidR="00E902C4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 xml:space="preserve"> (0.87, 1.7</w:t>
            </w:r>
            <w:r w:rsidR="00E902C4" w:rsidRPr="00D20229">
              <w:rPr>
                <w:sz w:val="20"/>
                <w:szCs w:val="20"/>
              </w:rPr>
              <w:t>6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5DE94FD" w14:textId="200C0D54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</w:t>
            </w:r>
            <w:r w:rsidR="00C24E24" w:rsidRPr="00D20229">
              <w:rPr>
                <w:sz w:val="20"/>
                <w:szCs w:val="20"/>
              </w:rPr>
              <w:t>8</w:t>
            </w:r>
            <w:r w:rsidRPr="00D20229">
              <w:rPr>
                <w:sz w:val="20"/>
                <w:szCs w:val="20"/>
              </w:rPr>
              <w:t xml:space="preserve"> (0.7</w:t>
            </w:r>
            <w:r w:rsidR="007F0FA2" w:rsidRPr="00D20229">
              <w:rPr>
                <w:sz w:val="20"/>
                <w:szCs w:val="20"/>
              </w:rPr>
              <w:t>0</w:t>
            </w:r>
            <w:r w:rsidRPr="00D20229">
              <w:rPr>
                <w:sz w:val="20"/>
                <w:szCs w:val="20"/>
              </w:rPr>
              <w:t>-1.3</w:t>
            </w:r>
            <w:r w:rsidR="007F0FA2" w:rsidRPr="00D20229">
              <w:rPr>
                <w:sz w:val="20"/>
                <w:szCs w:val="20"/>
              </w:rPr>
              <w:t>7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7B99570" w14:textId="7F7BC5A1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1</w:t>
            </w:r>
            <w:r w:rsidR="00960FED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 xml:space="preserve"> (0.7</w:t>
            </w:r>
            <w:r w:rsidR="00A677E9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>, 1.</w:t>
            </w:r>
            <w:r w:rsidR="00A677E9" w:rsidRPr="00D20229">
              <w:rPr>
                <w:sz w:val="20"/>
                <w:szCs w:val="20"/>
              </w:rPr>
              <w:t>71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5B8DADDB" w14:textId="11600C8F" w:rsidR="0099792B" w:rsidRPr="00D20229" w:rsidRDefault="00494127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0</w:t>
            </w:r>
            <w:r w:rsidR="0099792B" w:rsidRPr="00D20229">
              <w:rPr>
                <w:sz w:val="20"/>
                <w:szCs w:val="20"/>
              </w:rPr>
              <w:t xml:space="preserve"> (0.72-1.3</w:t>
            </w:r>
            <w:r w:rsidRPr="00D20229">
              <w:rPr>
                <w:sz w:val="20"/>
                <w:szCs w:val="20"/>
              </w:rPr>
              <w:t>9</w:t>
            </w:r>
            <w:r w:rsidR="0099792B"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492E17E7" w14:textId="77777777" w:rsidTr="00AD61C1">
        <w:trPr>
          <w:trHeight w:val="300"/>
        </w:trPr>
        <w:tc>
          <w:tcPr>
            <w:tcW w:w="2430" w:type="dxa"/>
            <w:noWrap/>
          </w:tcPr>
          <w:p w14:paraId="54D67781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30 - &lt;35</w:t>
            </w:r>
          </w:p>
        </w:tc>
        <w:tc>
          <w:tcPr>
            <w:tcW w:w="1890" w:type="dxa"/>
          </w:tcPr>
          <w:p w14:paraId="0998EC91" w14:textId="21BC4C17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</w:t>
            </w:r>
            <w:r w:rsidR="00E902C4" w:rsidRPr="00D20229">
              <w:rPr>
                <w:sz w:val="20"/>
                <w:szCs w:val="20"/>
              </w:rPr>
              <w:t>07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E902C4" w:rsidRPr="00D20229">
              <w:rPr>
                <w:sz w:val="20"/>
                <w:szCs w:val="20"/>
              </w:rPr>
              <w:t>76</w:t>
            </w:r>
            <w:r w:rsidRPr="00D20229">
              <w:rPr>
                <w:sz w:val="20"/>
                <w:szCs w:val="20"/>
              </w:rPr>
              <w:t>, 1.5</w:t>
            </w:r>
            <w:r w:rsidR="00E902C4" w:rsidRPr="00D20229">
              <w:rPr>
                <w:sz w:val="20"/>
                <w:szCs w:val="20"/>
              </w:rPr>
              <w:t>0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FC0CBDC" w14:textId="35D47C35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</w:t>
            </w:r>
            <w:r w:rsidR="007F0FA2" w:rsidRPr="00D20229">
              <w:rPr>
                <w:sz w:val="20"/>
                <w:szCs w:val="20"/>
              </w:rPr>
              <w:t>93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7F0FA2" w:rsidRPr="00D20229">
              <w:rPr>
                <w:sz w:val="20"/>
                <w:szCs w:val="20"/>
              </w:rPr>
              <w:t>65</w:t>
            </w:r>
            <w:r w:rsidRPr="00D20229">
              <w:rPr>
                <w:sz w:val="20"/>
                <w:szCs w:val="20"/>
              </w:rPr>
              <w:t>-1.3</w:t>
            </w:r>
            <w:r w:rsidR="007F0FA2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89A482C" w14:textId="78562CD1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</w:t>
            </w:r>
            <w:r w:rsidR="00A677E9" w:rsidRPr="00D20229">
              <w:rPr>
                <w:sz w:val="20"/>
                <w:szCs w:val="20"/>
              </w:rPr>
              <w:t>08</w:t>
            </w:r>
            <w:r w:rsidRPr="00D20229">
              <w:rPr>
                <w:sz w:val="20"/>
                <w:szCs w:val="20"/>
              </w:rPr>
              <w:t xml:space="preserve"> (0.6</w:t>
            </w:r>
            <w:r w:rsidR="00A677E9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>, 1.8</w:t>
            </w:r>
            <w:r w:rsidR="00A677E9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6CE08A3" w14:textId="72A9CBC5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</w:t>
            </w:r>
            <w:r w:rsidR="00494127" w:rsidRPr="00D20229">
              <w:rPr>
                <w:sz w:val="20"/>
                <w:szCs w:val="20"/>
              </w:rPr>
              <w:t>6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494127" w:rsidRPr="00D20229">
              <w:rPr>
                <w:sz w:val="20"/>
                <w:szCs w:val="20"/>
              </w:rPr>
              <w:t>69</w:t>
            </w:r>
            <w:r w:rsidRPr="00D20229">
              <w:rPr>
                <w:sz w:val="20"/>
                <w:szCs w:val="20"/>
              </w:rPr>
              <w:t>-1.6</w:t>
            </w:r>
            <w:r w:rsidR="00494127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61CB10E2" w14:textId="77777777" w:rsidTr="00AD61C1">
        <w:trPr>
          <w:trHeight w:val="300"/>
        </w:trPr>
        <w:tc>
          <w:tcPr>
            <w:tcW w:w="2430" w:type="dxa"/>
            <w:noWrap/>
          </w:tcPr>
          <w:p w14:paraId="0857C5B9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35 - &lt;40</w:t>
            </w:r>
          </w:p>
        </w:tc>
        <w:tc>
          <w:tcPr>
            <w:tcW w:w="1890" w:type="dxa"/>
          </w:tcPr>
          <w:p w14:paraId="14B79D0B" w14:textId="1B8EA97D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</w:t>
            </w:r>
            <w:r w:rsidR="00E902C4" w:rsidRPr="00D20229">
              <w:rPr>
                <w:sz w:val="20"/>
                <w:szCs w:val="20"/>
              </w:rPr>
              <w:t>16</w:t>
            </w:r>
            <w:r w:rsidRPr="00D20229">
              <w:rPr>
                <w:sz w:val="20"/>
                <w:szCs w:val="20"/>
              </w:rPr>
              <w:t xml:space="preserve"> (0.8</w:t>
            </w:r>
            <w:r w:rsidR="00761CCB" w:rsidRPr="00D20229">
              <w:rPr>
                <w:sz w:val="20"/>
                <w:szCs w:val="20"/>
              </w:rPr>
              <w:t>0</w:t>
            </w:r>
            <w:r w:rsidRPr="00D20229">
              <w:rPr>
                <w:sz w:val="20"/>
                <w:szCs w:val="20"/>
              </w:rPr>
              <w:t>, 1.</w:t>
            </w:r>
            <w:r w:rsidR="00761CCB" w:rsidRPr="00D20229">
              <w:rPr>
                <w:sz w:val="20"/>
                <w:szCs w:val="20"/>
              </w:rPr>
              <w:t>68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5D9038C" w14:textId="134052B3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</w:t>
            </w:r>
            <w:r w:rsidR="007F0FA2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 xml:space="preserve"> (0.7</w:t>
            </w:r>
            <w:r w:rsidR="00F55D52" w:rsidRPr="00D20229">
              <w:rPr>
                <w:sz w:val="20"/>
                <w:szCs w:val="20"/>
              </w:rPr>
              <w:t>0</w:t>
            </w:r>
            <w:r w:rsidRPr="00D20229">
              <w:rPr>
                <w:sz w:val="20"/>
                <w:szCs w:val="20"/>
              </w:rPr>
              <w:t>-1.</w:t>
            </w:r>
            <w:r w:rsidR="00F55D52" w:rsidRPr="00D20229">
              <w:rPr>
                <w:sz w:val="20"/>
                <w:szCs w:val="20"/>
              </w:rPr>
              <w:t>48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E444838" w14:textId="6B194B8E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</w:t>
            </w:r>
            <w:r w:rsidR="00A677E9" w:rsidRPr="00D20229">
              <w:rPr>
                <w:sz w:val="20"/>
                <w:szCs w:val="20"/>
              </w:rPr>
              <w:t>71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A677E9" w:rsidRPr="00D20229">
              <w:rPr>
                <w:sz w:val="20"/>
                <w:szCs w:val="20"/>
              </w:rPr>
              <w:t>38</w:t>
            </w:r>
            <w:r w:rsidRPr="00D20229">
              <w:rPr>
                <w:sz w:val="20"/>
                <w:szCs w:val="20"/>
              </w:rPr>
              <w:t>, 1.</w:t>
            </w:r>
            <w:r w:rsidR="0023489F" w:rsidRPr="00D20229">
              <w:rPr>
                <w:sz w:val="20"/>
                <w:szCs w:val="20"/>
              </w:rPr>
              <w:t>34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C10AE0" w14:textId="09E6FDA1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7</w:t>
            </w:r>
            <w:r w:rsidR="00494127" w:rsidRPr="00D20229">
              <w:rPr>
                <w:sz w:val="20"/>
                <w:szCs w:val="20"/>
              </w:rPr>
              <w:t>1</w:t>
            </w:r>
            <w:r w:rsidRPr="00D20229">
              <w:rPr>
                <w:sz w:val="20"/>
                <w:szCs w:val="20"/>
              </w:rPr>
              <w:t xml:space="preserve"> (0.4</w:t>
            </w:r>
            <w:r w:rsidR="00341FA7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>-1.</w:t>
            </w:r>
            <w:r w:rsidR="00341FA7" w:rsidRPr="00D20229">
              <w:rPr>
                <w:sz w:val="20"/>
                <w:szCs w:val="20"/>
              </w:rPr>
              <w:t>22</w:t>
            </w:r>
            <w:r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73EFCA2F" w14:textId="77777777" w:rsidTr="00AD61C1">
        <w:trPr>
          <w:trHeight w:val="300"/>
        </w:trPr>
        <w:tc>
          <w:tcPr>
            <w:tcW w:w="2430" w:type="dxa"/>
            <w:noWrap/>
          </w:tcPr>
          <w:p w14:paraId="4653A251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>≥40</w:t>
            </w:r>
          </w:p>
        </w:tc>
        <w:tc>
          <w:tcPr>
            <w:tcW w:w="1890" w:type="dxa"/>
          </w:tcPr>
          <w:p w14:paraId="0833DB66" w14:textId="3E89C3BD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3</w:t>
            </w:r>
            <w:r w:rsidR="00761CCB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 xml:space="preserve"> (</w:t>
            </w:r>
            <w:r w:rsidR="00761CCB" w:rsidRPr="00D20229">
              <w:rPr>
                <w:sz w:val="20"/>
                <w:szCs w:val="20"/>
              </w:rPr>
              <w:t>0.95</w:t>
            </w:r>
            <w:r w:rsidRPr="00D20229">
              <w:rPr>
                <w:sz w:val="20"/>
                <w:szCs w:val="20"/>
              </w:rPr>
              <w:t>, 1.</w:t>
            </w:r>
            <w:r w:rsidR="00761CCB" w:rsidRPr="00D20229">
              <w:rPr>
                <w:sz w:val="20"/>
                <w:szCs w:val="20"/>
              </w:rPr>
              <w:t>88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96F8D95" w14:textId="4845CD3C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</w:t>
            </w:r>
            <w:r w:rsidR="00F55D52" w:rsidRPr="00D20229">
              <w:rPr>
                <w:sz w:val="20"/>
                <w:szCs w:val="20"/>
              </w:rPr>
              <w:t>19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F55D52" w:rsidRPr="00D20229">
              <w:rPr>
                <w:sz w:val="20"/>
                <w:szCs w:val="20"/>
              </w:rPr>
              <w:t>85</w:t>
            </w:r>
            <w:r w:rsidRPr="00D20229">
              <w:rPr>
                <w:sz w:val="20"/>
                <w:szCs w:val="20"/>
              </w:rPr>
              <w:t>-1.</w:t>
            </w:r>
            <w:r w:rsidR="00F55D52" w:rsidRPr="00D20229">
              <w:rPr>
                <w:sz w:val="20"/>
                <w:szCs w:val="20"/>
              </w:rPr>
              <w:t>66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B67CF9B" w14:textId="40A22118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</w:t>
            </w:r>
            <w:r w:rsidR="0023489F" w:rsidRPr="00D20229">
              <w:rPr>
                <w:sz w:val="20"/>
                <w:szCs w:val="20"/>
              </w:rPr>
              <w:t>3</w:t>
            </w:r>
            <w:r w:rsidRPr="00D20229">
              <w:rPr>
                <w:sz w:val="20"/>
                <w:szCs w:val="20"/>
              </w:rPr>
              <w:t xml:space="preserve"> (0.5</w:t>
            </w:r>
            <w:r w:rsidR="0023489F" w:rsidRPr="00D20229">
              <w:rPr>
                <w:sz w:val="20"/>
                <w:szCs w:val="20"/>
              </w:rPr>
              <w:t>3</w:t>
            </w:r>
            <w:r w:rsidRPr="00D20229">
              <w:rPr>
                <w:sz w:val="20"/>
                <w:szCs w:val="20"/>
              </w:rPr>
              <w:t>, 1.63)</w:t>
            </w:r>
          </w:p>
        </w:tc>
        <w:tc>
          <w:tcPr>
            <w:tcW w:w="1890" w:type="dxa"/>
          </w:tcPr>
          <w:p w14:paraId="52006356" w14:textId="1863D226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1 (0.5</w:t>
            </w:r>
            <w:r w:rsidR="00515DD3" w:rsidRPr="00D20229">
              <w:rPr>
                <w:sz w:val="20"/>
                <w:szCs w:val="20"/>
              </w:rPr>
              <w:t>6</w:t>
            </w:r>
            <w:r w:rsidRPr="00D20229">
              <w:rPr>
                <w:sz w:val="20"/>
                <w:szCs w:val="20"/>
              </w:rPr>
              <w:t>-1.4</w:t>
            </w:r>
            <w:r w:rsidR="00515DD3" w:rsidRPr="00D20229">
              <w:rPr>
                <w:sz w:val="20"/>
                <w:szCs w:val="20"/>
              </w:rPr>
              <w:t>5</w:t>
            </w:r>
            <w:r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364FDC9C" w14:textId="77777777" w:rsidTr="00AD61C1">
        <w:trPr>
          <w:trHeight w:val="300"/>
        </w:trPr>
        <w:tc>
          <w:tcPr>
            <w:tcW w:w="2430" w:type="dxa"/>
            <w:noWrap/>
          </w:tcPr>
          <w:p w14:paraId="5CFE5411" w14:textId="4D775987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lcohol intake </w:t>
            </w:r>
          </w:p>
        </w:tc>
        <w:tc>
          <w:tcPr>
            <w:tcW w:w="1890" w:type="dxa"/>
          </w:tcPr>
          <w:p w14:paraId="3930DC8E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E540C6" w14:textId="4874857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65EBA2" w14:textId="77977EB8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1D1232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3869CAF8" w14:textId="77777777" w:rsidTr="00AB3C56">
        <w:trPr>
          <w:trHeight w:val="260"/>
        </w:trPr>
        <w:tc>
          <w:tcPr>
            <w:tcW w:w="2430" w:type="dxa"/>
            <w:noWrap/>
          </w:tcPr>
          <w:p w14:paraId="09B4C88E" w14:textId="76B26FF3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None </w:t>
            </w:r>
          </w:p>
        </w:tc>
        <w:tc>
          <w:tcPr>
            <w:tcW w:w="1890" w:type="dxa"/>
          </w:tcPr>
          <w:p w14:paraId="2368D4D6" w14:textId="7F8E80B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087E2E98" w14:textId="3AB5193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5064ECEF" w14:textId="3AF29D02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68D46D16" w14:textId="35607DBE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00D8DE61" w14:textId="77777777" w:rsidTr="00AD61C1">
        <w:trPr>
          <w:trHeight w:val="300"/>
        </w:trPr>
        <w:tc>
          <w:tcPr>
            <w:tcW w:w="2430" w:type="dxa"/>
            <w:noWrap/>
          </w:tcPr>
          <w:p w14:paraId="08AC7FC8" w14:textId="0B8D6EEF" w:rsidR="00B060CE" w:rsidRPr="00D20229" w:rsidRDefault="00B060CE" w:rsidP="00B060CE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Moderate  </w:t>
            </w:r>
          </w:p>
        </w:tc>
        <w:tc>
          <w:tcPr>
            <w:tcW w:w="1890" w:type="dxa"/>
          </w:tcPr>
          <w:p w14:paraId="7DCDD67C" w14:textId="1203D190" w:rsidR="00B060CE" w:rsidRPr="00D20229" w:rsidRDefault="00B060CE" w:rsidP="00B060CE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83 (0.65, 1.06)</w:t>
            </w:r>
          </w:p>
        </w:tc>
        <w:tc>
          <w:tcPr>
            <w:tcW w:w="1890" w:type="dxa"/>
          </w:tcPr>
          <w:p w14:paraId="62A19224" w14:textId="710338FE" w:rsidR="00B060CE" w:rsidRPr="00D20229" w:rsidRDefault="00B060CE" w:rsidP="00B060CE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84 (0.67-1.05)</w:t>
            </w:r>
          </w:p>
        </w:tc>
        <w:tc>
          <w:tcPr>
            <w:tcW w:w="1890" w:type="dxa"/>
          </w:tcPr>
          <w:p w14:paraId="38C0435C" w14:textId="75F006F6" w:rsidR="00B060CE" w:rsidRPr="00D20229" w:rsidRDefault="00B060CE" w:rsidP="00B060C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2 (0.74, 1.40)</w:t>
            </w:r>
          </w:p>
        </w:tc>
        <w:tc>
          <w:tcPr>
            <w:tcW w:w="1890" w:type="dxa"/>
          </w:tcPr>
          <w:p w14:paraId="66D47D54" w14:textId="6B597694" w:rsidR="00B060CE" w:rsidRPr="00D20229" w:rsidRDefault="00B060CE" w:rsidP="00B060C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</w:t>
            </w:r>
            <w:r w:rsidR="00D02035" w:rsidRPr="00D20229">
              <w:rPr>
                <w:sz w:val="20"/>
                <w:szCs w:val="20"/>
              </w:rPr>
              <w:t>9</w:t>
            </w:r>
            <w:r w:rsidRPr="00D20229">
              <w:rPr>
                <w:sz w:val="20"/>
                <w:szCs w:val="20"/>
              </w:rPr>
              <w:t xml:space="preserve"> (0.7</w:t>
            </w:r>
            <w:r w:rsidR="00D02035" w:rsidRPr="00D20229">
              <w:rPr>
                <w:sz w:val="20"/>
                <w:szCs w:val="20"/>
              </w:rPr>
              <w:t>6</w:t>
            </w:r>
            <w:r w:rsidRPr="00D20229">
              <w:rPr>
                <w:sz w:val="20"/>
                <w:szCs w:val="20"/>
              </w:rPr>
              <w:t>-1.</w:t>
            </w:r>
            <w:r w:rsidR="00D02035" w:rsidRPr="00D20229">
              <w:rPr>
                <w:sz w:val="20"/>
                <w:szCs w:val="20"/>
              </w:rPr>
              <w:t>30</w:t>
            </w:r>
            <w:r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7FEBD6CD" w14:textId="77777777" w:rsidTr="00AD61C1">
        <w:trPr>
          <w:trHeight w:val="300"/>
        </w:trPr>
        <w:tc>
          <w:tcPr>
            <w:tcW w:w="2430" w:type="dxa"/>
            <w:noWrap/>
          </w:tcPr>
          <w:p w14:paraId="3C4D087C" w14:textId="1A8490D0" w:rsidR="00B060CE" w:rsidRPr="00D20229" w:rsidRDefault="00B060CE" w:rsidP="00B060CE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  <w:lang w:val="en-US"/>
              </w:rPr>
              <w:tab/>
              <w:t xml:space="preserve">Heavy </w:t>
            </w:r>
          </w:p>
        </w:tc>
        <w:tc>
          <w:tcPr>
            <w:tcW w:w="1890" w:type="dxa"/>
          </w:tcPr>
          <w:p w14:paraId="0E98E0CB" w14:textId="1B7409BE" w:rsidR="00B060CE" w:rsidRPr="00D20229" w:rsidRDefault="00B060CE" w:rsidP="00B060CE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1 (0.67, 1.23)</w:t>
            </w:r>
          </w:p>
        </w:tc>
        <w:tc>
          <w:tcPr>
            <w:tcW w:w="1890" w:type="dxa"/>
          </w:tcPr>
          <w:p w14:paraId="50F18B47" w14:textId="727DFE00" w:rsidR="00B060CE" w:rsidRPr="00D20229" w:rsidRDefault="00B060CE" w:rsidP="00B060CE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89 (0.68-1.17)</w:t>
            </w:r>
          </w:p>
        </w:tc>
        <w:tc>
          <w:tcPr>
            <w:tcW w:w="1890" w:type="dxa"/>
          </w:tcPr>
          <w:p w14:paraId="4DAA929C" w14:textId="7A1E99CA" w:rsidR="00B060CE" w:rsidRPr="00D20229" w:rsidRDefault="00B060CE" w:rsidP="00B060C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4 (0.64, 1.38)</w:t>
            </w:r>
          </w:p>
        </w:tc>
        <w:tc>
          <w:tcPr>
            <w:tcW w:w="1890" w:type="dxa"/>
          </w:tcPr>
          <w:p w14:paraId="31E38180" w14:textId="7104BD77" w:rsidR="00B060CE" w:rsidRPr="00D20229" w:rsidRDefault="00B060CE" w:rsidP="00B060CE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</w:t>
            </w:r>
            <w:r w:rsidR="00D02035" w:rsidRPr="00D20229">
              <w:rPr>
                <w:sz w:val="20"/>
                <w:szCs w:val="20"/>
              </w:rPr>
              <w:t>1</w:t>
            </w:r>
            <w:r w:rsidRPr="00D20229">
              <w:rPr>
                <w:sz w:val="20"/>
                <w:szCs w:val="20"/>
              </w:rPr>
              <w:t xml:space="preserve"> (0.6</w:t>
            </w:r>
            <w:r w:rsidR="00D02035" w:rsidRPr="00D20229">
              <w:rPr>
                <w:sz w:val="20"/>
                <w:szCs w:val="20"/>
              </w:rPr>
              <w:t>4</w:t>
            </w:r>
            <w:r w:rsidRPr="00D20229">
              <w:rPr>
                <w:sz w:val="20"/>
                <w:szCs w:val="20"/>
              </w:rPr>
              <w:t>-1.3</w:t>
            </w:r>
            <w:r w:rsidR="004A4065" w:rsidRPr="00D20229">
              <w:rPr>
                <w:sz w:val="20"/>
                <w:szCs w:val="20"/>
              </w:rPr>
              <w:t>1</w:t>
            </w:r>
            <w:r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5E0F0475" w14:textId="77777777" w:rsidTr="00AD61C1">
        <w:trPr>
          <w:trHeight w:val="300"/>
        </w:trPr>
        <w:tc>
          <w:tcPr>
            <w:tcW w:w="2430" w:type="dxa"/>
            <w:noWrap/>
          </w:tcPr>
          <w:p w14:paraId="0422F55B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Cigarette smoking</w:t>
            </w:r>
          </w:p>
        </w:tc>
        <w:tc>
          <w:tcPr>
            <w:tcW w:w="1890" w:type="dxa"/>
          </w:tcPr>
          <w:p w14:paraId="562B8393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187B25" w14:textId="19F48F5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15081A" w14:textId="5D79149C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045A74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4871AD71" w14:textId="77777777" w:rsidTr="00AD61C1">
        <w:trPr>
          <w:trHeight w:val="300"/>
        </w:trPr>
        <w:tc>
          <w:tcPr>
            <w:tcW w:w="2430" w:type="dxa"/>
            <w:noWrap/>
          </w:tcPr>
          <w:p w14:paraId="012AE110" w14:textId="77777777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Never smoker </w:t>
            </w:r>
          </w:p>
        </w:tc>
        <w:tc>
          <w:tcPr>
            <w:tcW w:w="1890" w:type="dxa"/>
          </w:tcPr>
          <w:p w14:paraId="286A9B4F" w14:textId="336C5F43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FD2FBA7" w14:textId="0C097B24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1DB2F656" w14:textId="0B38DF16" w:rsidR="0099792B" w:rsidRPr="00D20229" w:rsidRDefault="0099792B" w:rsidP="0099792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3D1ACE86" w14:textId="1E6F2C45" w:rsidR="0099792B" w:rsidRPr="00D20229" w:rsidRDefault="0099792B" w:rsidP="0099792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2EBD19AA" w14:textId="77777777" w:rsidTr="00AD61C1">
        <w:trPr>
          <w:trHeight w:val="300"/>
        </w:trPr>
        <w:tc>
          <w:tcPr>
            <w:tcW w:w="2430" w:type="dxa"/>
            <w:noWrap/>
          </w:tcPr>
          <w:p w14:paraId="4C179BD2" w14:textId="77777777" w:rsidR="00F76C09" w:rsidRPr="00D20229" w:rsidRDefault="00F76C09" w:rsidP="00F76C0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Current smoker </w:t>
            </w:r>
          </w:p>
        </w:tc>
        <w:tc>
          <w:tcPr>
            <w:tcW w:w="1890" w:type="dxa"/>
          </w:tcPr>
          <w:p w14:paraId="31C3C9A9" w14:textId="0EFA4A58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20229">
              <w:rPr>
                <w:sz w:val="20"/>
                <w:szCs w:val="20"/>
              </w:rPr>
              <w:t>1.19 (0.86, 1.65)</w:t>
            </w:r>
          </w:p>
        </w:tc>
        <w:tc>
          <w:tcPr>
            <w:tcW w:w="1890" w:type="dxa"/>
          </w:tcPr>
          <w:p w14:paraId="17D4710C" w14:textId="3A534D73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D20229">
              <w:rPr>
                <w:sz w:val="20"/>
                <w:szCs w:val="20"/>
              </w:rPr>
              <w:t>1.25 (0.93-1.68)</w:t>
            </w:r>
          </w:p>
        </w:tc>
        <w:tc>
          <w:tcPr>
            <w:tcW w:w="1890" w:type="dxa"/>
          </w:tcPr>
          <w:p w14:paraId="5FBC7BBE" w14:textId="5A2C5A12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26 (0.82, 1.92)</w:t>
            </w:r>
          </w:p>
        </w:tc>
        <w:tc>
          <w:tcPr>
            <w:tcW w:w="1890" w:type="dxa"/>
          </w:tcPr>
          <w:p w14:paraId="375E10F3" w14:textId="4842FE9E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16 (0.82-1.63)</w:t>
            </w:r>
          </w:p>
        </w:tc>
      </w:tr>
      <w:tr w:rsidR="00D20229" w:rsidRPr="00D20229" w14:paraId="4C37EA9B" w14:textId="77777777" w:rsidTr="00AD61C1">
        <w:trPr>
          <w:trHeight w:val="300"/>
        </w:trPr>
        <w:tc>
          <w:tcPr>
            <w:tcW w:w="2430" w:type="dxa"/>
            <w:noWrap/>
          </w:tcPr>
          <w:p w14:paraId="278E4B01" w14:textId="77777777" w:rsidR="00F76C09" w:rsidRPr="00D20229" w:rsidRDefault="00F76C09" w:rsidP="00F76C0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Former smoker </w:t>
            </w:r>
          </w:p>
        </w:tc>
        <w:tc>
          <w:tcPr>
            <w:tcW w:w="1890" w:type="dxa"/>
          </w:tcPr>
          <w:p w14:paraId="35EB6E8D" w14:textId="77A9C687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85 (0.68, 1.08)</w:t>
            </w:r>
          </w:p>
        </w:tc>
        <w:tc>
          <w:tcPr>
            <w:tcW w:w="1890" w:type="dxa"/>
          </w:tcPr>
          <w:p w14:paraId="7170CBD4" w14:textId="4EA2014C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88 (0.72-1.07)</w:t>
            </w:r>
          </w:p>
        </w:tc>
        <w:tc>
          <w:tcPr>
            <w:tcW w:w="1890" w:type="dxa"/>
          </w:tcPr>
          <w:p w14:paraId="685F3F30" w14:textId="151EB199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5 (0.79, 1.39)</w:t>
            </w:r>
          </w:p>
        </w:tc>
        <w:tc>
          <w:tcPr>
            <w:tcW w:w="1890" w:type="dxa"/>
          </w:tcPr>
          <w:p w14:paraId="3520F3DB" w14:textId="17E06AB2" w:rsidR="00F76C09" w:rsidRPr="00D20229" w:rsidRDefault="00F76C09" w:rsidP="00F76C09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96 (0.72-1.29)</w:t>
            </w:r>
          </w:p>
        </w:tc>
      </w:tr>
      <w:tr w:rsidR="00D20229" w:rsidRPr="00D20229" w14:paraId="48CC8425" w14:textId="77777777" w:rsidTr="00AD61C1">
        <w:trPr>
          <w:trHeight w:val="300"/>
        </w:trPr>
        <w:tc>
          <w:tcPr>
            <w:tcW w:w="2430" w:type="dxa"/>
            <w:noWrap/>
          </w:tcPr>
          <w:p w14:paraId="1830122E" w14:textId="0BD49CC4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b/>
                <w:bCs/>
                <w:sz w:val="20"/>
                <w:szCs w:val="20"/>
              </w:rPr>
              <w:t>Physical activity level</w:t>
            </w:r>
          </w:p>
        </w:tc>
        <w:tc>
          <w:tcPr>
            <w:tcW w:w="1890" w:type="dxa"/>
          </w:tcPr>
          <w:p w14:paraId="36D605B9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8001863" w14:textId="23FCDDCF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3B61281" w14:textId="0F48696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F3172A" w14:textId="77777777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20229" w:rsidRPr="00D20229" w14:paraId="179E0787" w14:textId="77777777" w:rsidTr="00AD61C1">
        <w:trPr>
          <w:trHeight w:val="300"/>
        </w:trPr>
        <w:tc>
          <w:tcPr>
            <w:tcW w:w="2430" w:type="dxa"/>
            <w:noWrap/>
          </w:tcPr>
          <w:p w14:paraId="1953BD75" w14:textId="57B12D45" w:rsidR="0099792B" w:rsidRPr="00D20229" w:rsidRDefault="0099792B" w:rsidP="0099792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</w:r>
            <w:r w:rsidR="00C4049C" w:rsidRPr="00D20229">
              <w:rPr>
                <w:rFonts w:eastAsia="Times New Roman"/>
                <w:sz w:val="20"/>
                <w:szCs w:val="20"/>
              </w:rPr>
              <w:t>Sufficient</w:t>
            </w:r>
          </w:p>
        </w:tc>
        <w:tc>
          <w:tcPr>
            <w:tcW w:w="1890" w:type="dxa"/>
          </w:tcPr>
          <w:p w14:paraId="4705ECCD" w14:textId="29D152CE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REF</w:t>
            </w:r>
          </w:p>
        </w:tc>
        <w:tc>
          <w:tcPr>
            <w:tcW w:w="1890" w:type="dxa"/>
          </w:tcPr>
          <w:p w14:paraId="3599D1FF" w14:textId="6961573B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2974CBA7" w14:textId="66B47FDB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  <w:tc>
          <w:tcPr>
            <w:tcW w:w="1890" w:type="dxa"/>
          </w:tcPr>
          <w:p w14:paraId="4EA47EB7" w14:textId="067BF3A6" w:rsidR="0099792B" w:rsidRPr="00D20229" w:rsidRDefault="0099792B" w:rsidP="0099792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 xml:space="preserve">REF </w:t>
            </w:r>
          </w:p>
        </w:tc>
      </w:tr>
      <w:tr w:rsidR="00D20229" w:rsidRPr="00D20229" w14:paraId="77F2170D" w14:textId="77777777" w:rsidTr="00AD61C1">
        <w:trPr>
          <w:trHeight w:val="300"/>
        </w:trPr>
        <w:tc>
          <w:tcPr>
            <w:tcW w:w="2430" w:type="dxa"/>
            <w:noWrap/>
          </w:tcPr>
          <w:p w14:paraId="45E18022" w14:textId="5FAECC5A" w:rsidR="00C4049C" w:rsidRPr="00D20229" w:rsidRDefault="00370229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  <w:t xml:space="preserve">None </w:t>
            </w:r>
          </w:p>
        </w:tc>
        <w:tc>
          <w:tcPr>
            <w:tcW w:w="1890" w:type="dxa"/>
          </w:tcPr>
          <w:p w14:paraId="76FD6620" w14:textId="5011F9C8" w:rsidR="00C4049C" w:rsidRPr="00D20229" w:rsidRDefault="009727A1" w:rsidP="0037022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802A7B" w:rsidRPr="00D20229">
              <w:rPr>
                <w:rFonts w:eastAsia="Times New Roman"/>
                <w:sz w:val="20"/>
                <w:szCs w:val="20"/>
              </w:rPr>
              <w:t>10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7E58B5" w:rsidRPr="00D20229">
              <w:rPr>
                <w:rFonts w:eastAsia="Times New Roman"/>
                <w:sz w:val="20"/>
                <w:szCs w:val="20"/>
              </w:rPr>
              <w:t xml:space="preserve">3, </w:t>
            </w:r>
            <w:r w:rsidRPr="00D20229">
              <w:rPr>
                <w:rFonts w:eastAsia="Times New Roman"/>
                <w:sz w:val="20"/>
                <w:szCs w:val="20"/>
              </w:rPr>
              <w:t>1.</w:t>
            </w:r>
            <w:r w:rsidR="007E58B5" w:rsidRPr="00D20229">
              <w:rPr>
                <w:rFonts w:eastAsia="Times New Roman"/>
                <w:sz w:val="20"/>
                <w:szCs w:val="20"/>
              </w:rPr>
              <w:t>4</w:t>
            </w:r>
            <w:r w:rsidRPr="00D20229">
              <w:rPr>
                <w:rFonts w:eastAsia="Times New Roman"/>
                <w:sz w:val="20"/>
                <w:szCs w:val="20"/>
              </w:rPr>
              <w:t>5)</w:t>
            </w:r>
          </w:p>
        </w:tc>
        <w:tc>
          <w:tcPr>
            <w:tcW w:w="1890" w:type="dxa"/>
          </w:tcPr>
          <w:p w14:paraId="7243C84B" w14:textId="21A8C575" w:rsidR="00C4049C" w:rsidRPr="00D20229" w:rsidRDefault="00C427CB" w:rsidP="00C427C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</w:t>
            </w:r>
            <w:r w:rsidR="00B90572" w:rsidRPr="00D20229">
              <w:rPr>
                <w:rFonts w:eastAsia="Times New Roman"/>
                <w:sz w:val="20"/>
                <w:szCs w:val="20"/>
              </w:rPr>
              <w:t>8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8</w:t>
            </w:r>
            <w:r w:rsidR="00B90572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>-1.</w:t>
            </w:r>
            <w:r w:rsidR="00B90572" w:rsidRPr="00D20229">
              <w:rPr>
                <w:rFonts w:eastAsia="Times New Roman"/>
                <w:sz w:val="20"/>
                <w:szCs w:val="20"/>
              </w:rPr>
              <w:t>57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D67CA07" w14:textId="08755917" w:rsidR="00C4049C" w:rsidRPr="00D20229" w:rsidRDefault="00716762" w:rsidP="0071676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16 (0.</w:t>
            </w:r>
            <w:r w:rsidR="009205F6" w:rsidRPr="00D20229">
              <w:rPr>
                <w:rFonts w:eastAsia="Times New Roman"/>
                <w:sz w:val="20"/>
                <w:szCs w:val="20"/>
              </w:rPr>
              <w:t xml:space="preserve">71, </w:t>
            </w:r>
            <w:r w:rsidRPr="00D20229">
              <w:rPr>
                <w:rFonts w:eastAsia="Times New Roman"/>
                <w:sz w:val="20"/>
                <w:szCs w:val="20"/>
              </w:rPr>
              <w:t>1.9</w:t>
            </w:r>
            <w:r w:rsidR="009205F6" w:rsidRPr="00D20229">
              <w:rPr>
                <w:rFonts w:eastAsia="Times New Roman"/>
                <w:sz w:val="20"/>
                <w:szCs w:val="20"/>
              </w:rPr>
              <w:t>0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1BE2DDD" w14:textId="6ECF6BE9" w:rsidR="00C4049C" w:rsidRPr="00D20229" w:rsidRDefault="00A7192A" w:rsidP="00A7192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>1.3</w:t>
            </w:r>
            <w:r w:rsidR="00F76C09" w:rsidRPr="00D20229">
              <w:rPr>
                <w:rFonts w:eastAsia="Times New Roman"/>
                <w:sz w:val="20"/>
                <w:szCs w:val="20"/>
              </w:rPr>
              <w:t>9</w:t>
            </w:r>
            <w:r w:rsidRPr="00D20229">
              <w:rPr>
                <w:rFonts w:eastAsia="Times New Roman"/>
                <w:sz w:val="20"/>
                <w:szCs w:val="20"/>
              </w:rPr>
              <w:t xml:space="preserve"> (0.</w:t>
            </w:r>
            <w:r w:rsidR="00F76C09" w:rsidRPr="00D20229">
              <w:rPr>
                <w:rFonts w:eastAsia="Times New Roman"/>
                <w:sz w:val="20"/>
                <w:szCs w:val="20"/>
              </w:rPr>
              <w:t>90</w:t>
            </w:r>
            <w:r w:rsidRPr="00D20229">
              <w:rPr>
                <w:rFonts w:eastAsia="Times New Roman"/>
                <w:sz w:val="20"/>
                <w:szCs w:val="20"/>
              </w:rPr>
              <w:t>-2.1</w:t>
            </w:r>
            <w:r w:rsidR="00F76C09" w:rsidRPr="00D20229">
              <w:rPr>
                <w:rFonts w:eastAsia="Times New Roman"/>
                <w:sz w:val="20"/>
                <w:szCs w:val="20"/>
              </w:rPr>
              <w:t>3</w:t>
            </w:r>
            <w:r w:rsidRPr="00D20229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D20229" w:rsidRPr="00D20229" w14:paraId="5F4042E6" w14:textId="77777777" w:rsidTr="00AD61C1">
        <w:trPr>
          <w:trHeight w:val="300"/>
        </w:trPr>
        <w:tc>
          <w:tcPr>
            <w:tcW w:w="2430" w:type="dxa"/>
            <w:noWrap/>
          </w:tcPr>
          <w:p w14:paraId="68F649C5" w14:textId="606DABFA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</w:r>
            <w:r w:rsidR="00370229" w:rsidRPr="00D20229">
              <w:rPr>
                <w:rFonts w:eastAsia="Times New Roman"/>
                <w:sz w:val="20"/>
                <w:szCs w:val="20"/>
              </w:rPr>
              <w:t xml:space="preserve">Low </w:t>
            </w:r>
          </w:p>
        </w:tc>
        <w:tc>
          <w:tcPr>
            <w:tcW w:w="1890" w:type="dxa"/>
          </w:tcPr>
          <w:p w14:paraId="29C5B5DD" w14:textId="412240F7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</w:t>
            </w:r>
            <w:r w:rsidR="007E58B5" w:rsidRPr="00D20229">
              <w:rPr>
                <w:sz w:val="20"/>
                <w:szCs w:val="20"/>
              </w:rPr>
              <w:t>78</w:t>
            </w:r>
            <w:r w:rsidRPr="00D20229">
              <w:rPr>
                <w:sz w:val="20"/>
                <w:szCs w:val="20"/>
              </w:rPr>
              <w:t xml:space="preserve"> (0.5</w:t>
            </w:r>
            <w:r w:rsidR="007E58B5" w:rsidRPr="00D20229">
              <w:rPr>
                <w:sz w:val="20"/>
                <w:szCs w:val="20"/>
              </w:rPr>
              <w:t xml:space="preserve">5, </w:t>
            </w:r>
            <w:r w:rsidR="00C52909" w:rsidRPr="00D20229">
              <w:rPr>
                <w:sz w:val="20"/>
                <w:szCs w:val="20"/>
              </w:rPr>
              <w:t>1.1</w:t>
            </w:r>
            <w:r w:rsidR="007E58B5" w:rsidRPr="00D20229">
              <w:rPr>
                <w:sz w:val="20"/>
                <w:szCs w:val="20"/>
              </w:rPr>
              <w:t>0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246C3B7" w14:textId="49A9C7EA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</w:t>
            </w:r>
            <w:r w:rsidR="00C427CB" w:rsidRPr="00D20229">
              <w:rPr>
                <w:sz w:val="20"/>
                <w:szCs w:val="20"/>
              </w:rPr>
              <w:t>.8</w:t>
            </w:r>
            <w:r w:rsidR="00B90572" w:rsidRPr="00D20229">
              <w:rPr>
                <w:sz w:val="20"/>
                <w:szCs w:val="20"/>
              </w:rPr>
              <w:t>2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B90572" w:rsidRPr="00D20229">
              <w:rPr>
                <w:sz w:val="20"/>
                <w:szCs w:val="20"/>
              </w:rPr>
              <w:t>59</w:t>
            </w:r>
            <w:r w:rsidRPr="00D20229">
              <w:rPr>
                <w:sz w:val="20"/>
                <w:szCs w:val="20"/>
              </w:rPr>
              <w:t>-</w:t>
            </w:r>
            <w:r w:rsidR="00BD341F" w:rsidRPr="00D20229">
              <w:rPr>
                <w:sz w:val="20"/>
                <w:szCs w:val="20"/>
              </w:rPr>
              <w:t>1.1</w:t>
            </w:r>
            <w:r w:rsidR="00B90572" w:rsidRPr="00D20229">
              <w:rPr>
                <w:sz w:val="20"/>
                <w:szCs w:val="20"/>
              </w:rPr>
              <w:t>5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8F32F09" w14:textId="47B00107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</w:t>
            </w:r>
            <w:r w:rsidR="009205F6" w:rsidRPr="00D20229">
              <w:rPr>
                <w:sz w:val="20"/>
                <w:szCs w:val="20"/>
              </w:rPr>
              <w:t>7</w:t>
            </w:r>
            <w:r w:rsidR="00711A70" w:rsidRPr="00D20229">
              <w:rPr>
                <w:sz w:val="20"/>
                <w:szCs w:val="20"/>
              </w:rPr>
              <w:t>6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9205F6" w:rsidRPr="00D20229">
              <w:rPr>
                <w:sz w:val="20"/>
                <w:szCs w:val="20"/>
              </w:rPr>
              <w:t xml:space="preserve">49, </w:t>
            </w:r>
            <w:r w:rsidRPr="00D20229">
              <w:rPr>
                <w:sz w:val="20"/>
                <w:szCs w:val="20"/>
              </w:rPr>
              <w:t>1.</w:t>
            </w:r>
            <w:r w:rsidR="009205F6" w:rsidRPr="00D20229">
              <w:rPr>
                <w:sz w:val="20"/>
                <w:szCs w:val="20"/>
              </w:rPr>
              <w:t>18</w:t>
            </w:r>
            <w:r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051052D" w14:textId="2E2E7757" w:rsidR="0099792B" w:rsidRPr="00D20229" w:rsidRDefault="0099792B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0.</w:t>
            </w:r>
            <w:r w:rsidR="00A7192A" w:rsidRPr="00D20229">
              <w:rPr>
                <w:sz w:val="20"/>
                <w:szCs w:val="20"/>
              </w:rPr>
              <w:t>9</w:t>
            </w:r>
            <w:r w:rsidR="00F76C09" w:rsidRPr="00D20229">
              <w:rPr>
                <w:sz w:val="20"/>
                <w:szCs w:val="20"/>
              </w:rPr>
              <w:t>1</w:t>
            </w:r>
            <w:r w:rsidRPr="00D20229">
              <w:rPr>
                <w:sz w:val="20"/>
                <w:szCs w:val="20"/>
              </w:rPr>
              <w:t xml:space="preserve"> (0.</w:t>
            </w:r>
            <w:r w:rsidR="0047330E" w:rsidRPr="00D20229">
              <w:rPr>
                <w:sz w:val="20"/>
                <w:szCs w:val="20"/>
              </w:rPr>
              <w:t>59</w:t>
            </w:r>
            <w:r w:rsidRPr="00D20229">
              <w:rPr>
                <w:sz w:val="20"/>
                <w:szCs w:val="20"/>
              </w:rPr>
              <w:t>-1.</w:t>
            </w:r>
            <w:r w:rsidR="0047330E" w:rsidRPr="00D20229">
              <w:rPr>
                <w:sz w:val="20"/>
                <w:szCs w:val="20"/>
              </w:rPr>
              <w:t>40</w:t>
            </w:r>
            <w:r w:rsidR="00F43196" w:rsidRPr="00D20229">
              <w:rPr>
                <w:sz w:val="20"/>
                <w:szCs w:val="20"/>
              </w:rPr>
              <w:t>)</w:t>
            </w:r>
          </w:p>
        </w:tc>
      </w:tr>
      <w:tr w:rsidR="00D20229" w:rsidRPr="00D20229" w14:paraId="745F28E5" w14:textId="77777777" w:rsidTr="00AD61C1">
        <w:trPr>
          <w:trHeight w:val="300"/>
        </w:trPr>
        <w:tc>
          <w:tcPr>
            <w:tcW w:w="2430" w:type="dxa"/>
            <w:noWrap/>
          </w:tcPr>
          <w:p w14:paraId="3F534A32" w14:textId="08BEE915" w:rsidR="0099792B" w:rsidRPr="00D20229" w:rsidRDefault="0099792B" w:rsidP="0099792B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20229">
              <w:rPr>
                <w:rFonts w:eastAsia="Times New Roman"/>
                <w:sz w:val="20"/>
                <w:szCs w:val="20"/>
              </w:rPr>
              <w:tab/>
            </w:r>
            <w:r w:rsidR="00370229" w:rsidRPr="00D20229">
              <w:rPr>
                <w:rFonts w:eastAsia="Times New Roman"/>
                <w:sz w:val="20"/>
                <w:szCs w:val="20"/>
              </w:rPr>
              <w:t>High</w:t>
            </w:r>
          </w:p>
        </w:tc>
        <w:tc>
          <w:tcPr>
            <w:tcW w:w="1890" w:type="dxa"/>
          </w:tcPr>
          <w:p w14:paraId="19574A7C" w14:textId="517C88C4" w:rsidR="0099792B" w:rsidRPr="00D20229" w:rsidRDefault="00C52909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</w:t>
            </w:r>
            <w:r w:rsidR="007E58B5" w:rsidRPr="00D20229">
              <w:rPr>
                <w:sz w:val="20"/>
                <w:szCs w:val="20"/>
              </w:rPr>
              <w:t>6</w:t>
            </w:r>
            <w:r w:rsidR="0099792B" w:rsidRPr="00D20229">
              <w:rPr>
                <w:sz w:val="20"/>
                <w:szCs w:val="20"/>
              </w:rPr>
              <w:t xml:space="preserve"> (0.</w:t>
            </w:r>
            <w:r w:rsidR="007E58B5" w:rsidRPr="00D20229">
              <w:rPr>
                <w:sz w:val="20"/>
                <w:szCs w:val="20"/>
              </w:rPr>
              <w:t xml:space="preserve">76, </w:t>
            </w:r>
            <w:r w:rsidR="0099792B" w:rsidRPr="00D20229">
              <w:rPr>
                <w:sz w:val="20"/>
                <w:szCs w:val="20"/>
              </w:rPr>
              <w:t>1.</w:t>
            </w:r>
            <w:r w:rsidRPr="00D20229">
              <w:rPr>
                <w:sz w:val="20"/>
                <w:szCs w:val="20"/>
              </w:rPr>
              <w:t>4</w:t>
            </w:r>
            <w:r w:rsidR="000B4698" w:rsidRPr="00D20229">
              <w:rPr>
                <w:sz w:val="20"/>
                <w:szCs w:val="20"/>
              </w:rPr>
              <w:t>8</w:t>
            </w:r>
            <w:r w:rsidR="0099792B"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2D93BB0" w14:textId="0D561411" w:rsidR="0099792B" w:rsidRPr="00D20229" w:rsidRDefault="00BD341F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14</w:t>
            </w:r>
            <w:r w:rsidR="0099792B" w:rsidRPr="00D20229">
              <w:rPr>
                <w:sz w:val="20"/>
                <w:szCs w:val="20"/>
              </w:rPr>
              <w:t xml:space="preserve"> (0.</w:t>
            </w:r>
            <w:r w:rsidR="00146FCD" w:rsidRPr="00D20229">
              <w:rPr>
                <w:sz w:val="20"/>
                <w:szCs w:val="20"/>
              </w:rPr>
              <w:t>8</w:t>
            </w:r>
            <w:r w:rsidR="00B90572" w:rsidRPr="00D20229">
              <w:rPr>
                <w:sz w:val="20"/>
                <w:szCs w:val="20"/>
              </w:rPr>
              <w:t>5</w:t>
            </w:r>
            <w:r w:rsidR="00146FCD" w:rsidRPr="00D20229">
              <w:rPr>
                <w:sz w:val="20"/>
                <w:szCs w:val="20"/>
              </w:rPr>
              <w:t>-</w:t>
            </w:r>
            <w:r w:rsidR="0099792B" w:rsidRPr="00D20229">
              <w:rPr>
                <w:sz w:val="20"/>
                <w:szCs w:val="20"/>
              </w:rPr>
              <w:t>1.</w:t>
            </w:r>
            <w:r w:rsidR="00146FCD" w:rsidRPr="00D20229">
              <w:rPr>
                <w:sz w:val="20"/>
                <w:szCs w:val="20"/>
              </w:rPr>
              <w:t>5</w:t>
            </w:r>
            <w:r w:rsidR="00B90572" w:rsidRPr="00D20229">
              <w:rPr>
                <w:sz w:val="20"/>
                <w:szCs w:val="20"/>
              </w:rPr>
              <w:t>4</w:t>
            </w:r>
            <w:r w:rsidR="0099792B"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1D8B1EC" w14:textId="385324BD" w:rsidR="0099792B" w:rsidRPr="00D20229" w:rsidRDefault="00D17289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1</w:t>
            </w:r>
            <w:r w:rsidR="0099792B" w:rsidRPr="00D20229">
              <w:rPr>
                <w:sz w:val="20"/>
                <w:szCs w:val="20"/>
              </w:rPr>
              <w:t xml:space="preserve"> (0.</w:t>
            </w:r>
            <w:r w:rsidRPr="00D20229">
              <w:rPr>
                <w:sz w:val="20"/>
                <w:szCs w:val="20"/>
              </w:rPr>
              <w:t>6</w:t>
            </w:r>
            <w:r w:rsidR="00711A70" w:rsidRPr="00D20229">
              <w:rPr>
                <w:sz w:val="20"/>
                <w:szCs w:val="20"/>
              </w:rPr>
              <w:t>1</w:t>
            </w:r>
            <w:r w:rsidR="009205F6" w:rsidRPr="00D20229">
              <w:rPr>
                <w:sz w:val="20"/>
                <w:szCs w:val="20"/>
              </w:rPr>
              <w:t xml:space="preserve">, </w:t>
            </w:r>
            <w:r w:rsidR="0099792B" w:rsidRPr="00D20229">
              <w:rPr>
                <w:sz w:val="20"/>
                <w:szCs w:val="20"/>
              </w:rPr>
              <w:t>1.</w:t>
            </w:r>
            <w:r w:rsidRPr="00D20229">
              <w:rPr>
                <w:sz w:val="20"/>
                <w:szCs w:val="20"/>
              </w:rPr>
              <w:t>6</w:t>
            </w:r>
            <w:r w:rsidR="00711A70" w:rsidRPr="00D20229">
              <w:rPr>
                <w:sz w:val="20"/>
                <w:szCs w:val="20"/>
              </w:rPr>
              <w:t>7</w:t>
            </w:r>
            <w:r w:rsidR="0099792B" w:rsidRPr="00D20229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3BFE920" w14:textId="6B785186" w:rsidR="0099792B" w:rsidRPr="00D20229" w:rsidRDefault="00F43196" w:rsidP="0099792B">
            <w:pPr>
              <w:spacing w:after="0" w:line="240" w:lineRule="auto"/>
              <w:rPr>
                <w:sz w:val="20"/>
                <w:szCs w:val="20"/>
              </w:rPr>
            </w:pPr>
            <w:r w:rsidRPr="00D20229">
              <w:rPr>
                <w:sz w:val="20"/>
                <w:szCs w:val="20"/>
              </w:rPr>
              <w:t>1.0</w:t>
            </w:r>
            <w:r w:rsidR="0047330E" w:rsidRPr="00D20229">
              <w:rPr>
                <w:sz w:val="20"/>
                <w:szCs w:val="20"/>
              </w:rPr>
              <w:t>5</w:t>
            </w:r>
            <w:r w:rsidR="0099792B" w:rsidRPr="00D20229">
              <w:rPr>
                <w:sz w:val="20"/>
                <w:szCs w:val="20"/>
              </w:rPr>
              <w:t xml:space="preserve"> (0.</w:t>
            </w:r>
            <w:r w:rsidRPr="00D20229">
              <w:rPr>
                <w:sz w:val="20"/>
                <w:szCs w:val="20"/>
              </w:rPr>
              <w:t>6</w:t>
            </w:r>
            <w:r w:rsidR="0047330E" w:rsidRPr="00D20229">
              <w:rPr>
                <w:sz w:val="20"/>
                <w:szCs w:val="20"/>
              </w:rPr>
              <w:t>5</w:t>
            </w:r>
            <w:r w:rsidR="0099792B" w:rsidRPr="00D20229">
              <w:rPr>
                <w:sz w:val="20"/>
                <w:szCs w:val="20"/>
              </w:rPr>
              <w:t>-1.</w:t>
            </w:r>
            <w:r w:rsidR="0047330E" w:rsidRPr="00D20229">
              <w:rPr>
                <w:sz w:val="20"/>
                <w:szCs w:val="20"/>
              </w:rPr>
              <w:t>71</w:t>
            </w:r>
            <w:r w:rsidR="0099792B" w:rsidRPr="00D20229">
              <w:rPr>
                <w:sz w:val="20"/>
                <w:szCs w:val="20"/>
              </w:rPr>
              <w:t>)</w:t>
            </w:r>
          </w:p>
        </w:tc>
      </w:tr>
    </w:tbl>
    <w:p w14:paraId="19DBD4C6" w14:textId="1B76FB88" w:rsidR="005B2A6A" w:rsidRPr="00D20229" w:rsidRDefault="005B2A6A" w:rsidP="00A94568">
      <w:pPr>
        <w:spacing w:after="0" w:line="276" w:lineRule="auto"/>
        <w:rPr>
          <w:rFonts w:eastAsiaTheme="minorHAnsi"/>
          <w:i/>
          <w:iCs/>
          <w:sz w:val="20"/>
          <w:szCs w:val="20"/>
        </w:rPr>
      </w:pPr>
      <w:r w:rsidRPr="00D20229">
        <w:rPr>
          <w:rFonts w:eastAsiaTheme="minorHAnsi"/>
          <w:b/>
          <w:bCs/>
          <w:i/>
          <w:iCs/>
          <w:sz w:val="22"/>
          <w:vertAlign w:val="superscript"/>
        </w:rPr>
        <w:t xml:space="preserve">a </w:t>
      </w:r>
      <w:r w:rsidRPr="00D20229">
        <w:rPr>
          <w:rFonts w:eastAsiaTheme="minorHAnsi"/>
          <w:i/>
          <w:iCs/>
          <w:sz w:val="22"/>
        </w:rPr>
        <w:t>All covariates adjusted for all other covariates in the model</w:t>
      </w:r>
    </w:p>
    <w:p w14:paraId="57E91569" w14:textId="2BBC7D09" w:rsidR="005825B6" w:rsidRPr="00D20229" w:rsidRDefault="005825B6" w:rsidP="00A94568">
      <w:pPr>
        <w:spacing w:after="0" w:line="276" w:lineRule="auto"/>
        <w:rPr>
          <w:rFonts w:eastAsiaTheme="minorHAnsi"/>
          <w:i/>
          <w:iCs/>
          <w:sz w:val="20"/>
          <w:szCs w:val="20"/>
        </w:rPr>
      </w:pPr>
      <w:r w:rsidRPr="00D20229">
        <w:rPr>
          <w:rFonts w:eastAsiaTheme="minorHAnsi"/>
          <w:i/>
          <w:iCs/>
          <w:sz w:val="20"/>
          <w:szCs w:val="20"/>
        </w:rPr>
        <w:t>Complete case analysis,</w:t>
      </w:r>
      <w:r w:rsidR="005B2A6A" w:rsidRPr="00D20229">
        <w:rPr>
          <w:rFonts w:eastAsiaTheme="minorHAnsi"/>
          <w:i/>
          <w:iCs/>
          <w:sz w:val="20"/>
          <w:szCs w:val="20"/>
        </w:rPr>
        <w:t xml:space="preserve"> </w:t>
      </w:r>
      <w:r w:rsidRPr="00D20229">
        <w:rPr>
          <w:rFonts w:eastAsiaTheme="minorHAnsi"/>
          <w:i/>
          <w:iCs/>
          <w:sz w:val="20"/>
          <w:szCs w:val="20"/>
        </w:rPr>
        <w:t>n=4</w:t>
      </w:r>
      <w:r w:rsidR="0082284E" w:rsidRPr="00D20229">
        <w:rPr>
          <w:rFonts w:eastAsiaTheme="minorHAnsi"/>
          <w:i/>
          <w:iCs/>
          <w:sz w:val="20"/>
          <w:szCs w:val="20"/>
        </w:rPr>
        <w:t>,</w:t>
      </w:r>
      <w:r w:rsidR="00FC4F9C" w:rsidRPr="00D20229">
        <w:rPr>
          <w:rFonts w:eastAsiaTheme="minorHAnsi"/>
          <w:i/>
          <w:iCs/>
          <w:sz w:val="20"/>
          <w:szCs w:val="20"/>
        </w:rPr>
        <w:t>520</w:t>
      </w:r>
      <w:r w:rsidR="003174D6" w:rsidRPr="00D20229">
        <w:rPr>
          <w:rFonts w:eastAsiaTheme="minorHAnsi"/>
          <w:i/>
          <w:iCs/>
          <w:sz w:val="20"/>
          <w:szCs w:val="20"/>
        </w:rPr>
        <w:t xml:space="preserve">. </w:t>
      </w:r>
      <w:r w:rsidRPr="00D20229">
        <w:rPr>
          <w:rFonts w:eastAsiaTheme="minorHAnsi"/>
          <w:i/>
          <w:iCs/>
          <w:sz w:val="20"/>
          <w:szCs w:val="20"/>
        </w:rPr>
        <w:t>Multiple imputation: n=</w:t>
      </w:r>
      <w:r w:rsidR="001708C2" w:rsidRPr="00D20229">
        <w:rPr>
          <w:rFonts w:eastAsiaTheme="minorHAnsi"/>
          <w:i/>
          <w:iCs/>
          <w:sz w:val="20"/>
          <w:szCs w:val="20"/>
        </w:rPr>
        <w:t>5660</w:t>
      </w:r>
    </w:p>
    <w:p w14:paraId="1E15118B" w14:textId="77777777" w:rsidR="00F50447" w:rsidRPr="00D20229" w:rsidRDefault="00F50447" w:rsidP="00A94568">
      <w:pPr>
        <w:spacing w:after="0" w:line="276" w:lineRule="auto"/>
        <w:rPr>
          <w:rFonts w:eastAsia="GuardianSansGR-Regular"/>
          <w:sz w:val="20"/>
          <w:szCs w:val="20"/>
        </w:rPr>
      </w:pPr>
      <w:r w:rsidRPr="00D20229">
        <w:rPr>
          <w:rFonts w:eastAsia="GuardianSansGR-Regular"/>
          <w:sz w:val="20"/>
          <w:szCs w:val="20"/>
        </w:rPr>
        <w:t xml:space="preserve">* </w:t>
      </w:r>
      <w:r w:rsidRPr="00D20229">
        <w:rPr>
          <w:rFonts w:eastAsia="GuardianSansGR-Regular"/>
          <w:i/>
          <w:iCs/>
          <w:sz w:val="20"/>
          <w:szCs w:val="20"/>
        </w:rPr>
        <w:t>P</w:t>
      </w:r>
      <w:r w:rsidRPr="00D20229">
        <w:rPr>
          <w:rFonts w:eastAsia="GuardianSansGR-Regular"/>
          <w:sz w:val="20"/>
          <w:szCs w:val="20"/>
        </w:rPr>
        <w:t xml:space="preserve"> </w:t>
      </w:r>
      <w:r w:rsidRPr="00D20229">
        <w:rPr>
          <w:rFonts w:eastAsia="GuardianSansGR-Regular"/>
          <w:i/>
          <w:iCs/>
          <w:sz w:val="20"/>
          <w:szCs w:val="20"/>
        </w:rPr>
        <w:t>value</w:t>
      </w:r>
      <w:r w:rsidRPr="00D20229">
        <w:rPr>
          <w:rFonts w:eastAsia="GuardianSansGR-Regular"/>
          <w:sz w:val="20"/>
          <w:szCs w:val="20"/>
        </w:rPr>
        <w:t xml:space="preserve"> &lt; 0.05; ** </w:t>
      </w:r>
      <w:r w:rsidRPr="00D20229">
        <w:rPr>
          <w:rFonts w:eastAsia="GuardianSansGR-Regular"/>
          <w:i/>
          <w:iCs/>
          <w:sz w:val="20"/>
          <w:szCs w:val="20"/>
        </w:rPr>
        <w:t>P value</w:t>
      </w:r>
      <w:r w:rsidRPr="00D20229">
        <w:rPr>
          <w:rFonts w:eastAsia="GuardianSansGR-Regular"/>
          <w:sz w:val="20"/>
          <w:szCs w:val="20"/>
        </w:rPr>
        <w:t xml:space="preserve"> &lt; 0.01; </w:t>
      </w:r>
      <w:r w:rsidRPr="00D20229">
        <w:rPr>
          <w:rFonts w:eastAsia="GuardianSansGR-Regular"/>
          <w:i/>
          <w:iCs/>
          <w:sz w:val="20"/>
          <w:szCs w:val="20"/>
        </w:rPr>
        <w:t>***P value</w:t>
      </w:r>
      <w:r w:rsidRPr="00D20229">
        <w:rPr>
          <w:rFonts w:eastAsia="GuardianSansGR-Regular"/>
          <w:sz w:val="20"/>
          <w:szCs w:val="20"/>
        </w:rPr>
        <w:t xml:space="preserve"> &lt; 0.001</w:t>
      </w:r>
    </w:p>
    <w:p w14:paraId="616C9821" w14:textId="65AC5DC2" w:rsidR="00F50447" w:rsidRPr="00D20229" w:rsidRDefault="002D67C1" w:rsidP="00A94568">
      <w:pPr>
        <w:spacing w:after="0" w:line="276" w:lineRule="auto"/>
        <w:rPr>
          <w:rFonts w:eastAsiaTheme="minorHAnsi"/>
          <w:i/>
          <w:iCs/>
          <w:sz w:val="20"/>
          <w:szCs w:val="20"/>
        </w:rPr>
      </w:pPr>
      <w:r w:rsidRPr="00D20229">
        <w:rPr>
          <w:rFonts w:eastAsiaTheme="minorHAnsi"/>
          <w:i/>
          <w:iCs/>
          <w:sz w:val="20"/>
          <w:szCs w:val="20"/>
        </w:rPr>
        <w:t xml:space="preserve">Abbreviations: </w:t>
      </w:r>
      <w:r w:rsidR="003174D6" w:rsidRPr="00D20229">
        <w:rPr>
          <w:rFonts w:eastAsiaTheme="minorHAnsi"/>
          <w:i/>
          <w:iCs/>
          <w:sz w:val="20"/>
          <w:szCs w:val="20"/>
        </w:rPr>
        <w:t>aRRR, adjusted relative risk ratio</w:t>
      </w:r>
      <w:r w:rsidRPr="00D20229">
        <w:rPr>
          <w:rFonts w:eastAsiaTheme="minorHAnsi"/>
          <w:i/>
          <w:iCs/>
          <w:sz w:val="20"/>
          <w:szCs w:val="20"/>
        </w:rPr>
        <w:t>; CI, confidence interval</w:t>
      </w:r>
    </w:p>
    <w:p w14:paraId="164B2A58" w14:textId="2095CDE5" w:rsidR="00FE6A09" w:rsidRPr="00D20229" w:rsidRDefault="00503DE1" w:rsidP="002D67C1">
      <w:pPr>
        <w:spacing w:after="0" w:line="276" w:lineRule="auto"/>
        <w:rPr>
          <w:rFonts w:eastAsiaTheme="minorHAnsi"/>
          <w:i/>
          <w:iCs/>
          <w:sz w:val="20"/>
          <w:szCs w:val="20"/>
        </w:rPr>
      </w:pPr>
      <w:r w:rsidRPr="00D20229">
        <w:rPr>
          <w:rFonts w:eastAsiaTheme="minorHAnsi"/>
          <w:i/>
          <w:iCs/>
          <w:sz w:val="20"/>
          <w:szCs w:val="20"/>
        </w:rPr>
        <w:t xml:space="preserve">The results highlighted </w:t>
      </w:r>
      <w:r w:rsidRPr="004B1F09">
        <w:rPr>
          <w:rFonts w:eastAsiaTheme="minorHAnsi"/>
          <w:i/>
          <w:iCs/>
          <w:sz w:val="20"/>
          <w:szCs w:val="20"/>
        </w:rPr>
        <w:t>in yellow</w:t>
      </w:r>
      <w:r w:rsidRPr="00D20229">
        <w:rPr>
          <w:rFonts w:eastAsiaTheme="minorHAnsi"/>
          <w:i/>
          <w:iCs/>
          <w:sz w:val="20"/>
          <w:szCs w:val="20"/>
        </w:rPr>
        <w:t xml:space="preserve"> are the ones that </w:t>
      </w:r>
      <w:r w:rsidR="00A94568" w:rsidRPr="00D20229">
        <w:rPr>
          <w:rFonts w:eastAsiaTheme="minorHAnsi"/>
          <w:i/>
          <w:iCs/>
          <w:sz w:val="20"/>
          <w:szCs w:val="20"/>
        </w:rPr>
        <w:t>showed differences between complete case analysis and imputed data analyses</w:t>
      </w:r>
    </w:p>
    <w:sectPr w:rsidR="00FE6A09" w:rsidRPr="00D2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0798" w14:textId="77777777" w:rsidR="003A39FE" w:rsidRDefault="003A39FE" w:rsidP="00F76A5F">
      <w:pPr>
        <w:spacing w:after="0" w:line="240" w:lineRule="auto"/>
      </w:pPr>
      <w:r>
        <w:separator/>
      </w:r>
    </w:p>
  </w:endnote>
  <w:endnote w:type="continuationSeparator" w:id="0">
    <w:p w14:paraId="2AFEF66B" w14:textId="77777777" w:rsidR="003A39FE" w:rsidRDefault="003A39FE" w:rsidP="00F76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D877B" w14:textId="77777777" w:rsidR="003A39FE" w:rsidRDefault="003A39FE" w:rsidP="00F76A5F">
      <w:pPr>
        <w:spacing w:after="0" w:line="240" w:lineRule="auto"/>
      </w:pPr>
      <w:r>
        <w:separator/>
      </w:r>
    </w:p>
  </w:footnote>
  <w:footnote w:type="continuationSeparator" w:id="0">
    <w:p w14:paraId="7378240E" w14:textId="77777777" w:rsidR="003A39FE" w:rsidRDefault="003A39FE" w:rsidP="00F76A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28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NjczNrGwMDE3NrNU0lEKTi0uzszPAykwtqgFAMwkxRctAAAA"/>
  </w:docVars>
  <w:rsids>
    <w:rsidRoot w:val="00F76A5F"/>
    <w:rsid w:val="00001793"/>
    <w:rsid w:val="0000280D"/>
    <w:rsid w:val="00007F71"/>
    <w:rsid w:val="00011EC9"/>
    <w:rsid w:val="00012E07"/>
    <w:rsid w:val="000143E9"/>
    <w:rsid w:val="00014EC1"/>
    <w:rsid w:val="00015E2F"/>
    <w:rsid w:val="0001770D"/>
    <w:rsid w:val="00020843"/>
    <w:rsid w:val="000209EB"/>
    <w:rsid w:val="00021164"/>
    <w:rsid w:val="000215E9"/>
    <w:rsid w:val="00024172"/>
    <w:rsid w:val="00030CF4"/>
    <w:rsid w:val="00031D1D"/>
    <w:rsid w:val="00031D64"/>
    <w:rsid w:val="00033297"/>
    <w:rsid w:val="00033FC8"/>
    <w:rsid w:val="000354DB"/>
    <w:rsid w:val="000420ED"/>
    <w:rsid w:val="00042D44"/>
    <w:rsid w:val="0004306E"/>
    <w:rsid w:val="0004732D"/>
    <w:rsid w:val="00047C35"/>
    <w:rsid w:val="00051E03"/>
    <w:rsid w:val="00051F2A"/>
    <w:rsid w:val="00055673"/>
    <w:rsid w:val="000564F1"/>
    <w:rsid w:val="000600FF"/>
    <w:rsid w:val="00060D2C"/>
    <w:rsid w:val="000613C8"/>
    <w:rsid w:val="00061829"/>
    <w:rsid w:val="0006264F"/>
    <w:rsid w:val="0006397B"/>
    <w:rsid w:val="00064AA5"/>
    <w:rsid w:val="00065E44"/>
    <w:rsid w:val="00073651"/>
    <w:rsid w:val="00075CCF"/>
    <w:rsid w:val="000765FC"/>
    <w:rsid w:val="00076DE8"/>
    <w:rsid w:val="00082E92"/>
    <w:rsid w:val="000830FA"/>
    <w:rsid w:val="0008562A"/>
    <w:rsid w:val="00086E74"/>
    <w:rsid w:val="000923AD"/>
    <w:rsid w:val="00092AAA"/>
    <w:rsid w:val="00093E6F"/>
    <w:rsid w:val="00094FF5"/>
    <w:rsid w:val="00096F84"/>
    <w:rsid w:val="00096FCF"/>
    <w:rsid w:val="000A0948"/>
    <w:rsid w:val="000A1567"/>
    <w:rsid w:val="000A1607"/>
    <w:rsid w:val="000A1FFA"/>
    <w:rsid w:val="000A42B4"/>
    <w:rsid w:val="000A448D"/>
    <w:rsid w:val="000A5015"/>
    <w:rsid w:val="000A56A1"/>
    <w:rsid w:val="000B1711"/>
    <w:rsid w:val="000B21A5"/>
    <w:rsid w:val="000B4622"/>
    <w:rsid w:val="000B4698"/>
    <w:rsid w:val="000B5B2A"/>
    <w:rsid w:val="000B6389"/>
    <w:rsid w:val="000B6DF0"/>
    <w:rsid w:val="000C15C4"/>
    <w:rsid w:val="000C31A5"/>
    <w:rsid w:val="000C37DE"/>
    <w:rsid w:val="000C6D39"/>
    <w:rsid w:val="000C789C"/>
    <w:rsid w:val="000D3C16"/>
    <w:rsid w:val="000D680E"/>
    <w:rsid w:val="000D6F55"/>
    <w:rsid w:val="000D76DB"/>
    <w:rsid w:val="000E04F8"/>
    <w:rsid w:val="000E0F9D"/>
    <w:rsid w:val="000E1A59"/>
    <w:rsid w:val="000E1FCF"/>
    <w:rsid w:val="000E3CEB"/>
    <w:rsid w:val="000F31CF"/>
    <w:rsid w:val="000F3801"/>
    <w:rsid w:val="000F3BBA"/>
    <w:rsid w:val="000F54F5"/>
    <w:rsid w:val="000F55A3"/>
    <w:rsid w:val="00100BE2"/>
    <w:rsid w:val="001021F7"/>
    <w:rsid w:val="001053AC"/>
    <w:rsid w:val="00106A2F"/>
    <w:rsid w:val="0011054F"/>
    <w:rsid w:val="00110CA6"/>
    <w:rsid w:val="00111E8B"/>
    <w:rsid w:val="00113532"/>
    <w:rsid w:val="001136AD"/>
    <w:rsid w:val="00114C2A"/>
    <w:rsid w:val="00115055"/>
    <w:rsid w:val="001161E7"/>
    <w:rsid w:val="0011762F"/>
    <w:rsid w:val="00120987"/>
    <w:rsid w:val="00120EB5"/>
    <w:rsid w:val="00121B55"/>
    <w:rsid w:val="0012264D"/>
    <w:rsid w:val="001230C1"/>
    <w:rsid w:val="00123250"/>
    <w:rsid w:val="00126D32"/>
    <w:rsid w:val="0012713A"/>
    <w:rsid w:val="001275A0"/>
    <w:rsid w:val="00130ECA"/>
    <w:rsid w:val="00131991"/>
    <w:rsid w:val="00131C65"/>
    <w:rsid w:val="001326B7"/>
    <w:rsid w:val="00132C3F"/>
    <w:rsid w:val="00133C8E"/>
    <w:rsid w:val="00136601"/>
    <w:rsid w:val="00140DEB"/>
    <w:rsid w:val="001411EB"/>
    <w:rsid w:val="001420F9"/>
    <w:rsid w:val="00144084"/>
    <w:rsid w:val="00146D3C"/>
    <w:rsid w:val="00146FCD"/>
    <w:rsid w:val="0014785F"/>
    <w:rsid w:val="00151ED3"/>
    <w:rsid w:val="001561DC"/>
    <w:rsid w:val="00165C9B"/>
    <w:rsid w:val="00166B20"/>
    <w:rsid w:val="0016711D"/>
    <w:rsid w:val="001708C2"/>
    <w:rsid w:val="00170B2F"/>
    <w:rsid w:val="00172873"/>
    <w:rsid w:val="00172E25"/>
    <w:rsid w:val="0017346D"/>
    <w:rsid w:val="001754AA"/>
    <w:rsid w:val="001803B9"/>
    <w:rsid w:val="00182B8B"/>
    <w:rsid w:val="0018794D"/>
    <w:rsid w:val="001928EC"/>
    <w:rsid w:val="00194BC2"/>
    <w:rsid w:val="00197D5F"/>
    <w:rsid w:val="001A3A98"/>
    <w:rsid w:val="001A459A"/>
    <w:rsid w:val="001A4DBB"/>
    <w:rsid w:val="001A4E83"/>
    <w:rsid w:val="001A5A1A"/>
    <w:rsid w:val="001A7241"/>
    <w:rsid w:val="001B2955"/>
    <w:rsid w:val="001B3039"/>
    <w:rsid w:val="001B3CE3"/>
    <w:rsid w:val="001B6C4B"/>
    <w:rsid w:val="001C0C38"/>
    <w:rsid w:val="001C404D"/>
    <w:rsid w:val="001C4D07"/>
    <w:rsid w:val="001C5518"/>
    <w:rsid w:val="001C6AA5"/>
    <w:rsid w:val="001C6D3A"/>
    <w:rsid w:val="001D0D97"/>
    <w:rsid w:val="001D114D"/>
    <w:rsid w:val="001D1989"/>
    <w:rsid w:val="001D28AE"/>
    <w:rsid w:val="001D3524"/>
    <w:rsid w:val="001D4FAD"/>
    <w:rsid w:val="001D5E89"/>
    <w:rsid w:val="001D65C5"/>
    <w:rsid w:val="001E13B5"/>
    <w:rsid w:val="001E1DB2"/>
    <w:rsid w:val="001E28AF"/>
    <w:rsid w:val="001E2C5B"/>
    <w:rsid w:val="001E5089"/>
    <w:rsid w:val="001E629C"/>
    <w:rsid w:val="001E6652"/>
    <w:rsid w:val="001E78E0"/>
    <w:rsid w:val="001F002E"/>
    <w:rsid w:val="001F23F9"/>
    <w:rsid w:val="001F4D88"/>
    <w:rsid w:val="001F4FF9"/>
    <w:rsid w:val="001F6035"/>
    <w:rsid w:val="001F7C59"/>
    <w:rsid w:val="00200D4D"/>
    <w:rsid w:val="00201170"/>
    <w:rsid w:val="00204273"/>
    <w:rsid w:val="00205428"/>
    <w:rsid w:val="002112CE"/>
    <w:rsid w:val="00212D84"/>
    <w:rsid w:val="00213048"/>
    <w:rsid w:val="002130CC"/>
    <w:rsid w:val="00215BDF"/>
    <w:rsid w:val="00215C4E"/>
    <w:rsid w:val="002173A5"/>
    <w:rsid w:val="002173D0"/>
    <w:rsid w:val="00220A5A"/>
    <w:rsid w:val="00221B3B"/>
    <w:rsid w:val="00221BE5"/>
    <w:rsid w:val="00222497"/>
    <w:rsid w:val="00223DDA"/>
    <w:rsid w:val="0022433A"/>
    <w:rsid w:val="00226E2F"/>
    <w:rsid w:val="00227F2D"/>
    <w:rsid w:val="0023129A"/>
    <w:rsid w:val="00231564"/>
    <w:rsid w:val="0023489F"/>
    <w:rsid w:val="00234F19"/>
    <w:rsid w:val="00236980"/>
    <w:rsid w:val="0023725D"/>
    <w:rsid w:val="00237495"/>
    <w:rsid w:val="00240933"/>
    <w:rsid w:val="00242417"/>
    <w:rsid w:val="002424DE"/>
    <w:rsid w:val="0024260B"/>
    <w:rsid w:val="00244C25"/>
    <w:rsid w:val="00244D4F"/>
    <w:rsid w:val="00244E18"/>
    <w:rsid w:val="00246D3A"/>
    <w:rsid w:val="00250921"/>
    <w:rsid w:val="002521CB"/>
    <w:rsid w:val="002529EE"/>
    <w:rsid w:val="0025330D"/>
    <w:rsid w:val="00256DE3"/>
    <w:rsid w:val="00261867"/>
    <w:rsid w:val="00261B60"/>
    <w:rsid w:val="00262B89"/>
    <w:rsid w:val="00265CFC"/>
    <w:rsid w:val="00266198"/>
    <w:rsid w:val="002662C0"/>
    <w:rsid w:val="002669F8"/>
    <w:rsid w:val="00272CA5"/>
    <w:rsid w:val="00272F02"/>
    <w:rsid w:val="00274F97"/>
    <w:rsid w:val="00275889"/>
    <w:rsid w:val="00281C3C"/>
    <w:rsid w:val="00281E1E"/>
    <w:rsid w:val="0028202B"/>
    <w:rsid w:val="00282E5B"/>
    <w:rsid w:val="00283964"/>
    <w:rsid w:val="00290301"/>
    <w:rsid w:val="002909A1"/>
    <w:rsid w:val="00292B8D"/>
    <w:rsid w:val="00292E32"/>
    <w:rsid w:val="002932B3"/>
    <w:rsid w:val="00293B93"/>
    <w:rsid w:val="00294184"/>
    <w:rsid w:val="00297F6B"/>
    <w:rsid w:val="002A050A"/>
    <w:rsid w:val="002A09E9"/>
    <w:rsid w:val="002A1866"/>
    <w:rsid w:val="002A6F9E"/>
    <w:rsid w:val="002B0163"/>
    <w:rsid w:val="002B0FD3"/>
    <w:rsid w:val="002B348F"/>
    <w:rsid w:val="002B4F81"/>
    <w:rsid w:val="002B5504"/>
    <w:rsid w:val="002B663C"/>
    <w:rsid w:val="002B72FB"/>
    <w:rsid w:val="002C2F6F"/>
    <w:rsid w:val="002C30DA"/>
    <w:rsid w:val="002C4234"/>
    <w:rsid w:val="002C43EC"/>
    <w:rsid w:val="002C4B2D"/>
    <w:rsid w:val="002C4E3A"/>
    <w:rsid w:val="002C5989"/>
    <w:rsid w:val="002C75B3"/>
    <w:rsid w:val="002D123F"/>
    <w:rsid w:val="002D2E65"/>
    <w:rsid w:val="002D3D23"/>
    <w:rsid w:val="002D4A63"/>
    <w:rsid w:val="002D67C1"/>
    <w:rsid w:val="002D6E47"/>
    <w:rsid w:val="002D6F5A"/>
    <w:rsid w:val="002D7467"/>
    <w:rsid w:val="002E039D"/>
    <w:rsid w:val="002E0B13"/>
    <w:rsid w:val="002E0C0C"/>
    <w:rsid w:val="002E0C2E"/>
    <w:rsid w:val="002E2D79"/>
    <w:rsid w:val="002E5F8E"/>
    <w:rsid w:val="002E5FC4"/>
    <w:rsid w:val="002E6075"/>
    <w:rsid w:val="002E626B"/>
    <w:rsid w:val="002E6C2C"/>
    <w:rsid w:val="002F3336"/>
    <w:rsid w:val="002F6E6E"/>
    <w:rsid w:val="002F75E1"/>
    <w:rsid w:val="003001A0"/>
    <w:rsid w:val="00301109"/>
    <w:rsid w:val="003028E5"/>
    <w:rsid w:val="0030409C"/>
    <w:rsid w:val="003044EC"/>
    <w:rsid w:val="003100AB"/>
    <w:rsid w:val="00312067"/>
    <w:rsid w:val="00313819"/>
    <w:rsid w:val="00313EEF"/>
    <w:rsid w:val="00315682"/>
    <w:rsid w:val="003160A4"/>
    <w:rsid w:val="003174D6"/>
    <w:rsid w:val="0031763B"/>
    <w:rsid w:val="003218CC"/>
    <w:rsid w:val="003233D0"/>
    <w:rsid w:val="00324904"/>
    <w:rsid w:val="00324E9A"/>
    <w:rsid w:val="00327C22"/>
    <w:rsid w:val="003300F0"/>
    <w:rsid w:val="003301B1"/>
    <w:rsid w:val="00331389"/>
    <w:rsid w:val="003318D4"/>
    <w:rsid w:val="00331A03"/>
    <w:rsid w:val="0033320F"/>
    <w:rsid w:val="00337138"/>
    <w:rsid w:val="003417F5"/>
    <w:rsid w:val="00341D1B"/>
    <w:rsid w:val="00341FA7"/>
    <w:rsid w:val="003459A8"/>
    <w:rsid w:val="0034693E"/>
    <w:rsid w:val="00346C96"/>
    <w:rsid w:val="00347AFB"/>
    <w:rsid w:val="0035370D"/>
    <w:rsid w:val="00354584"/>
    <w:rsid w:val="003606B5"/>
    <w:rsid w:val="003621D8"/>
    <w:rsid w:val="00370229"/>
    <w:rsid w:val="00370D10"/>
    <w:rsid w:val="00371152"/>
    <w:rsid w:val="00372518"/>
    <w:rsid w:val="003750BF"/>
    <w:rsid w:val="00377C54"/>
    <w:rsid w:val="00377F77"/>
    <w:rsid w:val="00380321"/>
    <w:rsid w:val="00380D80"/>
    <w:rsid w:val="00381209"/>
    <w:rsid w:val="00382EB4"/>
    <w:rsid w:val="00384A8C"/>
    <w:rsid w:val="00384DD3"/>
    <w:rsid w:val="00387BC8"/>
    <w:rsid w:val="00391A8D"/>
    <w:rsid w:val="00393FB2"/>
    <w:rsid w:val="00394826"/>
    <w:rsid w:val="00395650"/>
    <w:rsid w:val="003A13DB"/>
    <w:rsid w:val="003A2BD6"/>
    <w:rsid w:val="003A39FE"/>
    <w:rsid w:val="003A3CB3"/>
    <w:rsid w:val="003A4159"/>
    <w:rsid w:val="003A432A"/>
    <w:rsid w:val="003A4801"/>
    <w:rsid w:val="003A4C40"/>
    <w:rsid w:val="003A50DE"/>
    <w:rsid w:val="003A6C15"/>
    <w:rsid w:val="003A7DB4"/>
    <w:rsid w:val="003B018B"/>
    <w:rsid w:val="003B1909"/>
    <w:rsid w:val="003B3DAC"/>
    <w:rsid w:val="003B7413"/>
    <w:rsid w:val="003C2C3E"/>
    <w:rsid w:val="003C3AB7"/>
    <w:rsid w:val="003C63D7"/>
    <w:rsid w:val="003E1774"/>
    <w:rsid w:val="003E1A8F"/>
    <w:rsid w:val="003E22FD"/>
    <w:rsid w:val="003E2547"/>
    <w:rsid w:val="003E6133"/>
    <w:rsid w:val="003E640A"/>
    <w:rsid w:val="003E77A7"/>
    <w:rsid w:val="003E7FD9"/>
    <w:rsid w:val="003F3568"/>
    <w:rsid w:val="003F3A1A"/>
    <w:rsid w:val="003F49D1"/>
    <w:rsid w:val="003F5A64"/>
    <w:rsid w:val="003F5D94"/>
    <w:rsid w:val="003F6B56"/>
    <w:rsid w:val="003F7CB3"/>
    <w:rsid w:val="00400379"/>
    <w:rsid w:val="004004F9"/>
    <w:rsid w:val="00400DE0"/>
    <w:rsid w:val="00404F48"/>
    <w:rsid w:val="00406255"/>
    <w:rsid w:val="00406EA8"/>
    <w:rsid w:val="004111E4"/>
    <w:rsid w:val="00411650"/>
    <w:rsid w:val="00411677"/>
    <w:rsid w:val="004150CE"/>
    <w:rsid w:val="004151DF"/>
    <w:rsid w:val="00415C3C"/>
    <w:rsid w:val="004170C9"/>
    <w:rsid w:val="00425BD8"/>
    <w:rsid w:val="00430698"/>
    <w:rsid w:val="00433984"/>
    <w:rsid w:val="00437005"/>
    <w:rsid w:val="0044466B"/>
    <w:rsid w:val="00444D4B"/>
    <w:rsid w:val="00445A1A"/>
    <w:rsid w:val="004466CC"/>
    <w:rsid w:val="00450765"/>
    <w:rsid w:val="00450F53"/>
    <w:rsid w:val="00455304"/>
    <w:rsid w:val="00455E5B"/>
    <w:rsid w:val="00462AEC"/>
    <w:rsid w:val="0046435C"/>
    <w:rsid w:val="00464BD6"/>
    <w:rsid w:val="00464D69"/>
    <w:rsid w:val="004670D6"/>
    <w:rsid w:val="0047330E"/>
    <w:rsid w:val="00477130"/>
    <w:rsid w:val="004802CB"/>
    <w:rsid w:val="0048292D"/>
    <w:rsid w:val="00484DFF"/>
    <w:rsid w:val="00485A7C"/>
    <w:rsid w:val="00487D5F"/>
    <w:rsid w:val="00490000"/>
    <w:rsid w:val="004913B2"/>
    <w:rsid w:val="00493238"/>
    <w:rsid w:val="004932D3"/>
    <w:rsid w:val="00493992"/>
    <w:rsid w:val="00494127"/>
    <w:rsid w:val="00497EEE"/>
    <w:rsid w:val="004A0060"/>
    <w:rsid w:val="004A094A"/>
    <w:rsid w:val="004A1A3C"/>
    <w:rsid w:val="004A260B"/>
    <w:rsid w:val="004A3338"/>
    <w:rsid w:val="004A4065"/>
    <w:rsid w:val="004A5BAB"/>
    <w:rsid w:val="004A5DDF"/>
    <w:rsid w:val="004A5E5E"/>
    <w:rsid w:val="004B177C"/>
    <w:rsid w:val="004B1F09"/>
    <w:rsid w:val="004B2F63"/>
    <w:rsid w:val="004B3C86"/>
    <w:rsid w:val="004B4310"/>
    <w:rsid w:val="004B4356"/>
    <w:rsid w:val="004B5110"/>
    <w:rsid w:val="004B52C4"/>
    <w:rsid w:val="004B58D3"/>
    <w:rsid w:val="004B5E18"/>
    <w:rsid w:val="004B7C98"/>
    <w:rsid w:val="004B7F2A"/>
    <w:rsid w:val="004C0202"/>
    <w:rsid w:val="004C03B7"/>
    <w:rsid w:val="004C1D1A"/>
    <w:rsid w:val="004D435D"/>
    <w:rsid w:val="004D4B2A"/>
    <w:rsid w:val="004D6B80"/>
    <w:rsid w:val="004E04E7"/>
    <w:rsid w:val="004E2D90"/>
    <w:rsid w:val="004E40EB"/>
    <w:rsid w:val="004E4C36"/>
    <w:rsid w:val="004E4DD0"/>
    <w:rsid w:val="004E5368"/>
    <w:rsid w:val="004E5A18"/>
    <w:rsid w:val="004E6EF1"/>
    <w:rsid w:val="004F5634"/>
    <w:rsid w:val="00502D6D"/>
    <w:rsid w:val="005037A3"/>
    <w:rsid w:val="00503819"/>
    <w:rsid w:val="00503DE1"/>
    <w:rsid w:val="00506786"/>
    <w:rsid w:val="0050776A"/>
    <w:rsid w:val="005122FC"/>
    <w:rsid w:val="00512306"/>
    <w:rsid w:val="00513492"/>
    <w:rsid w:val="00515DD3"/>
    <w:rsid w:val="00515F47"/>
    <w:rsid w:val="00517612"/>
    <w:rsid w:val="00517BBA"/>
    <w:rsid w:val="00521B44"/>
    <w:rsid w:val="00522151"/>
    <w:rsid w:val="005225D9"/>
    <w:rsid w:val="0052297D"/>
    <w:rsid w:val="00522AEC"/>
    <w:rsid w:val="00523689"/>
    <w:rsid w:val="00525E6F"/>
    <w:rsid w:val="00527DBD"/>
    <w:rsid w:val="00533CA3"/>
    <w:rsid w:val="0053784D"/>
    <w:rsid w:val="005378C8"/>
    <w:rsid w:val="00537AA9"/>
    <w:rsid w:val="00541FEC"/>
    <w:rsid w:val="00543AFF"/>
    <w:rsid w:val="00543FAB"/>
    <w:rsid w:val="00547000"/>
    <w:rsid w:val="00550AAA"/>
    <w:rsid w:val="00553116"/>
    <w:rsid w:val="00554844"/>
    <w:rsid w:val="00556088"/>
    <w:rsid w:val="005561F3"/>
    <w:rsid w:val="005569D9"/>
    <w:rsid w:val="00557630"/>
    <w:rsid w:val="00561BF8"/>
    <w:rsid w:val="005628DB"/>
    <w:rsid w:val="005630C8"/>
    <w:rsid w:val="00563438"/>
    <w:rsid w:val="005642B4"/>
    <w:rsid w:val="0056495E"/>
    <w:rsid w:val="005649A2"/>
    <w:rsid w:val="00565656"/>
    <w:rsid w:val="0056577D"/>
    <w:rsid w:val="00566083"/>
    <w:rsid w:val="00570C39"/>
    <w:rsid w:val="00572C7D"/>
    <w:rsid w:val="005730FE"/>
    <w:rsid w:val="00573700"/>
    <w:rsid w:val="00577CDD"/>
    <w:rsid w:val="0058037E"/>
    <w:rsid w:val="00580B84"/>
    <w:rsid w:val="00581727"/>
    <w:rsid w:val="005825B6"/>
    <w:rsid w:val="00582876"/>
    <w:rsid w:val="00582D42"/>
    <w:rsid w:val="005843FC"/>
    <w:rsid w:val="0058726E"/>
    <w:rsid w:val="00592D7B"/>
    <w:rsid w:val="00595A92"/>
    <w:rsid w:val="00597260"/>
    <w:rsid w:val="005A1758"/>
    <w:rsid w:val="005A4AD8"/>
    <w:rsid w:val="005A5007"/>
    <w:rsid w:val="005A697D"/>
    <w:rsid w:val="005A7563"/>
    <w:rsid w:val="005B1DAE"/>
    <w:rsid w:val="005B2A6A"/>
    <w:rsid w:val="005B2BD6"/>
    <w:rsid w:val="005B44F9"/>
    <w:rsid w:val="005C2340"/>
    <w:rsid w:val="005C3933"/>
    <w:rsid w:val="005C41E4"/>
    <w:rsid w:val="005C519E"/>
    <w:rsid w:val="005C67E2"/>
    <w:rsid w:val="005C6FAC"/>
    <w:rsid w:val="005D16FF"/>
    <w:rsid w:val="005D2FF4"/>
    <w:rsid w:val="005D43DD"/>
    <w:rsid w:val="005D6A9E"/>
    <w:rsid w:val="005D76B8"/>
    <w:rsid w:val="005E26C2"/>
    <w:rsid w:val="005E27A2"/>
    <w:rsid w:val="005E28D1"/>
    <w:rsid w:val="005E374C"/>
    <w:rsid w:val="005E3EB2"/>
    <w:rsid w:val="005E423A"/>
    <w:rsid w:val="005E5FA3"/>
    <w:rsid w:val="005E6042"/>
    <w:rsid w:val="005E69A5"/>
    <w:rsid w:val="005E6A5F"/>
    <w:rsid w:val="005F1DBA"/>
    <w:rsid w:val="005F2533"/>
    <w:rsid w:val="005F2C32"/>
    <w:rsid w:val="005F3997"/>
    <w:rsid w:val="005F39FF"/>
    <w:rsid w:val="005F3E99"/>
    <w:rsid w:val="005F44F6"/>
    <w:rsid w:val="005F549F"/>
    <w:rsid w:val="005F682C"/>
    <w:rsid w:val="00600348"/>
    <w:rsid w:val="00601B86"/>
    <w:rsid w:val="00606B00"/>
    <w:rsid w:val="00607034"/>
    <w:rsid w:val="006075B3"/>
    <w:rsid w:val="00610DBF"/>
    <w:rsid w:val="0061143B"/>
    <w:rsid w:val="006125B0"/>
    <w:rsid w:val="006139EA"/>
    <w:rsid w:val="00614885"/>
    <w:rsid w:val="00615665"/>
    <w:rsid w:val="00620C56"/>
    <w:rsid w:val="0062189B"/>
    <w:rsid w:val="00621E50"/>
    <w:rsid w:val="00625C8F"/>
    <w:rsid w:val="006304D1"/>
    <w:rsid w:val="00630F0B"/>
    <w:rsid w:val="00632784"/>
    <w:rsid w:val="00632906"/>
    <w:rsid w:val="006342DD"/>
    <w:rsid w:val="00637B73"/>
    <w:rsid w:val="00640B15"/>
    <w:rsid w:val="006412AE"/>
    <w:rsid w:val="00642D79"/>
    <w:rsid w:val="00642F9B"/>
    <w:rsid w:val="00647F6A"/>
    <w:rsid w:val="0065148D"/>
    <w:rsid w:val="00651FA3"/>
    <w:rsid w:val="006523EC"/>
    <w:rsid w:val="0065291C"/>
    <w:rsid w:val="006537DF"/>
    <w:rsid w:val="00654479"/>
    <w:rsid w:val="006546CC"/>
    <w:rsid w:val="00654DBF"/>
    <w:rsid w:val="00655E4E"/>
    <w:rsid w:val="00660FA1"/>
    <w:rsid w:val="00663026"/>
    <w:rsid w:val="00667A7A"/>
    <w:rsid w:val="00670195"/>
    <w:rsid w:val="00670CD1"/>
    <w:rsid w:val="006710AF"/>
    <w:rsid w:val="00674550"/>
    <w:rsid w:val="00676005"/>
    <w:rsid w:val="0067619D"/>
    <w:rsid w:val="006828DE"/>
    <w:rsid w:val="00686504"/>
    <w:rsid w:val="006913EC"/>
    <w:rsid w:val="00692E7F"/>
    <w:rsid w:val="00693F50"/>
    <w:rsid w:val="006951E1"/>
    <w:rsid w:val="0069753D"/>
    <w:rsid w:val="006A2F37"/>
    <w:rsid w:val="006A5141"/>
    <w:rsid w:val="006A5E52"/>
    <w:rsid w:val="006A747B"/>
    <w:rsid w:val="006B02AC"/>
    <w:rsid w:val="006B0F41"/>
    <w:rsid w:val="006B3F8C"/>
    <w:rsid w:val="006B5EAC"/>
    <w:rsid w:val="006B7600"/>
    <w:rsid w:val="006B7C6B"/>
    <w:rsid w:val="006B7E98"/>
    <w:rsid w:val="006C410F"/>
    <w:rsid w:val="006C4A6B"/>
    <w:rsid w:val="006C5F01"/>
    <w:rsid w:val="006D2686"/>
    <w:rsid w:val="006D68C8"/>
    <w:rsid w:val="006D70A9"/>
    <w:rsid w:val="006D7234"/>
    <w:rsid w:val="006E0103"/>
    <w:rsid w:val="006E3476"/>
    <w:rsid w:val="006E6C6A"/>
    <w:rsid w:val="006E751B"/>
    <w:rsid w:val="006F01A7"/>
    <w:rsid w:val="006F3821"/>
    <w:rsid w:val="006F5602"/>
    <w:rsid w:val="006F5EAA"/>
    <w:rsid w:val="006F686F"/>
    <w:rsid w:val="006F7B42"/>
    <w:rsid w:val="007008ED"/>
    <w:rsid w:val="0070115C"/>
    <w:rsid w:val="0070179C"/>
    <w:rsid w:val="00701DE9"/>
    <w:rsid w:val="0070200D"/>
    <w:rsid w:val="007031EE"/>
    <w:rsid w:val="00703985"/>
    <w:rsid w:val="00703B32"/>
    <w:rsid w:val="00704785"/>
    <w:rsid w:val="007065A7"/>
    <w:rsid w:val="00707DA9"/>
    <w:rsid w:val="00711A70"/>
    <w:rsid w:val="0071400C"/>
    <w:rsid w:val="007156BE"/>
    <w:rsid w:val="00716762"/>
    <w:rsid w:val="00716CE5"/>
    <w:rsid w:val="00720CEB"/>
    <w:rsid w:val="007218DA"/>
    <w:rsid w:val="007243DE"/>
    <w:rsid w:val="00727932"/>
    <w:rsid w:val="00733378"/>
    <w:rsid w:val="007358ED"/>
    <w:rsid w:val="00736F25"/>
    <w:rsid w:val="00740958"/>
    <w:rsid w:val="007412CA"/>
    <w:rsid w:val="00741FF5"/>
    <w:rsid w:val="0074252D"/>
    <w:rsid w:val="00743825"/>
    <w:rsid w:val="0074472E"/>
    <w:rsid w:val="00744816"/>
    <w:rsid w:val="00744F3F"/>
    <w:rsid w:val="00745161"/>
    <w:rsid w:val="00745844"/>
    <w:rsid w:val="00745C35"/>
    <w:rsid w:val="007461FF"/>
    <w:rsid w:val="007474A3"/>
    <w:rsid w:val="007531D3"/>
    <w:rsid w:val="00755029"/>
    <w:rsid w:val="00760A45"/>
    <w:rsid w:val="00760D14"/>
    <w:rsid w:val="00761CCB"/>
    <w:rsid w:val="007632B4"/>
    <w:rsid w:val="00765DB4"/>
    <w:rsid w:val="0076739A"/>
    <w:rsid w:val="00774202"/>
    <w:rsid w:val="00783505"/>
    <w:rsid w:val="007851BD"/>
    <w:rsid w:val="00785413"/>
    <w:rsid w:val="00785595"/>
    <w:rsid w:val="00785908"/>
    <w:rsid w:val="007932A9"/>
    <w:rsid w:val="0079504F"/>
    <w:rsid w:val="0079516D"/>
    <w:rsid w:val="00796A3C"/>
    <w:rsid w:val="0079702D"/>
    <w:rsid w:val="007A0604"/>
    <w:rsid w:val="007A0690"/>
    <w:rsid w:val="007A1BF7"/>
    <w:rsid w:val="007A4096"/>
    <w:rsid w:val="007A5C97"/>
    <w:rsid w:val="007A5F3A"/>
    <w:rsid w:val="007B4DF2"/>
    <w:rsid w:val="007B5F80"/>
    <w:rsid w:val="007B74E3"/>
    <w:rsid w:val="007C3421"/>
    <w:rsid w:val="007C35BA"/>
    <w:rsid w:val="007C4720"/>
    <w:rsid w:val="007C7856"/>
    <w:rsid w:val="007D307F"/>
    <w:rsid w:val="007D4474"/>
    <w:rsid w:val="007E26E0"/>
    <w:rsid w:val="007E2A0C"/>
    <w:rsid w:val="007E2A74"/>
    <w:rsid w:val="007E4730"/>
    <w:rsid w:val="007E58B5"/>
    <w:rsid w:val="007E63F4"/>
    <w:rsid w:val="007F0FA2"/>
    <w:rsid w:val="007F3E51"/>
    <w:rsid w:val="007F46A1"/>
    <w:rsid w:val="007F6B89"/>
    <w:rsid w:val="007F6E2F"/>
    <w:rsid w:val="007F6EB0"/>
    <w:rsid w:val="00800320"/>
    <w:rsid w:val="00801C89"/>
    <w:rsid w:val="00801D19"/>
    <w:rsid w:val="008029CD"/>
    <w:rsid w:val="00802A7B"/>
    <w:rsid w:val="00802C4B"/>
    <w:rsid w:val="00803EF4"/>
    <w:rsid w:val="00804E1A"/>
    <w:rsid w:val="00805028"/>
    <w:rsid w:val="0080738E"/>
    <w:rsid w:val="00810A01"/>
    <w:rsid w:val="00810D5C"/>
    <w:rsid w:val="00811CE3"/>
    <w:rsid w:val="008131B4"/>
    <w:rsid w:val="00815044"/>
    <w:rsid w:val="0081692C"/>
    <w:rsid w:val="0081753F"/>
    <w:rsid w:val="00821893"/>
    <w:rsid w:val="00821CAC"/>
    <w:rsid w:val="0082284E"/>
    <w:rsid w:val="0082291D"/>
    <w:rsid w:val="00824946"/>
    <w:rsid w:val="00825EA3"/>
    <w:rsid w:val="00826067"/>
    <w:rsid w:val="00827CCB"/>
    <w:rsid w:val="0083363F"/>
    <w:rsid w:val="00834032"/>
    <w:rsid w:val="00834710"/>
    <w:rsid w:val="00837197"/>
    <w:rsid w:val="00837A08"/>
    <w:rsid w:val="0084136A"/>
    <w:rsid w:val="00841586"/>
    <w:rsid w:val="00841BAB"/>
    <w:rsid w:val="008424AA"/>
    <w:rsid w:val="008436B0"/>
    <w:rsid w:val="00845007"/>
    <w:rsid w:val="008473C3"/>
    <w:rsid w:val="00851891"/>
    <w:rsid w:val="00855CDB"/>
    <w:rsid w:val="008608E8"/>
    <w:rsid w:val="008611A2"/>
    <w:rsid w:val="00861A7B"/>
    <w:rsid w:val="00861F7B"/>
    <w:rsid w:val="00862A03"/>
    <w:rsid w:val="00864395"/>
    <w:rsid w:val="0086467F"/>
    <w:rsid w:val="00866827"/>
    <w:rsid w:val="00867C53"/>
    <w:rsid w:val="00870EE1"/>
    <w:rsid w:val="0087101A"/>
    <w:rsid w:val="008719DC"/>
    <w:rsid w:val="00871B01"/>
    <w:rsid w:val="008727BA"/>
    <w:rsid w:val="00872BF3"/>
    <w:rsid w:val="0087360E"/>
    <w:rsid w:val="00874532"/>
    <w:rsid w:val="00876DD9"/>
    <w:rsid w:val="0087743C"/>
    <w:rsid w:val="0088036F"/>
    <w:rsid w:val="008815CB"/>
    <w:rsid w:val="00882101"/>
    <w:rsid w:val="00885331"/>
    <w:rsid w:val="008862BB"/>
    <w:rsid w:val="00886459"/>
    <w:rsid w:val="00886A2F"/>
    <w:rsid w:val="00890E1B"/>
    <w:rsid w:val="00890E76"/>
    <w:rsid w:val="00891839"/>
    <w:rsid w:val="00891FC2"/>
    <w:rsid w:val="00894097"/>
    <w:rsid w:val="00894A48"/>
    <w:rsid w:val="00895B32"/>
    <w:rsid w:val="008979A8"/>
    <w:rsid w:val="008A0451"/>
    <w:rsid w:val="008A0B63"/>
    <w:rsid w:val="008A0FB0"/>
    <w:rsid w:val="008A175C"/>
    <w:rsid w:val="008A1D03"/>
    <w:rsid w:val="008A32FD"/>
    <w:rsid w:val="008A40E3"/>
    <w:rsid w:val="008A47AB"/>
    <w:rsid w:val="008B16C4"/>
    <w:rsid w:val="008B2C45"/>
    <w:rsid w:val="008B36A5"/>
    <w:rsid w:val="008B45AE"/>
    <w:rsid w:val="008C047F"/>
    <w:rsid w:val="008C1A18"/>
    <w:rsid w:val="008C25FE"/>
    <w:rsid w:val="008C3115"/>
    <w:rsid w:val="008C33A1"/>
    <w:rsid w:val="008C4573"/>
    <w:rsid w:val="008C4F5D"/>
    <w:rsid w:val="008C5288"/>
    <w:rsid w:val="008C5406"/>
    <w:rsid w:val="008C5E0D"/>
    <w:rsid w:val="008D0C6F"/>
    <w:rsid w:val="008D218F"/>
    <w:rsid w:val="008E263A"/>
    <w:rsid w:val="008E2D4A"/>
    <w:rsid w:val="008E2EF5"/>
    <w:rsid w:val="008E310F"/>
    <w:rsid w:val="008E75C9"/>
    <w:rsid w:val="008F2526"/>
    <w:rsid w:val="008F2EE4"/>
    <w:rsid w:val="008F2FB6"/>
    <w:rsid w:val="008F5999"/>
    <w:rsid w:val="008F713E"/>
    <w:rsid w:val="00900468"/>
    <w:rsid w:val="009006C2"/>
    <w:rsid w:val="00900A76"/>
    <w:rsid w:val="00901121"/>
    <w:rsid w:val="00902362"/>
    <w:rsid w:val="009023F3"/>
    <w:rsid w:val="00904B66"/>
    <w:rsid w:val="00906C06"/>
    <w:rsid w:val="00907062"/>
    <w:rsid w:val="00907446"/>
    <w:rsid w:val="00910EA6"/>
    <w:rsid w:val="00911E71"/>
    <w:rsid w:val="0091474A"/>
    <w:rsid w:val="00915138"/>
    <w:rsid w:val="009205F6"/>
    <w:rsid w:val="00921DFA"/>
    <w:rsid w:val="00924247"/>
    <w:rsid w:val="00926C38"/>
    <w:rsid w:val="00926F72"/>
    <w:rsid w:val="00930D11"/>
    <w:rsid w:val="0093159C"/>
    <w:rsid w:val="00931FF1"/>
    <w:rsid w:val="009350A4"/>
    <w:rsid w:val="00936531"/>
    <w:rsid w:val="0093720A"/>
    <w:rsid w:val="00942BAC"/>
    <w:rsid w:val="009436E3"/>
    <w:rsid w:val="00943866"/>
    <w:rsid w:val="00943F60"/>
    <w:rsid w:val="00945AEB"/>
    <w:rsid w:val="00946321"/>
    <w:rsid w:val="00946C7A"/>
    <w:rsid w:val="00951564"/>
    <w:rsid w:val="0095168D"/>
    <w:rsid w:val="0095213C"/>
    <w:rsid w:val="009546FF"/>
    <w:rsid w:val="00960FED"/>
    <w:rsid w:val="00964B5C"/>
    <w:rsid w:val="0096516B"/>
    <w:rsid w:val="00966CEC"/>
    <w:rsid w:val="009722D0"/>
    <w:rsid w:val="009727A1"/>
    <w:rsid w:val="00973391"/>
    <w:rsid w:val="00975C00"/>
    <w:rsid w:val="00977F17"/>
    <w:rsid w:val="00983AB1"/>
    <w:rsid w:val="00983B0D"/>
    <w:rsid w:val="0098496D"/>
    <w:rsid w:val="009854CD"/>
    <w:rsid w:val="00991B71"/>
    <w:rsid w:val="0099477B"/>
    <w:rsid w:val="00994876"/>
    <w:rsid w:val="009959F7"/>
    <w:rsid w:val="0099792B"/>
    <w:rsid w:val="009A04E2"/>
    <w:rsid w:val="009A73F2"/>
    <w:rsid w:val="009A769F"/>
    <w:rsid w:val="009B111B"/>
    <w:rsid w:val="009B16F6"/>
    <w:rsid w:val="009B259A"/>
    <w:rsid w:val="009B41A2"/>
    <w:rsid w:val="009B5054"/>
    <w:rsid w:val="009B55AA"/>
    <w:rsid w:val="009B7541"/>
    <w:rsid w:val="009B7AAD"/>
    <w:rsid w:val="009C2719"/>
    <w:rsid w:val="009C2D5E"/>
    <w:rsid w:val="009C5C95"/>
    <w:rsid w:val="009C6759"/>
    <w:rsid w:val="009C6ED2"/>
    <w:rsid w:val="009D0074"/>
    <w:rsid w:val="009D0F09"/>
    <w:rsid w:val="009D3018"/>
    <w:rsid w:val="009D43FE"/>
    <w:rsid w:val="009D5669"/>
    <w:rsid w:val="009D72C3"/>
    <w:rsid w:val="009D7878"/>
    <w:rsid w:val="009D7E08"/>
    <w:rsid w:val="009E2C3F"/>
    <w:rsid w:val="009E38FF"/>
    <w:rsid w:val="009E6418"/>
    <w:rsid w:val="009F0D0E"/>
    <w:rsid w:val="009F5B76"/>
    <w:rsid w:val="009F6984"/>
    <w:rsid w:val="009F6D67"/>
    <w:rsid w:val="00A00202"/>
    <w:rsid w:val="00A02E12"/>
    <w:rsid w:val="00A03033"/>
    <w:rsid w:val="00A03366"/>
    <w:rsid w:val="00A10F1C"/>
    <w:rsid w:val="00A111AD"/>
    <w:rsid w:val="00A12903"/>
    <w:rsid w:val="00A171B5"/>
    <w:rsid w:val="00A206AA"/>
    <w:rsid w:val="00A20C67"/>
    <w:rsid w:val="00A20CAB"/>
    <w:rsid w:val="00A20CCE"/>
    <w:rsid w:val="00A20E7E"/>
    <w:rsid w:val="00A256EF"/>
    <w:rsid w:val="00A2606A"/>
    <w:rsid w:val="00A2682F"/>
    <w:rsid w:val="00A317B3"/>
    <w:rsid w:val="00A32B78"/>
    <w:rsid w:val="00A331B6"/>
    <w:rsid w:val="00A340CE"/>
    <w:rsid w:val="00A35736"/>
    <w:rsid w:val="00A35B91"/>
    <w:rsid w:val="00A360ED"/>
    <w:rsid w:val="00A36421"/>
    <w:rsid w:val="00A37009"/>
    <w:rsid w:val="00A37047"/>
    <w:rsid w:val="00A370A0"/>
    <w:rsid w:val="00A41E4A"/>
    <w:rsid w:val="00A42546"/>
    <w:rsid w:val="00A4337E"/>
    <w:rsid w:val="00A43FD2"/>
    <w:rsid w:val="00A455E9"/>
    <w:rsid w:val="00A4641C"/>
    <w:rsid w:val="00A50328"/>
    <w:rsid w:val="00A50486"/>
    <w:rsid w:val="00A531DD"/>
    <w:rsid w:val="00A55121"/>
    <w:rsid w:val="00A5604E"/>
    <w:rsid w:val="00A571DE"/>
    <w:rsid w:val="00A62498"/>
    <w:rsid w:val="00A646FB"/>
    <w:rsid w:val="00A649D8"/>
    <w:rsid w:val="00A65679"/>
    <w:rsid w:val="00A6633F"/>
    <w:rsid w:val="00A67441"/>
    <w:rsid w:val="00A677E9"/>
    <w:rsid w:val="00A7192A"/>
    <w:rsid w:val="00A72842"/>
    <w:rsid w:val="00A73AB0"/>
    <w:rsid w:val="00A74C35"/>
    <w:rsid w:val="00A74FE8"/>
    <w:rsid w:val="00A80722"/>
    <w:rsid w:val="00A84F41"/>
    <w:rsid w:val="00A85DF1"/>
    <w:rsid w:val="00A872A6"/>
    <w:rsid w:val="00A9019E"/>
    <w:rsid w:val="00A909E5"/>
    <w:rsid w:val="00A92BE0"/>
    <w:rsid w:val="00A93723"/>
    <w:rsid w:val="00A93A63"/>
    <w:rsid w:val="00A94568"/>
    <w:rsid w:val="00A94CEC"/>
    <w:rsid w:val="00A96915"/>
    <w:rsid w:val="00A96C20"/>
    <w:rsid w:val="00A96D9C"/>
    <w:rsid w:val="00A97C99"/>
    <w:rsid w:val="00AA0D6A"/>
    <w:rsid w:val="00AA39EA"/>
    <w:rsid w:val="00AA3E84"/>
    <w:rsid w:val="00AA4A1E"/>
    <w:rsid w:val="00AA618C"/>
    <w:rsid w:val="00AA6873"/>
    <w:rsid w:val="00AA7312"/>
    <w:rsid w:val="00AA7487"/>
    <w:rsid w:val="00AB2CAC"/>
    <w:rsid w:val="00AB3C56"/>
    <w:rsid w:val="00AB4BE2"/>
    <w:rsid w:val="00AB5198"/>
    <w:rsid w:val="00AB66C9"/>
    <w:rsid w:val="00AB710E"/>
    <w:rsid w:val="00AC1B87"/>
    <w:rsid w:val="00AC221C"/>
    <w:rsid w:val="00AC2C56"/>
    <w:rsid w:val="00AC35D5"/>
    <w:rsid w:val="00AC3757"/>
    <w:rsid w:val="00AC47DE"/>
    <w:rsid w:val="00AC6428"/>
    <w:rsid w:val="00AC7AA9"/>
    <w:rsid w:val="00AD20E9"/>
    <w:rsid w:val="00AD2EEB"/>
    <w:rsid w:val="00AD33D0"/>
    <w:rsid w:val="00AD3447"/>
    <w:rsid w:val="00AD4056"/>
    <w:rsid w:val="00AD502B"/>
    <w:rsid w:val="00AD61C1"/>
    <w:rsid w:val="00AE0396"/>
    <w:rsid w:val="00AE29ED"/>
    <w:rsid w:val="00AE3E29"/>
    <w:rsid w:val="00AE6A51"/>
    <w:rsid w:val="00AF0C22"/>
    <w:rsid w:val="00AF173C"/>
    <w:rsid w:val="00AF31D0"/>
    <w:rsid w:val="00AF4523"/>
    <w:rsid w:val="00AF5D71"/>
    <w:rsid w:val="00AF654A"/>
    <w:rsid w:val="00AF67CD"/>
    <w:rsid w:val="00AF6972"/>
    <w:rsid w:val="00AF6EF1"/>
    <w:rsid w:val="00B018DE"/>
    <w:rsid w:val="00B060CE"/>
    <w:rsid w:val="00B060EB"/>
    <w:rsid w:val="00B070F3"/>
    <w:rsid w:val="00B07605"/>
    <w:rsid w:val="00B10103"/>
    <w:rsid w:val="00B1020B"/>
    <w:rsid w:val="00B105A0"/>
    <w:rsid w:val="00B15C5F"/>
    <w:rsid w:val="00B177F5"/>
    <w:rsid w:val="00B20158"/>
    <w:rsid w:val="00B242C5"/>
    <w:rsid w:val="00B258F3"/>
    <w:rsid w:val="00B26B37"/>
    <w:rsid w:val="00B3112D"/>
    <w:rsid w:val="00B331A4"/>
    <w:rsid w:val="00B41912"/>
    <w:rsid w:val="00B43BE0"/>
    <w:rsid w:val="00B458C3"/>
    <w:rsid w:val="00B466E3"/>
    <w:rsid w:val="00B53A73"/>
    <w:rsid w:val="00B57460"/>
    <w:rsid w:val="00B60050"/>
    <w:rsid w:val="00B605C8"/>
    <w:rsid w:val="00B61229"/>
    <w:rsid w:val="00B624AE"/>
    <w:rsid w:val="00B628FB"/>
    <w:rsid w:val="00B629E1"/>
    <w:rsid w:val="00B66558"/>
    <w:rsid w:val="00B66D75"/>
    <w:rsid w:val="00B67777"/>
    <w:rsid w:val="00B70637"/>
    <w:rsid w:val="00B71483"/>
    <w:rsid w:val="00B71CDD"/>
    <w:rsid w:val="00B726DE"/>
    <w:rsid w:val="00B733A5"/>
    <w:rsid w:val="00B7767B"/>
    <w:rsid w:val="00B80558"/>
    <w:rsid w:val="00B83443"/>
    <w:rsid w:val="00B86125"/>
    <w:rsid w:val="00B86339"/>
    <w:rsid w:val="00B8653E"/>
    <w:rsid w:val="00B87504"/>
    <w:rsid w:val="00B87D9E"/>
    <w:rsid w:val="00B90078"/>
    <w:rsid w:val="00B90572"/>
    <w:rsid w:val="00B93EDC"/>
    <w:rsid w:val="00B95090"/>
    <w:rsid w:val="00B96CB1"/>
    <w:rsid w:val="00B96F9D"/>
    <w:rsid w:val="00B9783C"/>
    <w:rsid w:val="00BA2ECB"/>
    <w:rsid w:val="00BA31BD"/>
    <w:rsid w:val="00BA3D9F"/>
    <w:rsid w:val="00BA457D"/>
    <w:rsid w:val="00BA5535"/>
    <w:rsid w:val="00BA6589"/>
    <w:rsid w:val="00BA73AD"/>
    <w:rsid w:val="00BB0274"/>
    <w:rsid w:val="00BB104D"/>
    <w:rsid w:val="00BB2463"/>
    <w:rsid w:val="00BB285A"/>
    <w:rsid w:val="00BB36E2"/>
    <w:rsid w:val="00BB5A1F"/>
    <w:rsid w:val="00BB5AEA"/>
    <w:rsid w:val="00BB7739"/>
    <w:rsid w:val="00BC339D"/>
    <w:rsid w:val="00BC5A4D"/>
    <w:rsid w:val="00BD341F"/>
    <w:rsid w:val="00BD3B45"/>
    <w:rsid w:val="00BD3C4B"/>
    <w:rsid w:val="00BE0057"/>
    <w:rsid w:val="00BE1F91"/>
    <w:rsid w:val="00BE2A31"/>
    <w:rsid w:val="00BE36D7"/>
    <w:rsid w:val="00BE4161"/>
    <w:rsid w:val="00BE459D"/>
    <w:rsid w:val="00BE4FD7"/>
    <w:rsid w:val="00BE53E6"/>
    <w:rsid w:val="00BE67DC"/>
    <w:rsid w:val="00BF0F76"/>
    <w:rsid w:val="00BF2AC1"/>
    <w:rsid w:val="00BF2BD2"/>
    <w:rsid w:val="00BF5E25"/>
    <w:rsid w:val="00C00676"/>
    <w:rsid w:val="00C00C97"/>
    <w:rsid w:val="00C01345"/>
    <w:rsid w:val="00C024FB"/>
    <w:rsid w:val="00C038E7"/>
    <w:rsid w:val="00C03F07"/>
    <w:rsid w:val="00C0426E"/>
    <w:rsid w:val="00C052CD"/>
    <w:rsid w:val="00C06811"/>
    <w:rsid w:val="00C11394"/>
    <w:rsid w:val="00C11971"/>
    <w:rsid w:val="00C11C7B"/>
    <w:rsid w:val="00C124EE"/>
    <w:rsid w:val="00C12D4F"/>
    <w:rsid w:val="00C141EA"/>
    <w:rsid w:val="00C1632F"/>
    <w:rsid w:val="00C16A9A"/>
    <w:rsid w:val="00C17203"/>
    <w:rsid w:val="00C17DD3"/>
    <w:rsid w:val="00C17E3C"/>
    <w:rsid w:val="00C17EBD"/>
    <w:rsid w:val="00C2048F"/>
    <w:rsid w:val="00C2277F"/>
    <w:rsid w:val="00C23835"/>
    <w:rsid w:val="00C245C0"/>
    <w:rsid w:val="00C24732"/>
    <w:rsid w:val="00C2498D"/>
    <w:rsid w:val="00C24E24"/>
    <w:rsid w:val="00C256BE"/>
    <w:rsid w:val="00C310C2"/>
    <w:rsid w:val="00C3155D"/>
    <w:rsid w:val="00C332C4"/>
    <w:rsid w:val="00C3771C"/>
    <w:rsid w:val="00C4049C"/>
    <w:rsid w:val="00C427CB"/>
    <w:rsid w:val="00C439C9"/>
    <w:rsid w:val="00C43F89"/>
    <w:rsid w:val="00C45C64"/>
    <w:rsid w:val="00C46943"/>
    <w:rsid w:val="00C46AD3"/>
    <w:rsid w:val="00C50B86"/>
    <w:rsid w:val="00C50CEB"/>
    <w:rsid w:val="00C52909"/>
    <w:rsid w:val="00C52D3A"/>
    <w:rsid w:val="00C548C3"/>
    <w:rsid w:val="00C54C8C"/>
    <w:rsid w:val="00C57619"/>
    <w:rsid w:val="00C5792A"/>
    <w:rsid w:val="00C57967"/>
    <w:rsid w:val="00C60D65"/>
    <w:rsid w:val="00C61054"/>
    <w:rsid w:val="00C61DE2"/>
    <w:rsid w:val="00C6206F"/>
    <w:rsid w:val="00C63D61"/>
    <w:rsid w:val="00C70DB8"/>
    <w:rsid w:val="00C72060"/>
    <w:rsid w:val="00C750FA"/>
    <w:rsid w:val="00C7534B"/>
    <w:rsid w:val="00C75CE8"/>
    <w:rsid w:val="00C76103"/>
    <w:rsid w:val="00C76D3A"/>
    <w:rsid w:val="00C77963"/>
    <w:rsid w:val="00C802A9"/>
    <w:rsid w:val="00C81953"/>
    <w:rsid w:val="00C827F6"/>
    <w:rsid w:val="00C83199"/>
    <w:rsid w:val="00C832EF"/>
    <w:rsid w:val="00C84542"/>
    <w:rsid w:val="00C90A60"/>
    <w:rsid w:val="00C93FF6"/>
    <w:rsid w:val="00C962EF"/>
    <w:rsid w:val="00C971D5"/>
    <w:rsid w:val="00C97376"/>
    <w:rsid w:val="00CA2809"/>
    <w:rsid w:val="00CA2A55"/>
    <w:rsid w:val="00CA6C26"/>
    <w:rsid w:val="00CA78D2"/>
    <w:rsid w:val="00CB0556"/>
    <w:rsid w:val="00CB0E85"/>
    <w:rsid w:val="00CB3251"/>
    <w:rsid w:val="00CB6238"/>
    <w:rsid w:val="00CB6607"/>
    <w:rsid w:val="00CB6A51"/>
    <w:rsid w:val="00CB722B"/>
    <w:rsid w:val="00CC10F0"/>
    <w:rsid w:val="00CC4446"/>
    <w:rsid w:val="00CC5782"/>
    <w:rsid w:val="00CC6A76"/>
    <w:rsid w:val="00CC6ABF"/>
    <w:rsid w:val="00CD09D8"/>
    <w:rsid w:val="00CD20DA"/>
    <w:rsid w:val="00CD3B8C"/>
    <w:rsid w:val="00CD5EB5"/>
    <w:rsid w:val="00CD6DF5"/>
    <w:rsid w:val="00CD7073"/>
    <w:rsid w:val="00CD76A7"/>
    <w:rsid w:val="00CE39ED"/>
    <w:rsid w:val="00CE4458"/>
    <w:rsid w:val="00CE44A1"/>
    <w:rsid w:val="00CE6125"/>
    <w:rsid w:val="00CE7958"/>
    <w:rsid w:val="00CF132E"/>
    <w:rsid w:val="00CF15E8"/>
    <w:rsid w:val="00CF32ED"/>
    <w:rsid w:val="00CF34CB"/>
    <w:rsid w:val="00CF5D1E"/>
    <w:rsid w:val="00CF5F25"/>
    <w:rsid w:val="00CF7C28"/>
    <w:rsid w:val="00D000B5"/>
    <w:rsid w:val="00D00A61"/>
    <w:rsid w:val="00D014CC"/>
    <w:rsid w:val="00D02035"/>
    <w:rsid w:val="00D039C3"/>
    <w:rsid w:val="00D05783"/>
    <w:rsid w:val="00D05C60"/>
    <w:rsid w:val="00D074BE"/>
    <w:rsid w:val="00D106E1"/>
    <w:rsid w:val="00D13229"/>
    <w:rsid w:val="00D16C01"/>
    <w:rsid w:val="00D17180"/>
    <w:rsid w:val="00D17289"/>
    <w:rsid w:val="00D17A88"/>
    <w:rsid w:val="00D20229"/>
    <w:rsid w:val="00D21767"/>
    <w:rsid w:val="00D21869"/>
    <w:rsid w:val="00D227C9"/>
    <w:rsid w:val="00D2291E"/>
    <w:rsid w:val="00D22F25"/>
    <w:rsid w:val="00D233F4"/>
    <w:rsid w:val="00D27664"/>
    <w:rsid w:val="00D30840"/>
    <w:rsid w:val="00D3113E"/>
    <w:rsid w:val="00D3124D"/>
    <w:rsid w:val="00D31E34"/>
    <w:rsid w:val="00D32D5A"/>
    <w:rsid w:val="00D33076"/>
    <w:rsid w:val="00D33363"/>
    <w:rsid w:val="00D341AC"/>
    <w:rsid w:val="00D36677"/>
    <w:rsid w:val="00D41377"/>
    <w:rsid w:val="00D44D15"/>
    <w:rsid w:val="00D504DD"/>
    <w:rsid w:val="00D50FD9"/>
    <w:rsid w:val="00D530E0"/>
    <w:rsid w:val="00D543A3"/>
    <w:rsid w:val="00D5716F"/>
    <w:rsid w:val="00D63F87"/>
    <w:rsid w:val="00D64EEE"/>
    <w:rsid w:val="00D667F1"/>
    <w:rsid w:val="00D67BDF"/>
    <w:rsid w:val="00D67D10"/>
    <w:rsid w:val="00D702D4"/>
    <w:rsid w:val="00D71B00"/>
    <w:rsid w:val="00D72D77"/>
    <w:rsid w:val="00D742D9"/>
    <w:rsid w:val="00D7514A"/>
    <w:rsid w:val="00D753A7"/>
    <w:rsid w:val="00D75BB5"/>
    <w:rsid w:val="00D764A1"/>
    <w:rsid w:val="00D76648"/>
    <w:rsid w:val="00D77459"/>
    <w:rsid w:val="00D77FB2"/>
    <w:rsid w:val="00D81A2E"/>
    <w:rsid w:val="00D82096"/>
    <w:rsid w:val="00D83B42"/>
    <w:rsid w:val="00D83B76"/>
    <w:rsid w:val="00D84A4F"/>
    <w:rsid w:val="00D8668F"/>
    <w:rsid w:val="00D86729"/>
    <w:rsid w:val="00D86E58"/>
    <w:rsid w:val="00D90F7A"/>
    <w:rsid w:val="00D91000"/>
    <w:rsid w:val="00D94D6F"/>
    <w:rsid w:val="00D95021"/>
    <w:rsid w:val="00D95ADD"/>
    <w:rsid w:val="00DA053A"/>
    <w:rsid w:val="00DA06AB"/>
    <w:rsid w:val="00DA1211"/>
    <w:rsid w:val="00DA235F"/>
    <w:rsid w:val="00DA2668"/>
    <w:rsid w:val="00DA26ED"/>
    <w:rsid w:val="00DA40D1"/>
    <w:rsid w:val="00DA433F"/>
    <w:rsid w:val="00DA4F5D"/>
    <w:rsid w:val="00DA66F9"/>
    <w:rsid w:val="00DA6B6B"/>
    <w:rsid w:val="00DA6FF8"/>
    <w:rsid w:val="00DA72A8"/>
    <w:rsid w:val="00DB0355"/>
    <w:rsid w:val="00DB67F6"/>
    <w:rsid w:val="00DB793B"/>
    <w:rsid w:val="00DB7C5D"/>
    <w:rsid w:val="00DB7ED7"/>
    <w:rsid w:val="00DC0521"/>
    <w:rsid w:val="00DC15EB"/>
    <w:rsid w:val="00DC1A70"/>
    <w:rsid w:val="00DC3F9F"/>
    <w:rsid w:val="00DC72D2"/>
    <w:rsid w:val="00DC7529"/>
    <w:rsid w:val="00DD3482"/>
    <w:rsid w:val="00DD4F21"/>
    <w:rsid w:val="00DD54CD"/>
    <w:rsid w:val="00DD5EA3"/>
    <w:rsid w:val="00DD7865"/>
    <w:rsid w:val="00DE0597"/>
    <w:rsid w:val="00DE24A3"/>
    <w:rsid w:val="00DE5315"/>
    <w:rsid w:val="00DE75EF"/>
    <w:rsid w:val="00DE77BC"/>
    <w:rsid w:val="00DF0E78"/>
    <w:rsid w:val="00DF2E6B"/>
    <w:rsid w:val="00DF34F7"/>
    <w:rsid w:val="00DF6815"/>
    <w:rsid w:val="00DF720A"/>
    <w:rsid w:val="00E0518D"/>
    <w:rsid w:val="00E07D56"/>
    <w:rsid w:val="00E07F69"/>
    <w:rsid w:val="00E116DB"/>
    <w:rsid w:val="00E11D33"/>
    <w:rsid w:val="00E12461"/>
    <w:rsid w:val="00E13F7D"/>
    <w:rsid w:val="00E1655D"/>
    <w:rsid w:val="00E16A8F"/>
    <w:rsid w:val="00E17715"/>
    <w:rsid w:val="00E21039"/>
    <w:rsid w:val="00E22480"/>
    <w:rsid w:val="00E226FA"/>
    <w:rsid w:val="00E22B3F"/>
    <w:rsid w:val="00E23FD9"/>
    <w:rsid w:val="00E279C0"/>
    <w:rsid w:val="00E301F9"/>
    <w:rsid w:val="00E30240"/>
    <w:rsid w:val="00E313BE"/>
    <w:rsid w:val="00E316F2"/>
    <w:rsid w:val="00E31C69"/>
    <w:rsid w:val="00E31E88"/>
    <w:rsid w:val="00E32F56"/>
    <w:rsid w:val="00E33164"/>
    <w:rsid w:val="00E3399E"/>
    <w:rsid w:val="00E34720"/>
    <w:rsid w:val="00E409D0"/>
    <w:rsid w:val="00E41B8F"/>
    <w:rsid w:val="00E47BC7"/>
    <w:rsid w:val="00E47D6B"/>
    <w:rsid w:val="00E50EE5"/>
    <w:rsid w:val="00E51128"/>
    <w:rsid w:val="00E51930"/>
    <w:rsid w:val="00E522B5"/>
    <w:rsid w:val="00E52E87"/>
    <w:rsid w:val="00E553BF"/>
    <w:rsid w:val="00E55ADF"/>
    <w:rsid w:val="00E60593"/>
    <w:rsid w:val="00E607A2"/>
    <w:rsid w:val="00E6125B"/>
    <w:rsid w:val="00E628E5"/>
    <w:rsid w:val="00E64DCB"/>
    <w:rsid w:val="00E657CD"/>
    <w:rsid w:val="00E65DF4"/>
    <w:rsid w:val="00E668B8"/>
    <w:rsid w:val="00E70CAD"/>
    <w:rsid w:val="00E71154"/>
    <w:rsid w:val="00E71B3B"/>
    <w:rsid w:val="00E71EF0"/>
    <w:rsid w:val="00E72CEA"/>
    <w:rsid w:val="00E72D89"/>
    <w:rsid w:val="00E75915"/>
    <w:rsid w:val="00E77A4C"/>
    <w:rsid w:val="00E8075B"/>
    <w:rsid w:val="00E81807"/>
    <w:rsid w:val="00E82908"/>
    <w:rsid w:val="00E82D97"/>
    <w:rsid w:val="00E839E5"/>
    <w:rsid w:val="00E848A7"/>
    <w:rsid w:val="00E86198"/>
    <w:rsid w:val="00E86930"/>
    <w:rsid w:val="00E87818"/>
    <w:rsid w:val="00E87AB1"/>
    <w:rsid w:val="00E87D90"/>
    <w:rsid w:val="00E902B6"/>
    <w:rsid w:val="00E902C4"/>
    <w:rsid w:val="00E91D23"/>
    <w:rsid w:val="00E929A4"/>
    <w:rsid w:val="00E9408E"/>
    <w:rsid w:val="00E95386"/>
    <w:rsid w:val="00EA0C9D"/>
    <w:rsid w:val="00EA1512"/>
    <w:rsid w:val="00EA300A"/>
    <w:rsid w:val="00EA365F"/>
    <w:rsid w:val="00EA3FF5"/>
    <w:rsid w:val="00EA5289"/>
    <w:rsid w:val="00EB0C4D"/>
    <w:rsid w:val="00EB0FA3"/>
    <w:rsid w:val="00EB12DC"/>
    <w:rsid w:val="00EB200A"/>
    <w:rsid w:val="00EB2EB9"/>
    <w:rsid w:val="00EB35BB"/>
    <w:rsid w:val="00EB3681"/>
    <w:rsid w:val="00EB4E59"/>
    <w:rsid w:val="00EB5A59"/>
    <w:rsid w:val="00EB748D"/>
    <w:rsid w:val="00EC180A"/>
    <w:rsid w:val="00EC32BB"/>
    <w:rsid w:val="00ED0CBF"/>
    <w:rsid w:val="00ED228F"/>
    <w:rsid w:val="00ED64A9"/>
    <w:rsid w:val="00ED6DEC"/>
    <w:rsid w:val="00EE521A"/>
    <w:rsid w:val="00EE6596"/>
    <w:rsid w:val="00EF020D"/>
    <w:rsid w:val="00EF050D"/>
    <w:rsid w:val="00EF0E99"/>
    <w:rsid w:val="00EF1E96"/>
    <w:rsid w:val="00EF2753"/>
    <w:rsid w:val="00EF552D"/>
    <w:rsid w:val="00F00642"/>
    <w:rsid w:val="00F020A1"/>
    <w:rsid w:val="00F04D33"/>
    <w:rsid w:val="00F10571"/>
    <w:rsid w:val="00F10730"/>
    <w:rsid w:val="00F11169"/>
    <w:rsid w:val="00F11A8F"/>
    <w:rsid w:val="00F12BF3"/>
    <w:rsid w:val="00F15260"/>
    <w:rsid w:val="00F15B9B"/>
    <w:rsid w:val="00F20D0F"/>
    <w:rsid w:val="00F21E2F"/>
    <w:rsid w:val="00F23779"/>
    <w:rsid w:val="00F26234"/>
    <w:rsid w:val="00F31970"/>
    <w:rsid w:val="00F32121"/>
    <w:rsid w:val="00F34121"/>
    <w:rsid w:val="00F36A7C"/>
    <w:rsid w:val="00F37009"/>
    <w:rsid w:val="00F370F5"/>
    <w:rsid w:val="00F41401"/>
    <w:rsid w:val="00F41569"/>
    <w:rsid w:val="00F43196"/>
    <w:rsid w:val="00F47393"/>
    <w:rsid w:val="00F47B07"/>
    <w:rsid w:val="00F50269"/>
    <w:rsid w:val="00F50447"/>
    <w:rsid w:val="00F504C3"/>
    <w:rsid w:val="00F5170C"/>
    <w:rsid w:val="00F51996"/>
    <w:rsid w:val="00F53FD8"/>
    <w:rsid w:val="00F55AFE"/>
    <w:rsid w:val="00F55D52"/>
    <w:rsid w:val="00F5602C"/>
    <w:rsid w:val="00F56292"/>
    <w:rsid w:val="00F60AFB"/>
    <w:rsid w:val="00F61014"/>
    <w:rsid w:val="00F616C4"/>
    <w:rsid w:val="00F61F05"/>
    <w:rsid w:val="00F6217C"/>
    <w:rsid w:val="00F672F6"/>
    <w:rsid w:val="00F711FB"/>
    <w:rsid w:val="00F73F12"/>
    <w:rsid w:val="00F76A5F"/>
    <w:rsid w:val="00F76C09"/>
    <w:rsid w:val="00F801DE"/>
    <w:rsid w:val="00F80D71"/>
    <w:rsid w:val="00F80E9F"/>
    <w:rsid w:val="00F82907"/>
    <w:rsid w:val="00F84418"/>
    <w:rsid w:val="00F861C7"/>
    <w:rsid w:val="00F86DA5"/>
    <w:rsid w:val="00F87508"/>
    <w:rsid w:val="00F90DAA"/>
    <w:rsid w:val="00F9225C"/>
    <w:rsid w:val="00F9314A"/>
    <w:rsid w:val="00F9440A"/>
    <w:rsid w:val="00F9508A"/>
    <w:rsid w:val="00F950E2"/>
    <w:rsid w:val="00F952AF"/>
    <w:rsid w:val="00F95705"/>
    <w:rsid w:val="00F96B35"/>
    <w:rsid w:val="00F97768"/>
    <w:rsid w:val="00FA1FA2"/>
    <w:rsid w:val="00FA3645"/>
    <w:rsid w:val="00FA3902"/>
    <w:rsid w:val="00FA3BBC"/>
    <w:rsid w:val="00FA7F97"/>
    <w:rsid w:val="00FB01B5"/>
    <w:rsid w:val="00FB0315"/>
    <w:rsid w:val="00FB4D4A"/>
    <w:rsid w:val="00FB63B1"/>
    <w:rsid w:val="00FB7CCA"/>
    <w:rsid w:val="00FC08B7"/>
    <w:rsid w:val="00FC399E"/>
    <w:rsid w:val="00FC440E"/>
    <w:rsid w:val="00FC47DF"/>
    <w:rsid w:val="00FC4DE7"/>
    <w:rsid w:val="00FC4F9C"/>
    <w:rsid w:val="00FC63DC"/>
    <w:rsid w:val="00FC75A9"/>
    <w:rsid w:val="00FD6C78"/>
    <w:rsid w:val="00FE02D6"/>
    <w:rsid w:val="00FE18FF"/>
    <w:rsid w:val="00FE6364"/>
    <w:rsid w:val="00FE6567"/>
    <w:rsid w:val="00FE66FB"/>
    <w:rsid w:val="00FE6A09"/>
    <w:rsid w:val="00FF1AC6"/>
    <w:rsid w:val="00FF29FD"/>
    <w:rsid w:val="00FF3B45"/>
    <w:rsid w:val="00FF4BF0"/>
    <w:rsid w:val="00FF4DB0"/>
    <w:rsid w:val="00FF4F4C"/>
    <w:rsid w:val="00FF509B"/>
    <w:rsid w:val="00FF62EF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E1BDB"/>
  <w15:chartTrackingRefBased/>
  <w15:docId w15:val="{A2BF7131-9CF5-4190-9B06-B919972C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FF"/>
    <w:pPr>
      <w:spacing w:after="200" w:line="480" w:lineRule="auto"/>
    </w:pPr>
    <w:rPr>
      <w:rFonts w:ascii="Times New Roman" w:hAnsi="Times New Roman" w:cs="Times New Roman"/>
      <w:sz w:val="24"/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260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AEC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62AEC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F76A5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C22"/>
    <w:rPr>
      <w:rFonts w:ascii="Segoe UI" w:hAnsi="Segoe UI" w:cs="Segoe UI"/>
      <w:sz w:val="18"/>
      <w:szCs w:val="18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F15260"/>
    <w:rPr>
      <w:rFonts w:ascii="Times New Roman" w:eastAsiaTheme="majorEastAsia" w:hAnsi="Times New Roman" w:cstheme="majorBidi"/>
      <w:b/>
      <w:sz w:val="24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OGUGU</dc:creator>
  <cp:keywords/>
  <dc:description/>
  <cp:lastModifiedBy> </cp:lastModifiedBy>
  <cp:revision>3</cp:revision>
  <dcterms:created xsi:type="dcterms:W3CDTF">2021-06-21T18:24:00Z</dcterms:created>
  <dcterms:modified xsi:type="dcterms:W3CDTF">2021-06-21T18:32:00Z</dcterms:modified>
</cp:coreProperties>
</file>